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1D1064" w14:textId="56A04BE0" w:rsidR="002D1D94" w:rsidRPr="00352E32" w:rsidRDefault="002D1D94" w:rsidP="002D1D94">
      <w:pPr>
        <w:pStyle w:val="Standard"/>
        <w:pageBreakBefore/>
        <w:widowControl w:val="0"/>
        <w:spacing w:after="240" w:line="260" w:lineRule="atLeast"/>
        <w:contextualSpacing/>
        <w:jc w:val="center"/>
        <w:rPr>
          <w:rFonts w:ascii="Arial" w:hAnsi="Arial" w:cs="Arial"/>
          <w:sz w:val="28"/>
          <w:szCs w:val="28"/>
        </w:rPr>
      </w:pPr>
      <w:r w:rsidRPr="00352E32">
        <w:rPr>
          <w:rFonts w:ascii="Arial" w:hAnsi="Arial" w:cs="Arial"/>
          <w:b/>
          <w:bCs/>
          <w:sz w:val="28"/>
          <w:szCs w:val="28"/>
        </w:rPr>
        <w:t>Additional file 1</w:t>
      </w:r>
    </w:p>
    <w:p w14:paraId="211768D2" w14:textId="77777777" w:rsidR="002D1D94" w:rsidRDefault="002D1D94" w:rsidP="00F75A73">
      <w:pPr>
        <w:spacing w:after="200" w:line="360" w:lineRule="auto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3B1AEA73" w14:textId="6FC102FF" w:rsidR="00F75A73" w:rsidRPr="00ED345B" w:rsidRDefault="00F75A73" w:rsidP="00F75A73">
      <w:pPr>
        <w:spacing w:after="200" w:line="360" w:lineRule="auto"/>
        <w:rPr>
          <w:rFonts w:ascii="Arial" w:hAnsi="Arial" w:cs="Arial"/>
          <w:b/>
          <w:bCs/>
          <w:sz w:val="28"/>
          <w:szCs w:val="28"/>
          <w:lang w:val="en-US"/>
        </w:rPr>
      </w:pPr>
      <w:r w:rsidRPr="00ED345B">
        <w:rPr>
          <w:rFonts w:ascii="Arial" w:hAnsi="Arial" w:cs="Arial"/>
          <w:b/>
          <w:bCs/>
          <w:sz w:val="28"/>
          <w:szCs w:val="28"/>
          <w:lang w:val="en-US"/>
        </w:rPr>
        <w:t xml:space="preserve">The mutational landscape of human </w:t>
      </w:r>
      <w:r>
        <w:rPr>
          <w:rFonts w:ascii="Arial" w:hAnsi="Arial" w:cs="Arial"/>
          <w:b/>
          <w:bCs/>
          <w:sz w:val="28"/>
          <w:szCs w:val="28"/>
          <w:lang w:val="en-US"/>
        </w:rPr>
        <w:t>o</w:t>
      </w:r>
      <w:r w:rsidRPr="00ED345B">
        <w:rPr>
          <w:rFonts w:ascii="Arial" w:hAnsi="Arial" w:cs="Arial"/>
          <w:b/>
          <w:bCs/>
          <w:sz w:val="28"/>
          <w:szCs w:val="28"/>
          <w:lang w:val="en-US"/>
        </w:rPr>
        <w:t xml:space="preserve">lfactory </w:t>
      </w:r>
      <w:r>
        <w:rPr>
          <w:rFonts w:ascii="Arial" w:hAnsi="Arial" w:cs="Arial"/>
          <w:b/>
          <w:bCs/>
          <w:sz w:val="28"/>
          <w:szCs w:val="28"/>
          <w:lang w:val="en-US"/>
        </w:rPr>
        <w:t>G protein-coupled r</w:t>
      </w:r>
      <w:r w:rsidRPr="00ED345B">
        <w:rPr>
          <w:rFonts w:ascii="Arial" w:hAnsi="Arial" w:cs="Arial"/>
          <w:b/>
          <w:bCs/>
          <w:sz w:val="28"/>
          <w:szCs w:val="28"/>
          <w:lang w:val="en-US"/>
        </w:rPr>
        <w:t>eceptors</w:t>
      </w:r>
    </w:p>
    <w:p w14:paraId="12A1166C" w14:textId="77777777" w:rsidR="00F75A73" w:rsidRPr="00ED345B" w:rsidRDefault="00F75A73" w:rsidP="00F75A73">
      <w:pPr>
        <w:spacing w:after="200" w:line="360" w:lineRule="auto"/>
        <w:rPr>
          <w:rFonts w:ascii="Arial" w:hAnsi="Arial" w:cs="Arial"/>
          <w:sz w:val="20"/>
          <w:szCs w:val="20"/>
        </w:rPr>
      </w:pPr>
      <w:r w:rsidRPr="00ED345B">
        <w:rPr>
          <w:rFonts w:ascii="Arial" w:hAnsi="Arial" w:cs="Arial"/>
          <w:sz w:val="20"/>
          <w:szCs w:val="20"/>
        </w:rPr>
        <w:t>Ramón Cierco Jim</w:t>
      </w:r>
      <w:r>
        <w:rPr>
          <w:rFonts w:ascii="Arial" w:hAnsi="Arial" w:cs="Arial"/>
          <w:sz w:val="20"/>
          <w:szCs w:val="20"/>
        </w:rPr>
        <w:t>e</w:t>
      </w:r>
      <w:r w:rsidRPr="00ED345B">
        <w:rPr>
          <w:rFonts w:ascii="Arial" w:hAnsi="Arial" w:cs="Arial"/>
          <w:sz w:val="20"/>
          <w:szCs w:val="20"/>
        </w:rPr>
        <w:t xml:space="preserve">nez </w:t>
      </w:r>
      <w:r w:rsidRPr="00ED345B">
        <w:rPr>
          <w:rFonts w:ascii="Arial" w:hAnsi="Arial" w:cs="Arial"/>
          <w:sz w:val="20"/>
          <w:szCs w:val="20"/>
          <w:vertAlign w:val="superscript"/>
        </w:rPr>
        <w:t>1</w:t>
      </w:r>
      <w:r w:rsidRPr="00ED345B">
        <w:rPr>
          <w:rFonts w:ascii="Arial" w:hAnsi="Arial" w:cs="Arial"/>
          <w:sz w:val="20"/>
          <w:szCs w:val="20"/>
        </w:rPr>
        <w:t xml:space="preserve">, Nil Casajuana-Martin </w:t>
      </w:r>
      <w:r w:rsidRPr="00ED345B">
        <w:rPr>
          <w:rFonts w:ascii="Arial" w:hAnsi="Arial" w:cs="Arial"/>
          <w:sz w:val="20"/>
          <w:szCs w:val="20"/>
          <w:vertAlign w:val="superscript"/>
        </w:rPr>
        <w:t>1</w:t>
      </w:r>
      <w:r w:rsidRPr="00ED345B">
        <w:rPr>
          <w:rFonts w:ascii="Arial" w:hAnsi="Arial" w:cs="Arial"/>
          <w:sz w:val="20"/>
          <w:szCs w:val="20"/>
        </w:rPr>
        <w:t>, Adrián García</w:t>
      </w:r>
      <w:r>
        <w:rPr>
          <w:rFonts w:ascii="Arial" w:hAnsi="Arial" w:cs="Arial"/>
          <w:sz w:val="20"/>
          <w:szCs w:val="20"/>
        </w:rPr>
        <w:t>-</w:t>
      </w:r>
      <w:r w:rsidRPr="00ED345B">
        <w:rPr>
          <w:rFonts w:ascii="Arial" w:hAnsi="Arial" w:cs="Arial"/>
          <w:sz w:val="20"/>
          <w:szCs w:val="20"/>
        </w:rPr>
        <w:t xml:space="preserve">Recio </w:t>
      </w:r>
      <w:r w:rsidRPr="00ED345B">
        <w:rPr>
          <w:rFonts w:ascii="Arial" w:hAnsi="Arial" w:cs="Arial"/>
          <w:sz w:val="20"/>
          <w:szCs w:val="20"/>
          <w:vertAlign w:val="superscript"/>
        </w:rPr>
        <w:t>1</w:t>
      </w:r>
      <w:r w:rsidRPr="00ED345B">
        <w:rPr>
          <w:rFonts w:ascii="Arial" w:hAnsi="Arial" w:cs="Arial"/>
          <w:sz w:val="20"/>
          <w:szCs w:val="20"/>
        </w:rPr>
        <w:t xml:space="preserve">, Lidia Alcántara </w:t>
      </w:r>
      <w:r w:rsidRPr="00ED345B">
        <w:rPr>
          <w:rFonts w:ascii="Arial" w:hAnsi="Arial" w:cs="Arial"/>
          <w:sz w:val="20"/>
          <w:szCs w:val="20"/>
          <w:vertAlign w:val="superscript"/>
        </w:rPr>
        <w:t>1</w:t>
      </w:r>
      <w:r w:rsidRPr="00ED345B">
        <w:rPr>
          <w:rFonts w:ascii="Arial" w:hAnsi="Arial" w:cs="Arial"/>
          <w:sz w:val="20"/>
          <w:szCs w:val="20"/>
        </w:rPr>
        <w:t xml:space="preserve">, Leonardo Pardo </w:t>
      </w:r>
      <w:r w:rsidRPr="00ED345B">
        <w:rPr>
          <w:rFonts w:ascii="Arial" w:hAnsi="Arial" w:cs="Arial"/>
          <w:sz w:val="20"/>
          <w:szCs w:val="20"/>
          <w:vertAlign w:val="superscript"/>
        </w:rPr>
        <w:t>1</w:t>
      </w:r>
      <w:r w:rsidRPr="00ED345B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</w:t>
      </w:r>
      <w:r w:rsidRPr="00ED345B">
        <w:rPr>
          <w:rFonts w:ascii="Arial" w:hAnsi="Arial" w:cs="Arial"/>
          <w:sz w:val="20"/>
          <w:szCs w:val="20"/>
        </w:rPr>
        <w:t xml:space="preserve">Mercedes Campillo </w:t>
      </w:r>
      <w:r w:rsidRPr="00ED345B">
        <w:rPr>
          <w:rFonts w:ascii="Arial" w:hAnsi="Arial" w:cs="Arial"/>
          <w:sz w:val="20"/>
          <w:szCs w:val="20"/>
          <w:vertAlign w:val="superscript"/>
        </w:rPr>
        <w:t>1</w:t>
      </w:r>
      <w:r w:rsidRPr="00ED345B">
        <w:rPr>
          <w:rFonts w:ascii="Arial" w:hAnsi="Arial" w:cs="Arial"/>
          <w:sz w:val="20"/>
          <w:szCs w:val="20"/>
        </w:rPr>
        <w:t xml:space="preserve"> and Angel Gonzalez </w:t>
      </w:r>
      <w:proofErr w:type="gramStart"/>
      <w:r w:rsidRPr="00ED345B">
        <w:rPr>
          <w:rFonts w:ascii="Arial" w:hAnsi="Arial" w:cs="Arial"/>
          <w:sz w:val="20"/>
          <w:szCs w:val="20"/>
          <w:vertAlign w:val="superscript"/>
        </w:rPr>
        <w:t>1,</w:t>
      </w:r>
      <w:r w:rsidRPr="00ED345B">
        <w:rPr>
          <w:rFonts w:ascii="Arial" w:hAnsi="Arial" w:cs="Arial"/>
          <w:sz w:val="20"/>
          <w:szCs w:val="20"/>
        </w:rPr>
        <w:t>*</w:t>
      </w:r>
      <w:proofErr w:type="gramEnd"/>
    </w:p>
    <w:p w14:paraId="48E5DC24" w14:textId="349AABD9" w:rsidR="00F75A73" w:rsidRDefault="00F75A73" w:rsidP="00F75A73">
      <w:pPr>
        <w:spacing w:after="200" w:line="360" w:lineRule="auto"/>
        <w:rPr>
          <w:rFonts w:ascii="Arial" w:hAnsi="Arial" w:cs="Arial"/>
          <w:sz w:val="20"/>
          <w:szCs w:val="20"/>
        </w:rPr>
      </w:pPr>
      <w:r w:rsidRPr="00ED345B">
        <w:rPr>
          <w:rFonts w:ascii="Arial" w:hAnsi="Arial" w:cs="Arial"/>
          <w:sz w:val="20"/>
          <w:szCs w:val="20"/>
          <w:vertAlign w:val="superscript"/>
        </w:rPr>
        <w:t>1</w:t>
      </w:r>
      <w:r w:rsidRPr="00ED345B">
        <w:rPr>
          <w:rFonts w:ascii="Arial" w:hAnsi="Arial" w:cs="Arial"/>
          <w:sz w:val="20"/>
          <w:szCs w:val="20"/>
        </w:rPr>
        <w:t xml:space="preserve"> Laboratori de Medicina Computacional, Unitat de Bioestadística, Facultat de Medicina, Universitat Autònoma de Barcelona, E-08193 Bellaterra, Spain.</w:t>
      </w:r>
    </w:p>
    <w:p w14:paraId="1C70D265" w14:textId="77777777" w:rsidR="00AD1B33" w:rsidRDefault="00AD1B33" w:rsidP="00AD1B3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E206F2">
        <w:rPr>
          <w:rFonts w:ascii="Arial" w:hAnsi="Arial" w:cs="Arial"/>
          <w:sz w:val="20"/>
          <w:szCs w:val="20"/>
          <w:lang w:val="en-US"/>
        </w:rPr>
        <w:t xml:space="preserve">Present Address:  </w:t>
      </w:r>
      <w:r w:rsidRPr="001A1C81">
        <w:rPr>
          <w:rFonts w:ascii="Arial" w:hAnsi="Arial" w:cs="Arial"/>
          <w:sz w:val="20"/>
          <w:szCs w:val="20"/>
          <w:lang w:val="en-US"/>
        </w:rPr>
        <w:t>Ramón Cierco Jiménez</w:t>
      </w:r>
      <w:r w:rsidRPr="00E206F2">
        <w:rPr>
          <w:rFonts w:ascii="Arial" w:hAnsi="Arial" w:cs="Arial"/>
          <w:sz w:val="20"/>
          <w:szCs w:val="20"/>
          <w:lang w:val="en-US"/>
        </w:rPr>
        <w:t xml:space="preserve">, </w:t>
      </w:r>
      <w:r w:rsidRPr="00C72762">
        <w:rPr>
          <w:rFonts w:ascii="Arial" w:hAnsi="Arial" w:cs="Arial"/>
          <w:sz w:val="20"/>
          <w:szCs w:val="20"/>
          <w:lang w:val="en-US"/>
        </w:rPr>
        <w:t>International Agency for Research on Cancer, Evidence Synthesis and Classification Section, WHO Classification of Tumours Group, 150 Cours Albert Thomas, 69008 Lyon, France.</w:t>
      </w:r>
    </w:p>
    <w:p w14:paraId="22972B9C" w14:textId="77777777" w:rsidR="00AD1B33" w:rsidRPr="00AD1B33" w:rsidRDefault="00AD1B33" w:rsidP="00F75A73">
      <w:pPr>
        <w:spacing w:after="200" w:line="360" w:lineRule="auto"/>
        <w:rPr>
          <w:rFonts w:ascii="Arial" w:hAnsi="Arial" w:cs="Arial"/>
          <w:sz w:val="20"/>
          <w:szCs w:val="20"/>
          <w:lang w:val="en-US"/>
        </w:rPr>
      </w:pPr>
    </w:p>
    <w:p w14:paraId="353B1FAE" w14:textId="77777777" w:rsidR="00F75A73" w:rsidRPr="00AD1B33" w:rsidRDefault="00F75A73" w:rsidP="00F75A73">
      <w:pPr>
        <w:rPr>
          <w:rFonts w:ascii="Arial" w:hAnsi="Arial" w:cs="Arial"/>
          <w:sz w:val="20"/>
          <w:szCs w:val="20"/>
          <w:lang w:val="en-US"/>
        </w:rPr>
      </w:pPr>
      <w:r w:rsidRPr="00AD1B33">
        <w:rPr>
          <w:rFonts w:ascii="Arial" w:hAnsi="Arial" w:cs="Arial"/>
          <w:sz w:val="20"/>
          <w:szCs w:val="20"/>
          <w:lang w:val="en-US"/>
        </w:rPr>
        <w:t xml:space="preserve">* To whom correspondence should be addressed. </w:t>
      </w:r>
    </w:p>
    <w:p w14:paraId="383B1E71" w14:textId="3A4ACAC1" w:rsidR="00F75A73" w:rsidRPr="00AD1B33" w:rsidRDefault="00AD1B33" w:rsidP="00F75A73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   </w:t>
      </w:r>
      <w:r w:rsidR="00F75A73" w:rsidRPr="00AD1B33">
        <w:rPr>
          <w:rFonts w:ascii="Arial" w:hAnsi="Arial" w:cs="Arial"/>
          <w:sz w:val="20"/>
          <w:szCs w:val="20"/>
          <w:lang w:val="en-US"/>
        </w:rPr>
        <w:t xml:space="preserve">Email: Angel.Gonzalez@uab.es </w:t>
      </w:r>
    </w:p>
    <w:p w14:paraId="4F0BB2C9" w14:textId="77777777" w:rsidR="00F75A73" w:rsidRPr="00AD1B33" w:rsidRDefault="00F75A73" w:rsidP="00F75A73">
      <w:pPr>
        <w:rPr>
          <w:rFonts w:ascii="Arial" w:hAnsi="Arial" w:cs="Arial"/>
          <w:sz w:val="20"/>
          <w:szCs w:val="20"/>
          <w:lang w:val="en-US"/>
        </w:rPr>
      </w:pPr>
    </w:p>
    <w:p w14:paraId="4525181D" w14:textId="77777777" w:rsidR="00F75A73" w:rsidRDefault="00F75A73" w:rsidP="0059124A">
      <w:pPr>
        <w:spacing w:after="200" w:line="360" w:lineRule="auto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48B543C6" w14:textId="77777777" w:rsidR="00F352EE" w:rsidRPr="00352E32" w:rsidRDefault="00F352EE" w:rsidP="00491D14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0E2BA64C" w14:textId="77777777" w:rsidR="0059124A" w:rsidRPr="00352E32" w:rsidRDefault="0059124A" w:rsidP="00491D14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8840062" w14:textId="77777777" w:rsidR="0059124A" w:rsidRPr="00352E32" w:rsidRDefault="0059124A" w:rsidP="00491D14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C667940" w14:textId="77777777" w:rsidR="0059124A" w:rsidRPr="00352E32" w:rsidRDefault="0059124A" w:rsidP="00491D14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42FAE431" w14:textId="77777777" w:rsidR="0059124A" w:rsidRPr="00352E32" w:rsidRDefault="0059124A" w:rsidP="00491D14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B29B7BE" w14:textId="77777777" w:rsidR="0059124A" w:rsidRPr="00352E32" w:rsidRDefault="0059124A" w:rsidP="00491D14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08E1534A" w14:textId="77777777" w:rsidR="0059124A" w:rsidRPr="00352E32" w:rsidRDefault="0059124A" w:rsidP="00491D14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D44ED11" w14:textId="77777777" w:rsidR="0059124A" w:rsidRPr="00352E32" w:rsidRDefault="0059124A" w:rsidP="00491D14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07374CC7" w14:textId="77777777" w:rsidR="0059124A" w:rsidRPr="00352E32" w:rsidRDefault="0059124A" w:rsidP="00491D14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7D73969F" w14:textId="77777777" w:rsidR="0059124A" w:rsidRPr="00352E32" w:rsidRDefault="0059124A" w:rsidP="00491D14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2AE26AD4" w14:textId="77777777" w:rsidR="0059124A" w:rsidRPr="00352E32" w:rsidRDefault="0059124A" w:rsidP="00491D14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020F780E" w14:textId="77777777" w:rsidR="0059124A" w:rsidRPr="00352E32" w:rsidRDefault="0059124A" w:rsidP="00491D14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528873C" w14:textId="77777777" w:rsidR="0059124A" w:rsidRPr="00352E32" w:rsidRDefault="0059124A" w:rsidP="00491D14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118C981D" w14:textId="77777777" w:rsidR="0059124A" w:rsidRPr="00352E32" w:rsidRDefault="0059124A" w:rsidP="00491D14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759BE1FF" w14:textId="77777777" w:rsidR="0059124A" w:rsidRPr="00352E32" w:rsidRDefault="0059124A" w:rsidP="00491D14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62C50B6B" w14:textId="77777777" w:rsidR="0059124A" w:rsidRPr="00352E32" w:rsidRDefault="0059124A" w:rsidP="00491D14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7CD26913" w14:textId="77777777" w:rsidR="0059124A" w:rsidRPr="00352E32" w:rsidRDefault="0059124A" w:rsidP="00491D14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77EAB8C3" w14:textId="77777777" w:rsidR="0059124A" w:rsidRPr="00352E32" w:rsidRDefault="0059124A" w:rsidP="00491D14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75C452E9" w14:textId="4259C2AC" w:rsidR="0059124A" w:rsidRPr="00352E32" w:rsidRDefault="0059124A" w:rsidP="00491D14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088E29EA" w14:textId="50EA98EC" w:rsidR="00D15A5C" w:rsidRPr="00352E32" w:rsidRDefault="00D15A5C" w:rsidP="00491D14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2F9884D" w14:textId="49EEC165" w:rsidR="00D15A5C" w:rsidRPr="00352E32" w:rsidRDefault="00D15A5C" w:rsidP="00491D14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8CDB244" w14:textId="1520852D" w:rsidR="00F352EE" w:rsidRPr="00352E32" w:rsidRDefault="00F352EE" w:rsidP="00491D14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1BA1B976" w14:textId="77777777" w:rsidR="001B03E0" w:rsidRPr="00352E32" w:rsidRDefault="001B03E0" w:rsidP="00491D14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52897B2A" w14:textId="77777777" w:rsidR="00D22326" w:rsidRPr="00352E32" w:rsidRDefault="00D22326" w:rsidP="00D035D1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7F46D418" w14:textId="77777777" w:rsidR="00D22326" w:rsidRPr="00352E32" w:rsidRDefault="00D22326" w:rsidP="00D035D1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B4394C1" w14:textId="77777777" w:rsidR="00D22326" w:rsidRPr="00352E32" w:rsidRDefault="00D22326" w:rsidP="00D035D1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4AAE89A7" w14:textId="77777777" w:rsidR="00D22326" w:rsidRPr="00352E32" w:rsidRDefault="00D22326" w:rsidP="00D035D1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67D60D4E" w14:textId="51B51399" w:rsidR="000D7C8A" w:rsidRDefault="000D7C8A" w:rsidP="000D7C8A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01306">
        <w:rPr>
          <w:rFonts w:ascii="Arial" w:hAnsi="Arial" w:cs="Arial"/>
          <w:b/>
          <w:sz w:val="20"/>
          <w:szCs w:val="20"/>
          <w:lang w:val="en-US"/>
        </w:rPr>
        <w:lastRenderedPageBreak/>
        <w:t>Table S</w:t>
      </w:r>
      <w:r>
        <w:rPr>
          <w:rFonts w:ascii="Arial" w:hAnsi="Arial" w:cs="Arial"/>
          <w:b/>
          <w:sz w:val="20"/>
          <w:szCs w:val="20"/>
          <w:lang w:val="en-US"/>
        </w:rPr>
        <w:t>1</w:t>
      </w:r>
      <w:r w:rsidRPr="00401306">
        <w:rPr>
          <w:rFonts w:ascii="Arial" w:hAnsi="Arial" w:cs="Arial"/>
          <w:b/>
          <w:sz w:val="20"/>
          <w:szCs w:val="20"/>
          <w:lang w:val="en-US"/>
        </w:rPr>
        <w:t xml:space="preserve">: Nucleotide sequencing data sources used in the study. </w:t>
      </w:r>
      <w:r w:rsidRPr="00401306">
        <w:rPr>
          <w:rFonts w:ascii="Arial" w:hAnsi="Arial" w:cs="Arial"/>
          <w:sz w:val="20"/>
          <w:szCs w:val="20"/>
          <w:lang w:val="en-US"/>
        </w:rPr>
        <w:t>Human OR mutation data was taken from the genome aggregation database (gnomAD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FD4491">
        <w:rPr>
          <w:rFonts w:ascii="Arial" w:hAnsi="Arial" w:cs="Arial"/>
          <w:color w:val="000000" w:themeColor="text1"/>
          <w:sz w:val="20"/>
          <w:szCs w:val="20"/>
          <w:lang w:val="en-US"/>
        </w:rPr>
        <w:t>v2), comprising a total of 16 million single nucleotide variation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s</w:t>
      </w:r>
      <w:r w:rsidRPr="00FD449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SNVs) and 1.2 million indels from 125.748 exomes, and 229 million SNVs and 33 million indels from 15.708 genomes. Samples were subdivided in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to</w:t>
      </w:r>
      <w:r w:rsidRPr="00FD449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even</w:t>
      </w:r>
      <w:r w:rsidRPr="00FD4491">
        <w:rPr>
          <w:color w:val="000000" w:themeColor="text1"/>
          <w:lang w:val="en-US"/>
        </w:rPr>
        <w:t xml:space="preserve"> </w:t>
      </w:r>
      <w:r w:rsidRPr="00FD4491">
        <w:rPr>
          <w:rFonts w:ascii="Arial" w:hAnsi="Arial" w:cs="Arial"/>
          <w:color w:val="000000" w:themeColor="text1"/>
          <w:sz w:val="20"/>
          <w:szCs w:val="20"/>
          <w:lang w:val="en-US"/>
        </w:rPr>
        <w:t>geographic ancestries according to a random forest classifier using  principal component analysis (PCA),</w:t>
      </w:r>
      <w:r w:rsidRPr="00FD4491">
        <w:rPr>
          <w:color w:val="000000" w:themeColor="text1"/>
          <w:lang w:val="en-US"/>
        </w:rPr>
        <w:t xml:space="preserve"> </w:t>
      </w:r>
      <w:r w:rsidRPr="00FD449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plus </w:t>
      </w:r>
      <w:r w:rsidRPr="00401306">
        <w:rPr>
          <w:rFonts w:ascii="Arial" w:hAnsi="Arial" w:cs="Arial"/>
          <w:sz w:val="20"/>
          <w:szCs w:val="20"/>
          <w:lang w:val="en-US"/>
        </w:rPr>
        <w:t>an eighth group named “Other” (OTH) that include individuals that do not unambiguously cluster within any of the foregoing populations.</w:t>
      </w:r>
    </w:p>
    <w:p w14:paraId="2ABDC128" w14:textId="4CA7ED94" w:rsidR="000D7C8A" w:rsidRDefault="000D7C8A" w:rsidP="000D7C8A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1521CA2" w14:textId="77777777" w:rsidR="000D7C8A" w:rsidRPr="00401306" w:rsidRDefault="000D7C8A" w:rsidP="000D7C8A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9C959F5" w14:textId="77777777" w:rsidR="000D7C8A" w:rsidRDefault="000D7C8A" w:rsidP="000D7C8A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pPr w:leftFromText="141" w:rightFromText="141" w:vertAnchor="page" w:horzAnchor="margin" w:tblpXSpec="center" w:tblpY="4591"/>
        <w:tblW w:w="74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7"/>
        <w:gridCol w:w="776"/>
        <w:gridCol w:w="1223"/>
        <w:gridCol w:w="1057"/>
        <w:gridCol w:w="1006"/>
      </w:tblGrid>
      <w:tr w:rsidR="000D7C8A" w:rsidRPr="00745FD7" w14:paraId="22173678" w14:textId="77777777" w:rsidTr="000D7C8A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5C8CBFB4" w14:textId="77777777" w:rsidR="000D7C8A" w:rsidRPr="00745FD7" w:rsidRDefault="000D7C8A" w:rsidP="000D7C8A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45F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pul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1EA342F8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45F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bbr</w:t>
            </w:r>
            <w:proofErr w:type="spellEnd"/>
            <w:r w:rsidRPr="00745F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784CF11E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45F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om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3ACB019D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45F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xom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1909A54D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0D7C8A" w:rsidRPr="00745FD7" w14:paraId="0D3F5202" w14:textId="77777777" w:rsidTr="000D7C8A">
        <w:trPr>
          <w:trHeight w:val="5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1559C" w14:textId="77777777" w:rsidR="000D7C8A" w:rsidRPr="00745FD7" w:rsidRDefault="000D7C8A" w:rsidP="000D7C8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African</w:t>
            </w:r>
            <w:proofErr w:type="spellEnd"/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African</w:t>
            </w:r>
            <w:proofErr w:type="spellEnd"/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-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2E78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A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9818B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B8411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66075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487</w:t>
            </w:r>
          </w:p>
        </w:tc>
      </w:tr>
      <w:tr w:rsidR="000D7C8A" w:rsidRPr="00745FD7" w14:paraId="7090E31E" w14:textId="77777777" w:rsidTr="000D7C8A">
        <w:trPr>
          <w:trHeight w:val="5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C09C" w14:textId="77777777" w:rsidR="000D7C8A" w:rsidRPr="00745FD7" w:rsidRDefault="000D7C8A" w:rsidP="000D7C8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dmix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merican (Lati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0F1E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3C1B3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AB4AA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,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19FEC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,210</w:t>
            </w:r>
          </w:p>
        </w:tc>
      </w:tr>
      <w:tr w:rsidR="000D7C8A" w:rsidRPr="00745FD7" w14:paraId="3A4920E6" w14:textId="77777777" w:rsidTr="000D7C8A">
        <w:trPr>
          <w:trHeight w:val="5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5F38F" w14:textId="77777777" w:rsidR="000D7C8A" w:rsidRPr="00745FD7" w:rsidRDefault="000D7C8A" w:rsidP="000D7C8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Ashkenazi</w:t>
            </w:r>
            <w:proofErr w:type="spellEnd"/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Jewi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5997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A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2C8E1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12892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E31CC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</w:tr>
      <w:tr w:rsidR="000D7C8A" w:rsidRPr="00745FD7" w14:paraId="40791665" w14:textId="77777777" w:rsidTr="000D7C8A">
        <w:trPr>
          <w:trHeight w:val="5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FDD77" w14:textId="77777777" w:rsidR="000D7C8A" w:rsidRPr="00745FD7" w:rsidRDefault="000D7C8A" w:rsidP="000D7C8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 xml:space="preserve">East </w:t>
            </w:r>
            <w:proofErr w:type="spellStart"/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FE3C4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19F42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784A3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83D01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977</w:t>
            </w:r>
          </w:p>
        </w:tc>
      </w:tr>
      <w:tr w:rsidR="000D7C8A" w:rsidRPr="00745FD7" w14:paraId="3AD9311E" w14:textId="77777777" w:rsidTr="000D7C8A">
        <w:trPr>
          <w:trHeight w:val="5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0207" w14:textId="77777777" w:rsidR="000D7C8A" w:rsidRPr="00745FD7" w:rsidRDefault="000D7C8A" w:rsidP="000D7C8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European</w:t>
            </w:r>
            <w:proofErr w:type="spellEnd"/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Finni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37826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506B8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FC2E9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53BF0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562</w:t>
            </w:r>
          </w:p>
        </w:tc>
      </w:tr>
      <w:tr w:rsidR="000D7C8A" w:rsidRPr="00745FD7" w14:paraId="19919A32" w14:textId="77777777" w:rsidTr="000D7C8A">
        <w:trPr>
          <w:trHeight w:val="5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E17F4" w14:textId="77777777" w:rsidR="000D7C8A" w:rsidRPr="00745FD7" w:rsidRDefault="000D7C8A" w:rsidP="000D7C8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European</w:t>
            </w:r>
            <w:proofErr w:type="spellEnd"/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 xml:space="preserve"> Non-</w:t>
            </w:r>
            <w:proofErr w:type="spellStart"/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Finnish</w:t>
            </w:r>
            <w:proofErr w:type="spellEnd"/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9AD21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E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39B63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CFAFC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55D1A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603</w:t>
            </w:r>
          </w:p>
        </w:tc>
      </w:tr>
      <w:tr w:rsidR="000D7C8A" w:rsidRPr="00745FD7" w14:paraId="0A8208BA" w14:textId="77777777" w:rsidTr="000D7C8A">
        <w:trPr>
          <w:trHeight w:val="5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52B49" w14:textId="77777777" w:rsidR="000D7C8A" w:rsidRPr="00745FD7" w:rsidRDefault="000D7C8A" w:rsidP="000D7C8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 xml:space="preserve">South </w:t>
            </w:r>
            <w:proofErr w:type="spellStart"/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As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A4F0E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7CD7D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4491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3197D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5AB86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</w:tr>
      <w:tr w:rsidR="000D7C8A" w:rsidRPr="00745FD7" w14:paraId="1A6B605A" w14:textId="77777777" w:rsidTr="000D7C8A">
        <w:trPr>
          <w:trHeight w:val="5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58144" w14:textId="77777777" w:rsidR="000D7C8A" w:rsidRPr="00745FD7" w:rsidRDefault="000D7C8A" w:rsidP="000D7C8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  <w:proofErr w:type="spellEnd"/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population</w:t>
            </w:r>
            <w:proofErr w:type="spellEnd"/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not</w:t>
            </w:r>
            <w:proofErr w:type="spellEnd"/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assigned</w:t>
            </w:r>
            <w:proofErr w:type="spellEnd"/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CE24C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25A39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C03AA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56B1E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5FD7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</w:tr>
      <w:tr w:rsidR="000D7C8A" w:rsidRPr="00745FD7" w14:paraId="3B618A5E" w14:textId="77777777" w:rsidTr="000D7C8A">
        <w:trPr>
          <w:trHeight w:val="5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1950" w14:textId="77777777" w:rsidR="000D7C8A" w:rsidRPr="00745FD7" w:rsidRDefault="000D7C8A" w:rsidP="000D7C8A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E9E0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03215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5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</w:t>
            </w:r>
            <w:r w:rsidRPr="00745F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2545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25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</w:t>
            </w:r>
            <w:r w:rsidRPr="00745F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8B982" w14:textId="77777777" w:rsidR="000D7C8A" w:rsidRPr="00745FD7" w:rsidRDefault="000D7C8A" w:rsidP="000D7C8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45F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41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</w:t>
            </w:r>
            <w:r w:rsidRPr="00745F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56</w:t>
            </w:r>
          </w:p>
        </w:tc>
      </w:tr>
    </w:tbl>
    <w:p w14:paraId="2805FF55" w14:textId="77777777" w:rsidR="000D7C8A" w:rsidRDefault="000D7C8A" w:rsidP="000D7C8A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092128CA" w14:textId="77777777" w:rsidR="000D7C8A" w:rsidRDefault="000D7C8A" w:rsidP="000D7C8A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82676BE" w14:textId="77777777" w:rsidR="000D7C8A" w:rsidRDefault="000D7C8A" w:rsidP="000D7C8A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6A63B0D" w14:textId="77777777" w:rsidR="000D7C8A" w:rsidRPr="00A536F6" w:rsidRDefault="000D7C8A" w:rsidP="000D7C8A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42344E5E" w14:textId="77777777" w:rsidR="000D7C8A" w:rsidRPr="00A536F6" w:rsidRDefault="000D7C8A" w:rsidP="000D7C8A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6BAF5485" w14:textId="77777777" w:rsidR="000D7C8A" w:rsidRDefault="000D7C8A" w:rsidP="000D7C8A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404A737E" w14:textId="77777777" w:rsidR="000D7C8A" w:rsidRDefault="000D7C8A" w:rsidP="000D7C8A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033D8850" w14:textId="77777777" w:rsidR="000D7C8A" w:rsidRDefault="000D7C8A" w:rsidP="000D7C8A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6AA308E0" w14:textId="77777777" w:rsidR="000D7C8A" w:rsidRDefault="000D7C8A" w:rsidP="000D7C8A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0B9872D7" w14:textId="77777777" w:rsidR="000D7C8A" w:rsidRDefault="000D7C8A" w:rsidP="000D7C8A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727A5714" w14:textId="77777777" w:rsidR="000D7C8A" w:rsidRDefault="000D7C8A" w:rsidP="000D7C8A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5A6B8437" w14:textId="77777777" w:rsidR="000D7C8A" w:rsidRDefault="000D7C8A" w:rsidP="000D7C8A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69BC05D3" w14:textId="77777777" w:rsidR="000D7C8A" w:rsidRDefault="000D7C8A" w:rsidP="000D7C8A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6D38534E" w14:textId="77777777" w:rsidR="000D7C8A" w:rsidRDefault="000D7C8A" w:rsidP="000D7C8A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24E0C781" w14:textId="77777777" w:rsidR="000D7C8A" w:rsidRDefault="000D7C8A" w:rsidP="000D7C8A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5E52768E" w14:textId="77777777" w:rsidR="000D7C8A" w:rsidRDefault="000D7C8A" w:rsidP="000D7C8A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1C9B057F" w14:textId="77777777" w:rsidR="000D7C8A" w:rsidRDefault="000D7C8A" w:rsidP="000D7C8A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022E9FCC" w14:textId="77777777" w:rsidR="000D7C8A" w:rsidRDefault="000D7C8A" w:rsidP="000D7C8A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51BD5966" w14:textId="2CC5BEFD" w:rsidR="000D7C8A" w:rsidRPr="00352E32" w:rsidRDefault="000D7C8A" w:rsidP="00FF2528">
      <w:pPr>
        <w:jc w:val="both"/>
        <w:rPr>
          <w:rFonts w:ascii="Arial" w:hAnsi="Arial" w:cs="Arial"/>
          <w:b/>
          <w:sz w:val="22"/>
          <w:szCs w:val="22"/>
          <w:lang w:val="en-US"/>
        </w:rPr>
        <w:sectPr w:rsidR="000D7C8A" w:rsidRPr="00352E32" w:rsidSect="005F1FD0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1CD1FAF6" w14:textId="7A18D04F" w:rsidR="00A536F6" w:rsidRPr="00401306" w:rsidRDefault="00A536F6" w:rsidP="00A536F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01306">
        <w:rPr>
          <w:rFonts w:ascii="Arial" w:hAnsi="Arial" w:cs="Arial"/>
          <w:b/>
          <w:sz w:val="20"/>
          <w:szCs w:val="20"/>
          <w:lang w:val="en-US"/>
        </w:rPr>
        <w:lastRenderedPageBreak/>
        <w:t>Table S</w:t>
      </w:r>
      <w:r w:rsidR="000D7C8A">
        <w:rPr>
          <w:rFonts w:ascii="Arial" w:hAnsi="Arial" w:cs="Arial"/>
          <w:b/>
          <w:sz w:val="20"/>
          <w:szCs w:val="20"/>
          <w:lang w:val="en-US"/>
        </w:rPr>
        <w:t>2</w:t>
      </w:r>
      <w:r w:rsidRPr="00401306">
        <w:rPr>
          <w:rFonts w:ascii="Arial" w:hAnsi="Arial" w:cs="Arial"/>
          <w:b/>
          <w:sz w:val="20"/>
          <w:szCs w:val="20"/>
          <w:lang w:val="en-US"/>
        </w:rPr>
        <w:t>: Number of mutations in human ORs collected in the study.</w:t>
      </w:r>
      <w:r w:rsidRPr="00401306">
        <w:rPr>
          <w:rFonts w:ascii="Arial" w:hAnsi="Arial" w:cs="Arial"/>
          <w:sz w:val="20"/>
          <w:szCs w:val="20"/>
          <w:lang w:val="en-US"/>
        </w:rPr>
        <w:t xml:space="preserve"> The table shows the number of nucleotide variants identified in </w:t>
      </w:r>
      <w:r w:rsidRPr="00A536F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378 </w:t>
      </w:r>
      <w:r w:rsidRPr="00401306">
        <w:rPr>
          <w:rFonts w:ascii="Arial" w:hAnsi="Arial" w:cs="Arial"/>
          <w:sz w:val="20"/>
          <w:szCs w:val="20"/>
          <w:lang w:val="en-US"/>
        </w:rPr>
        <w:t>functional OR genes belonging to 17 OR families.</w:t>
      </w:r>
    </w:p>
    <w:tbl>
      <w:tblPr>
        <w:tblW w:w="14003" w:type="dxa"/>
        <w:tblInd w:w="4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2"/>
        <w:gridCol w:w="425"/>
        <w:gridCol w:w="406"/>
        <w:gridCol w:w="437"/>
        <w:gridCol w:w="382"/>
        <w:gridCol w:w="438"/>
        <w:gridCol w:w="383"/>
        <w:gridCol w:w="438"/>
        <w:gridCol w:w="383"/>
        <w:gridCol w:w="438"/>
        <w:gridCol w:w="383"/>
        <w:gridCol w:w="438"/>
        <w:gridCol w:w="383"/>
        <w:gridCol w:w="438"/>
        <w:gridCol w:w="383"/>
        <w:gridCol w:w="439"/>
        <w:gridCol w:w="384"/>
        <w:gridCol w:w="439"/>
        <w:gridCol w:w="384"/>
        <w:gridCol w:w="439"/>
        <w:gridCol w:w="384"/>
        <w:gridCol w:w="439"/>
        <w:gridCol w:w="384"/>
        <w:gridCol w:w="439"/>
        <w:gridCol w:w="384"/>
        <w:gridCol w:w="439"/>
        <w:gridCol w:w="384"/>
        <w:gridCol w:w="439"/>
        <w:gridCol w:w="384"/>
        <w:gridCol w:w="439"/>
        <w:gridCol w:w="384"/>
        <w:gridCol w:w="439"/>
        <w:gridCol w:w="384"/>
        <w:gridCol w:w="439"/>
      </w:tblGrid>
      <w:tr w:rsidR="00226E57" w:rsidRPr="00226E57" w14:paraId="6990316F" w14:textId="77777777" w:rsidTr="007B0510">
        <w:trPr>
          <w:trHeight w:val="18"/>
        </w:trPr>
        <w:tc>
          <w:tcPr>
            <w:tcW w:w="827" w:type="dxa"/>
            <w:gridSpan w:val="2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516CF72E" w14:textId="77777777" w:rsidR="00226E57" w:rsidRPr="00E24B28" w:rsidRDefault="00226E57" w:rsidP="00226E57">
            <w:pPr>
              <w:jc w:val="center"/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OR </w:t>
            </w:r>
            <w:proofErr w:type="spellStart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>Family</w:t>
            </w:r>
            <w:proofErr w:type="spellEnd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 1</w:t>
            </w:r>
          </w:p>
        </w:tc>
        <w:tc>
          <w:tcPr>
            <w:tcW w:w="843" w:type="dxa"/>
            <w:gridSpan w:val="2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5C53919A" w14:textId="77777777" w:rsidR="00226E57" w:rsidRPr="00E24B28" w:rsidRDefault="00226E57" w:rsidP="00226E57">
            <w:pPr>
              <w:jc w:val="center"/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OR </w:t>
            </w:r>
            <w:proofErr w:type="spellStart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>Family</w:t>
            </w:r>
            <w:proofErr w:type="spellEnd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 2</w:t>
            </w:r>
          </w:p>
        </w:tc>
        <w:tc>
          <w:tcPr>
            <w:tcW w:w="820" w:type="dxa"/>
            <w:gridSpan w:val="2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0D059E62" w14:textId="77777777" w:rsidR="00226E57" w:rsidRPr="00E24B28" w:rsidRDefault="00226E57" w:rsidP="00226E57">
            <w:pPr>
              <w:jc w:val="center"/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OR </w:t>
            </w:r>
            <w:proofErr w:type="spellStart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>Family</w:t>
            </w:r>
            <w:proofErr w:type="spellEnd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 3</w:t>
            </w:r>
          </w:p>
        </w:tc>
        <w:tc>
          <w:tcPr>
            <w:tcW w:w="821" w:type="dxa"/>
            <w:gridSpan w:val="2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2B99DC7C" w14:textId="77777777" w:rsidR="00226E57" w:rsidRPr="00E24B28" w:rsidRDefault="00226E57" w:rsidP="00226E57">
            <w:pPr>
              <w:jc w:val="center"/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OR </w:t>
            </w:r>
            <w:proofErr w:type="spellStart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>Family</w:t>
            </w:r>
            <w:proofErr w:type="spellEnd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 4</w:t>
            </w:r>
          </w:p>
        </w:tc>
        <w:tc>
          <w:tcPr>
            <w:tcW w:w="821" w:type="dxa"/>
            <w:gridSpan w:val="2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48AC5471" w14:textId="77777777" w:rsidR="00226E57" w:rsidRPr="00E24B28" w:rsidRDefault="00226E57" w:rsidP="00226E57">
            <w:pPr>
              <w:jc w:val="center"/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OR </w:t>
            </w:r>
            <w:proofErr w:type="spellStart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>Family</w:t>
            </w:r>
            <w:proofErr w:type="spellEnd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 5</w:t>
            </w:r>
          </w:p>
        </w:tc>
        <w:tc>
          <w:tcPr>
            <w:tcW w:w="821" w:type="dxa"/>
            <w:gridSpan w:val="2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16305343" w14:textId="77777777" w:rsidR="00226E57" w:rsidRPr="00E24B28" w:rsidRDefault="00226E57" w:rsidP="00226E57">
            <w:pPr>
              <w:jc w:val="center"/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OR </w:t>
            </w:r>
            <w:proofErr w:type="spellStart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>Family</w:t>
            </w:r>
            <w:proofErr w:type="spellEnd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 6</w:t>
            </w:r>
          </w:p>
        </w:tc>
        <w:tc>
          <w:tcPr>
            <w:tcW w:w="821" w:type="dxa"/>
            <w:gridSpan w:val="2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56F6ED82" w14:textId="77777777" w:rsidR="00226E57" w:rsidRPr="00E24B28" w:rsidRDefault="00226E57" w:rsidP="00226E57">
            <w:pPr>
              <w:jc w:val="center"/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OR </w:t>
            </w:r>
            <w:proofErr w:type="spellStart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>Family</w:t>
            </w:r>
            <w:proofErr w:type="spellEnd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 7</w:t>
            </w:r>
          </w:p>
        </w:tc>
        <w:tc>
          <w:tcPr>
            <w:tcW w:w="822" w:type="dxa"/>
            <w:gridSpan w:val="2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5A026898" w14:textId="77777777" w:rsidR="00226E57" w:rsidRPr="00E24B28" w:rsidRDefault="00226E57" w:rsidP="00226E57">
            <w:pPr>
              <w:jc w:val="center"/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OR </w:t>
            </w:r>
            <w:proofErr w:type="spellStart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>Family</w:t>
            </w:r>
            <w:proofErr w:type="spellEnd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 8</w:t>
            </w:r>
          </w:p>
        </w:tc>
        <w:tc>
          <w:tcPr>
            <w:tcW w:w="823" w:type="dxa"/>
            <w:gridSpan w:val="2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29737D4A" w14:textId="77777777" w:rsidR="00226E57" w:rsidRPr="00E24B28" w:rsidRDefault="00226E57" w:rsidP="00226E57">
            <w:pPr>
              <w:jc w:val="center"/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OR </w:t>
            </w:r>
            <w:proofErr w:type="spellStart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>Family</w:t>
            </w:r>
            <w:proofErr w:type="spellEnd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 9</w:t>
            </w:r>
          </w:p>
        </w:tc>
        <w:tc>
          <w:tcPr>
            <w:tcW w:w="823" w:type="dxa"/>
            <w:gridSpan w:val="2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4E9A5334" w14:textId="77777777" w:rsidR="00226E57" w:rsidRPr="00E24B28" w:rsidRDefault="00226E57" w:rsidP="00226E57">
            <w:pPr>
              <w:jc w:val="center"/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OR </w:t>
            </w:r>
            <w:proofErr w:type="spellStart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>Family</w:t>
            </w:r>
            <w:proofErr w:type="spellEnd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 10</w:t>
            </w:r>
          </w:p>
        </w:tc>
        <w:tc>
          <w:tcPr>
            <w:tcW w:w="823" w:type="dxa"/>
            <w:gridSpan w:val="2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1176CB22" w14:textId="77777777" w:rsidR="00226E57" w:rsidRPr="00E24B28" w:rsidRDefault="00226E57" w:rsidP="00226E57">
            <w:pPr>
              <w:jc w:val="center"/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OR </w:t>
            </w:r>
            <w:proofErr w:type="spellStart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>Family</w:t>
            </w:r>
            <w:proofErr w:type="spellEnd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 11</w:t>
            </w:r>
          </w:p>
        </w:tc>
        <w:tc>
          <w:tcPr>
            <w:tcW w:w="823" w:type="dxa"/>
            <w:gridSpan w:val="2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155B97A5" w14:textId="77777777" w:rsidR="00226E57" w:rsidRPr="00E24B28" w:rsidRDefault="00226E57" w:rsidP="00226E57">
            <w:pPr>
              <w:jc w:val="center"/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OR </w:t>
            </w:r>
            <w:proofErr w:type="spellStart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>Family</w:t>
            </w:r>
            <w:proofErr w:type="spellEnd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 12</w:t>
            </w:r>
          </w:p>
        </w:tc>
        <w:tc>
          <w:tcPr>
            <w:tcW w:w="823" w:type="dxa"/>
            <w:gridSpan w:val="2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75D54292" w14:textId="77777777" w:rsidR="00226E57" w:rsidRPr="00E24B28" w:rsidRDefault="00226E57" w:rsidP="00226E57">
            <w:pPr>
              <w:jc w:val="center"/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OR </w:t>
            </w:r>
            <w:proofErr w:type="spellStart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>Family</w:t>
            </w:r>
            <w:proofErr w:type="spellEnd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 13</w:t>
            </w:r>
          </w:p>
        </w:tc>
        <w:tc>
          <w:tcPr>
            <w:tcW w:w="823" w:type="dxa"/>
            <w:gridSpan w:val="2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1167CCA2" w14:textId="77777777" w:rsidR="00226E57" w:rsidRPr="00E24B28" w:rsidRDefault="00226E57" w:rsidP="00226E57">
            <w:pPr>
              <w:jc w:val="center"/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OR </w:t>
            </w:r>
            <w:proofErr w:type="spellStart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>Family</w:t>
            </w:r>
            <w:proofErr w:type="spellEnd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 14</w:t>
            </w:r>
          </w:p>
        </w:tc>
        <w:tc>
          <w:tcPr>
            <w:tcW w:w="823" w:type="dxa"/>
            <w:gridSpan w:val="2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5622246A" w14:textId="77777777" w:rsidR="00226E57" w:rsidRPr="00E24B28" w:rsidRDefault="00226E57" w:rsidP="00226E57">
            <w:pPr>
              <w:jc w:val="center"/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OR </w:t>
            </w:r>
            <w:proofErr w:type="spellStart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>Family</w:t>
            </w:r>
            <w:proofErr w:type="spellEnd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 51</w:t>
            </w:r>
          </w:p>
        </w:tc>
        <w:tc>
          <w:tcPr>
            <w:tcW w:w="823" w:type="dxa"/>
            <w:gridSpan w:val="2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76DBCDDF" w14:textId="77777777" w:rsidR="00226E57" w:rsidRPr="00E24B28" w:rsidRDefault="00226E57" w:rsidP="00226E57">
            <w:pPr>
              <w:jc w:val="center"/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OR </w:t>
            </w:r>
            <w:proofErr w:type="spellStart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>Family</w:t>
            </w:r>
            <w:proofErr w:type="spellEnd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 52</w:t>
            </w:r>
          </w:p>
        </w:tc>
        <w:tc>
          <w:tcPr>
            <w:tcW w:w="823" w:type="dxa"/>
            <w:gridSpan w:val="2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6975DC45" w14:textId="77777777" w:rsidR="00226E57" w:rsidRPr="00E24B28" w:rsidRDefault="00226E57" w:rsidP="00226E57">
            <w:pPr>
              <w:jc w:val="center"/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OR </w:t>
            </w:r>
            <w:proofErr w:type="spellStart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>Family</w:t>
            </w:r>
            <w:proofErr w:type="spellEnd"/>
            <w:r w:rsidRPr="00E24B28">
              <w:rPr>
                <w:rFonts w:ascii="Calibri" w:hAnsi="Calibri"/>
                <w:b/>
                <w:bCs/>
                <w:color w:val="FFFFFF"/>
                <w:sz w:val="12"/>
                <w:szCs w:val="12"/>
              </w:rPr>
              <w:t xml:space="preserve"> 56</w:t>
            </w:r>
          </w:p>
        </w:tc>
      </w:tr>
      <w:tr w:rsidR="0045608C" w:rsidRPr="00226E57" w14:paraId="53F7FA3E" w14:textId="77777777" w:rsidTr="007B0510">
        <w:trPr>
          <w:trHeight w:val="18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B7A21A8" w14:textId="77777777" w:rsidR="0045608C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>
              <w:rPr>
                <w:rFonts w:ascii="Calibri" w:hAnsi="Calibri"/>
                <w:color w:val="FFFFFF"/>
                <w:sz w:val="12"/>
                <w:szCs w:val="12"/>
              </w:rPr>
              <w:t>OR</w:t>
            </w:r>
          </w:p>
          <w:p w14:paraId="5BC55E84" w14:textId="3769E5AD" w:rsidR="0045608C" w:rsidRPr="00226E57" w:rsidRDefault="0045608C" w:rsidP="00E24B28">
            <w:pPr>
              <w:jc w:val="center"/>
              <w:rPr>
                <w:rFonts w:ascii="Calibri" w:hAnsi="Calibri"/>
                <w:color w:val="FFFFFF"/>
                <w:sz w:val="8"/>
                <w:szCs w:val="8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Nam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2758807" w14:textId="77777777" w:rsidR="0045608C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 xml:space="preserve">№ </w:t>
            </w:r>
          </w:p>
          <w:p w14:paraId="3DC7DD12" w14:textId="31F04564" w:rsidR="0045608C" w:rsidRPr="00226E57" w:rsidRDefault="0045608C" w:rsidP="00E24B28">
            <w:pPr>
              <w:jc w:val="center"/>
              <w:rPr>
                <w:rFonts w:ascii="Calibri" w:hAnsi="Calibri"/>
                <w:color w:val="FFFFFF"/>
                <w:sz w:val="8"/>
                <w:szCs w:val="8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Mut</w:t>
            </w:r>
            <w:proofErr w:type="spellEnd"/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B2A3D47" w14:textId="77777777" w:rsidR="0045608C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>
              <w:rPr>
                <w:rFonts w:ascii="Calibri" w:hAnsi="Calibri"/>
                <w:color w:val="FFFFFF"/>
                <w:sz w:val="12"/>
                <w:szCs w:val="12"/>
              </w:rPr>
              <w:t>OR</w:t>
            </w:r>
          </w:p>
          <w:p w14:paraId="3778E3B1" w14:textId="4E7DCAAC" w:rsidR="0045608C" w:rsidRPr="00226E57" w:rsidRDefault="0045608C" w:rsidP="00E24B28">
            <w:pPr>
              <w:jc w:val="center"/>
              <w:rPr>
                <w:rFonts w:ascii="Calibri" w:hAnsi="Calibri"/>
                <w:color w:val="FFFFFF"/>
                <w:sz w:val="8"/>
                <w:szCs w:val="8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Name</w:t>
            </w:r>
            <w:proofErr w:type="spellEnd"/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9ACF17A" w14:textId="77777777" w:rsidR="0045608C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 xml:space="preserve">№ </w:t>
            </w:r>
          </w:p>
          <w:p w14:paraId="33C3C336" w14:textId="2AB8BE4C" w:rsidR="0045608C" w:rsidRPr="00226E57" w:rsidRDefault="0045608C" w:rsidP="00E24B28">
            <w:pPr>
              <w:jc w:val="center"/>
              <w:rPr>
                <w:rFonts w:ascii="Calibri" w:hAnsi="Calibri"/>
                <w:color w:val="FFFFFF"/>
                <w:sz w:val="8"/>
                <w:szCs w:val="8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Mut</w:t>
            </w:r>
            <w:proofErr w:type="spellEnd"/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5569435" w14:textId="77777777" w:rsidR="0045608C" w:rsidRDefault="0045608C" w:rsidP="00E24B28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>
              <w:rPr>
                <w:rFonts w:ascii="Calibri" w:hAnsi="Calibri"/>
                <w:color w:val="FFFFFF"/>
                <w:sz w:val="12"/>
                <w:szCs w:val="12"/>
              </w:rPr>
              <w:t>OR</w:t>
            </w:r>
          </w:p>
          <w:p w14:paraId="7824B426" w14:textId="358076F8" w:rsidR="0045608C" w:rsidRPr="00E24B28" w:rsidRDefault="0045608C" w:rsidP="00E24B28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Name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C60C709" w14:textId="77777777" w:rsidR="0045608C" w:rsidRDefault="0045608C" w:rsidP="00E24B28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 xml:space="preserve">№ </w:t>
            </w:r>
          </w:p>
          <w:p w14:paraId="33200539" w14:textId="1825E65A" w:rsidR="0045608C" w:rsidRPr="00E24B28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Mut</w:t>
            </w:r>
            <w:proofErr w:type="spellEnd"/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0DA1273" w14:textId="77777777" w:rsidR="0045608C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>
              <w:rPr>
                <w:rFonts w:ascii="Calibri" w:hAnsi="Calibri"/>
                <w:color w:val="FFFFFF"/>
                <w:sz w:val="12"/>
                <w:szCs w:val="12"/>
              </w:rPr>
              <w:t>OR</w:t>
            </w:r>
          </w:p>
          <w:p w14:paraId="6E753971" w14:textId="3902A53D" w:rsidR="0045608C" w:rsidRPr="00226E57" w:rsidRDefault="0045608C" w:rsidP="00E24B28">
            <w:pPr>
              <w:jc w:val="center"/>
              <w:rPr>
                <w:rFonts w:ascii="Calibri" w:hAnsi="Calibri"/>
                <w:color w:val="FFFFFF"/>
                <w:sz w:val="8"/>
                <w:szCs w:val="8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Name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43E8BBB" w14:textId="77777777" w:rsidR="0045608C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 xml:space="preserve">№ </w:t>
            </w:r>
          </w:p>
          <w:p w14:paraId="222986CF" w14:textId="6E8348E4" w:rsidR="0045608C" w:rsidRPr="00226E57" w:rsidRDefault="0045608C" w:rsidP="00E24B28">
            <w:pPr>
              <w:jc w:val="center"/>
              <w:rPr>
                <w:rFonts w:ascii="Calibri" w:hAnsi="Calibri"/>
                <w:color w:val="FFFFFF"/>
                <w:sz w:val="8"/>
                <w:szCs w:val="8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Mut</w:t>
            </w:r>
            <w:proofErr w:type="spellEnd"/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21CAB37" w14:textId="77777777" w:rsidR="0045608C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>
              <w:rPr>
                <w:rFonts w:ascii="Calibri" w:hAnsi="Calibri"/>
                <w:color w:val="FFFFFF"/>
                <w:sz w:val="12"/>
                <w:szCs w:val="12"/>
              </w:rPr>
              <w:t>OR</w:t>
            </w:r>
          </w:p>
          <w:p w14:paraId="2E257643" w14:textId="00E155EB" w:rsidR="0045608C" w:rsidRPr="00226E57" w:rsidRDefault="0045608C" w:rsidP="00E24B28">
            <w:pPr>
              <w:jc w:val="center"/>
              <w:rPr>
                <w:rFonts w:ascii="Calibri" w:hAnsi="Calibri"/>
                <w:color w:val="FFFFFF"/>
                <w:sz w:val="8"/>
                <w:szCs w:val="8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Name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0F54A63" w14:textId="77777777" w:rsidR="0045608C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 xml:space="preserve">№ </w:t>
            </w:r>
          </w:p>
          <w:p w14:paraId="6E36B19E" w14:textId="2D336D51" w:rsidR="0045608C" w:rsidRPr="00226E57" w:rsidRDefault="0045608C" w:rsidP="00E24B28">
            <w:pPr>
              <w:jc w:val="center"/>
              <w:rPr>
                <w:rFonts w:ascii="Calibri" w:hAnsi="Calibri"/>
                <w:color w:val="FFFFFF"/>
                <w:sz w:val="8"/>
                <w:szCs w:val="8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Mut</w:t>
            </w:r>
            <w:proofErr w:type="spellEnd"/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E268409" w14:textId="77777777" w:rsidR="0045608C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>
              <w:rPr>
                <w:rFonts w:ascii="Calibri" w:hAnsi="Calibri"/>
                <w:color w:val="FFFFFF"/>
                <w:sz w:val="12"/>
                <w:szCs w:val="12"/>
              </w:rPr>
              <w:t>OR</w:t>
            </w:r>
          </w:p>
          <w:p w14:paraId="4348ECF7" w14:textId="16A40FF5" w:rsidR="0045608C" w:rsidRPr="00226E57" w:rsidRDefault="0045608C" w:rsidP="00E24B28">
            <w:pPr>
              <w:jc w:val="center"/>
              <w:rPr>
                <w:rFonts w:ascii="Calibri" w:hAnsi="Calibri"/>
                <w:color w:val="FFFFFF"/>
                <w:sz w:val="8"/>
                <w:szCs w:val="8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Name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C7D1DA4" w14:textId="77777777" w:rsidR="0045608C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 xml:space="preserve">№ </w:t>
            </w:r>
          </w:p>
          <w:p w14:paraId="5FB78F3A" w14:textId="16E7107F" w:rsidR="0045608C" w:rsidRPr="00226E57" w:rsidRDefault="0045608C" w:rsidP="00E24B28">
            <w:pPr>
              <w:jc w:val="center"/>
              <w:rPr>
                <w:rFonts w:ascii="Calibri" w:hAnsi="Calibri"/>
                <w:color w:val="FFFFFF"/>
                <w:sz w:val="8"/>
                <w:szCs w:val="8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Mut</w:t>
            </w:r>
            <w:proofErr w:type="spellEnd"/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2CA8159" w14:textId="77777777" w:rsidR="0045608C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>
              <w:rPr>
                <w:rFonts w:ascii="Calibri" w:hAnsi="Calibri"/>
                <w:color w:val="FFFFFF"/>
                <w:sz w:val="12"/>
                <w:szCs w:val="12"/>
              </w:rPr>
              <w:t>OR</w:t>
            </w:r>
          </w:p>
          <w:p w14:paraId="1FFE998F" w14:textId="5DD13A93" w:rsidR="0045608C" w:rsidRPr="00226E57" w:rsidRDefault="0045608C" w:rsidP="00E24B28">
            <w:pPr>
              <w:jc w:val="center"/>
              <w:rPr>
                <w:rFonts w:ascii="Calibri" w:hAnsi="Calibri"/>
                <w:color w:val="FFFFFF"/>
                <w:sz w:val="8"/>
                <w:szCs w:val="8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Name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036EA09" w14:textId="77777777" w:rsidR="0045608C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 xml:space="preserve">№ </w:t>
            </w:r>
          </w:p>
          <w:p w14:paraId="0555D599" w14:textId="25BD223B" w:rsidR="0045608C" w:rsidRPr="00226E57" w:rsidRDefault="0045608C" w:rsidP="00E24B28">
            <w:pPr>
              <w:jc w:val="center"/>
              <w:rPr>
                <w:rFonts w:ascii="Calibri" w:hAnsi="Calibri"/>
                <w:color w:val="FFFFFF"/>
                <w:sz w:val="8"/>
                <w:szCs w:val="8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Mut</w:t>
            </w:r>
            <w:proofErr w:type="spellEnd"/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592D10E" w14:textId="77777777" w:rsidR="0045608C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>
              <w:rPr>
                <w:rFonts w:ascii="Calibri" w:hAnsi="Calibri"/>
                <w:color w:val="FFFFFF"/>
                <w:sz w:val="12"/>
                <w:szCs w:val="12"/>
              </w:rPr>
              <w:t>OR</w:t>
            </w:r>
          </w:p>
          <w:p w14:paraId="48F00F78" w14:textId="7C6AF414" w:rsidR="0045608C" w:rsidRPr="00226E57" w:rsidRDefault="0045608C" w:rsidP="00E24B28">
            <w:pPr>
              <w:jc w:val="center"/>
              <w:rPr>
                <w:rFonts w:ascii="Calibri" w:hAnsi="Calibri"/>
                <w:color w:val="FFFFFF"/>
                <w:sz w:val="8"/>
                <w:szCs w:val="8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Name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FE09B9E" w14:textId="77777777" w:rsidR="0045608C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 xml:space="preserve">№ </w:t>
            </w:r>
          </w:p>
          <w:p w14:paraId="3C8E53F9" w14:textId="66BEE9A4" w:rsidR="0045608C" w:rsidRPr="00226E57" w:rsidRDefault="0045608C" w:rsidP="00E24B28">
            <w:pPr>
              <w:jc w:val="center"/>
              <w:rPr>
                <w:rFonts w:ascii="Calibri" w:hAnsi="Calibri"/>
                <w:color w:val="FFFFFF"/>
                <w:sz w:val="8"/>
                <w:szCs w:val="8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Mut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149DBE9" w14:textId="77777777" w:rsidR="0045608C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>
              <w:rPr>
                <w:rFonts w:ascii="Calibri" w:hAnsi="Calibri"/>
                <w:color w:val="FFFFFF"/>
                <w:sz w:val="12"/>
                <w:szCs w:val="12"/>
              </w:rPr>
              <w:t>OR</w:t>
            </w:r>
          </w:p>
          <w:p w14:paraId="3B384815" w14:textId="79865701" w:rsidR="0045608C" w:rsidRPr="00226E57" w:rsidRDefault="0045608C" w:rsidP="00E24B28">
            <w:pPr>
              <w:jc w:val="center"/>
              <w:rPr>
                <w:rFonts w:ascii="Calibri" w:hAnsi="Calibri"/>
                <w:color w:val="FFFFFF"/>
                <w:sz w:val="8"/>
                <w:szCs w:val="8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Name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060162B" w14:textId="77777777" w:rsidR="0045608C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 xml:space="preserve">№ </w:t>
            </w:r>
          </w:p>
          <w:p w14:paraId="7932122F" w14:textId="613F566C" w:rsidR="0045608C" w:rsidRPr="00226E57" w:rsidRDefault="0045608C" w:rsidP="00E24B28">
            <w:pPr>
              <w:jc w:val="center"/>
              <w:rPr>
                <w:rFonts w:ascii="Calibri" w:hAnsi="Calibri"/>
                <w:color w:val="FFFFFF"/>
                <w:sz w:val="8"/>
                <w:szCs w:val="8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Mut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604EF90" w14:textId="77777777" w:rsidR="0045608C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>
              <w:rPr>
                <w:rFonts w:ascii="Calibri" w:hAnsi="Calibri"/>
                <w:color w:val="FFFFFF"/>
                <w:sz w:val="12"/>
                <w:szCs w:val="12"/>
              </w:rPr>
              <w:t>OR</w:t>
            </w:r>
          </w:p>
          <w:p w14:paraId="10F09CFF" w14:textId="366759A7" w:rsidR="0045608C" w:rsidRPr="00226E57" w:rsidRDefault="0045608C" w:rsidP="00E24B28">
            <w:pPr>
              <w:jc w:val="center"/>
              <w:rPr>
                <w:rFonts w:ascii="Calibri" w:hAnsi="Calibri"/>
                <w:color w:val="FFFFFF"/>
                <w:sz w:val="8"/>
                <w:szCs w:val="8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Name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310817D" w14:textId="77777777" w:rsidR="0045608C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 xml:space="preserve">№ </w:t>
            </w:r>
          </w:p>
          <w:p w14:paraId="79C3A94A" w14:textId="2B443F73" w:rsidR="0045608C" w:rsidRPr="00226E57" w:rsidRDefault="0045608C" w:rsidP="00E24B28">
            <w:pPr>
              <w:jc w:val="center"/>
              <w:rPr>
                <w:rFonts w:ascii="Calibri" w:hAnsi="Calibri"/>
                <w:color w:val="FFFFFF"/>
                <w:sz w:val="8"/>
                <w:szCs w:val="8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Mut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E1C2E76" w14:textId="77777777" w:rsidR="0045608C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>
              <w:rPr>
                <w:rFonts w:ascii="Calibri" w:hAnsi="Calibri"/>
                <w:color w:val="FFFFFF"/>
                <w:sz w:val="12"/>
                <w:szCs w:val="12"/>
              </w:rPr>
              <w:t>OR</w:t>
            </w:r>
          </w:p>
          <w:p w14:paraId="62428719" w14:textId="7A2F3DCE" w:rsidR="0045608C" w:rsidRPr="00226E57" w:rsidRDefault="0045608C" w:rsidP="00E24B28">
            <w:pPr>
              <w:jc w:val="center"/>
              <w:rPr>
                <w:rFonts w:ascii="Calibri" w:hAnsi="Calibri"/>
                <w:color w:val="FFFFFF"/>
                <w:sz w:val="8"/>
                <w:szCs w:val="8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Name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CF67373" w14:textId="77777777" w:rsidR="0045608C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 xml:space="preserve">№ </w:t>
            </w:r>
          </w:p>
          <w:p w14:paraId="2D45B6CE" w14:textId="25B7DA72" w:rsidR="0045608C" w:rsidRPr="00226E57" w:rsidRDefault="0045608C" w:rsidP="00E24B28">
            <w:pPr>
              <w:jc w:val="center"/>
              <w:rPr>
                <w:rFonts w:ascii="Calibri" w:hAnsi="Calibri"/>
                <w:color w:val="FFFFFF"/>
                <w:sz w:val="8"/>
                <w:szCs w:val="8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Mut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7E50BC1" w14:textId="77777777" w:rsidR="0045608C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>
              <w:rPr>
                <w:rFonts w:ascii="Calibri" w:hAnsi="Calibri"/>
                <w:color w:val="FFFFFF"/>
                <w:sz w:val="12"/>
                <w:szCs w:val="12"/>
              </w:rPr>
              <w:t>OR</w:t>
            </w:r>
          </w:p>
          <w:p w14:paraId="6682C5D0" w14:textId="4900B31F" w:rsidR="0045608C" w:rsidRPr="00226E57" w:rsidRDefault="0045608C" w:rsidP="00E24B28">
            <w:pPr>
              <w:jc w:val="center"/>
              <w:rPr>
                <w:rFonts w:ascii="Calibri" w:hAnsi="Calibri"/>
                <w:color w:val="FFFFFF"/>
                <w:sz w:val="8"/>
                <w:szCs w:val="8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Name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96CE279" w14:textId="77777777" w:rsidR="0045608C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 xml:space="preserve">№ </w:t>
            </w:r>
          </w:p>
          <w:p w14:paraId="41EBB99E" w14:textId="1139241C" w:rsidR="0045608C" w:rsidRPr="00226E57" w:rsidRDefault="0045608C" w:rsidP="00E24B28">
            <w:pPr>
              <w:jc w:val="center"/>
              <w:rPr>
                <w:rFonts w:ascii="Calibri" w:hAnsi="Calibri"/>
                <w:color w:val="FFFFFF"/>
                <w:sz w:val="8"/>
                <w:szCs w:val="8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Mut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39346AA" w14:textId="77777777" w:rsidR="0045608C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>
              <w:rPr>
                <w:rFonts w:ascii="Calibri" w:hAnsi="Calibri"/>
                <w:color w:val="FFFFFF"/>
                <w:sz w:val="12"/>
                <w:szCs w:val="12"/>
              </w:rPr>
              <w:t>OR</w:t>
            </w:r>
          </w:p>
          <w:p w14:paraId="0B3CC24F" w14:textId="740AEF73" w:rsidR="0045608C" w:rsidRPr="00226E57" w:rsidRDefault="0045608C" w:rsidP="00E24B28">
            <w:pPr>
              <w:jc w:val="center"/>
              <w:rPr>
                <w:rFonts w:ascii="Calibri" w:hAnsi="Calibri"/>
                <w:color w:val="FFFFFF"/>
                <w:sz w:val="8"/>
                <w:szCs w:val="8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Name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1B38808" w14:textId="77777777" w:rsidR="0045608C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 xml:space="preserve">№ </w:t>
            </w:r>
          </w:p>
          <w:p w14:paraId="34F7175C" w14:textId="0F769172" w:rsidR="0045608C" w:rsidRPr="00226E57" w:rsidRDefault="0045608C" w:rsidP="00E24B28">
            <w:pPr>
              <w:jc w:val="center"/>
              <w:rPr>
                <w:rFonts w:ascii="Calibri" w:hAnsi="Calibri"/>
                <w:color w:val="FFFFFF"/>
                <w:sz w:val="8"/>
                <w:szCs w:val="8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Mut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D529FDD" w14:textId="77777777" w:rsidR="0045608C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>
              <w:rPr>
                <w:rFonts w:ascii="Calibri" w:hAnsi="Calibri"/>
                <w:color w:val="FFFFFF"/>
                <w:sz w:val="12"/>
                <w:szCs w:val="12"/>
              </w:rPr>
              <w:t>OR</w:t>
            </w:r>
          </w:p>
          <w:p w14:paraId="0647E2EA" w14:textId="65CBE7EE" w:rsidR="0045608C" w:rsidRPr="00226E57" w:rsidRDefault="0045608C" w:rsidP="00E24B28">
            <w:pPr>
              <w:jc w:val="center"/>
              <w:rPr>
                <w:rFonts w:ascii="Calibri" w:hAnsi="Calibri"/>
                <w:color w:val="FFFFFF"/>
                <w:sz w:val="8"/>
                <w:szCs w:val="8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Name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14F537D" w14:textId="77777777" w:rsidR="0045608C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 xml:space="preserve">№ </w:t>
            </w:r>
          </w:p>
          <w:p w14:paraId="0ED8F138" w14:textId="5B42A65E" w:rsidR="0045608C" w:rsidRPr="00226E57" w:rsidRDefault="0045608C" w:rsidP="00E24B28">
            <w:pPr>
              <w:jc w:val="center"/>
              <w:rPr>
                <w:rFonts w:ascii="Calibri" w:hAnsi="Calibri"/>
                <w:color w:val="FFFFFF"/>
                <w:sz w:val="8"/>
                <w:szCs w:val="8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Mut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E00F4ED" w14:textId="77777777" w:rsidR="0045608C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>
              <w:rPr>
                <w:rFonts w:ascii="Calibri" w:hAnsi="Calibri"/>
                <w:color w:val="FFFFFF"/>
                <w:sz w:val="12"/>
                <w:szCs w:val="12"/>
              </w:rPr>
              <w:t>OR</w:t>
            </w:r>
          </w:p>
          <w:p w14:paraId="33AAAC63" w14:textId="75C0FDBD" w:rsidR="0045608C" w:rsidRPr="00226E57" w:rsidRDefault="0045608C" w:rsidP="00E24B28">
            <w:pPr>
              <w:jc w:val="center"/>
              <w:rPr>
                <w:rFonts w:ascii="Calibri" w:hAnsi="Calibri"/>
                <w:color w:val="FFFFFF"/>
                <w:sz w:val="8"/>
                <w:szCs w:val="8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Name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B761895" w14:textId="77777777" w:rsidR="0045608C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 xml:space="preserve">№ </w:t>
            </w:r>
          </w:p>
          <w:p w14:paraId="35A430E6" w14:textId="0C99F9AD" w:rsidR="0045608C" w:rsidRPr="00226E57" w:rsidRDefault="0045608C" w:rsidP="00E24B28">
            <w:pPr>
              <w:jc w:val="center"/>
              <w:rPr>
                <w:rFonts w:ascii="Calibri" w:hAnsi="Calibri"/>
                <w:color w:val="FFFFFF"/>
                <w:sz w:val="8"/>
                <w:szCs w:val="8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Mut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DDD6615" w14:textId="77777777" w:rsidR="0045608C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>
              <w:rPr>
                <w:rFonts w:ascii="Calibri" w:hAnsi="Calibri"/>
                <w:color w:val="FFFFFF"/>
                <w:sz w:val="12"/>
                <w:szCs w:val="12"/>
              </w:rPr>
              <w:t>OR</w:t>
            </w:r>
          </w:p>
          <w:p w14:paraId="76F4C6B6" w14:textId="31A23987" w:rsidR="0045608C" w:rsidRPr="00226E57" w:rsidRDefault="0045608C" w:rsidP="00E24B28">
            <w:pPr>
              <w:jc w:val="center"/>
              <w:rPr>
                <w:rFonts w:ascii="Calibri" w:hAnsi="Calibri"/>
                <w:color w:val="FFFFFF"/>
                <w:sz w:val="8"/>
                <w:szCs w:val="8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Name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048CFAD" w14:textId="77777777" w:rsidR="0045608C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 xml:space="preserve">№ </w:t>
            </w:r>
          </w:p>
          <w:p w14:paraId="2778282F" w14:textId="2453E010" w:rsidR="0045608C" w:rsidRPr="00226E57" w:rsidRDefault="0045608C" w:rsidP="00E24B28">
            <w:pPr>
              <w:jc w:val="center"/>
              <w:rPr>
                <w:rFonts w:ascii="Calibri" w:hAnsi="Calibri"/>
                <w:color w:val="FFFFFF"/>
                <w:sz w:val="8"/>
                <w:szCs w:val="8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Mut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D9CB59B" w14:textId="77777777" w:rsidR="0045608C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>
              <w:rPr>
                <w:rFonts w:ascii="Calibri" w:hAnsi="Calibri"/>
                <w:color w:val="FFFFFF"/>
                <w:sz w:val="12"/>
                <w:szCs w:val="12"/>
              </w:rPr>
              <w:t>OR</w:t>
            </w:r>
          </w:p>
          <w:p w14:paraId="47AA547D" w14:textId="7FEFF523" w:rsidR="0045608C" w:rsidRPr="00226E57" w:rsidRDefault="0045608C" w:rsidP="00E24B28">
            <w:pPr>
              <w:jc w:val="center"/>
              <w:rPr>
                <w:rFonts w:ascii="Calibri" w:hAnsi="Calibri"/>
                <w:color w:val="FFFFFF"/>
                <w:sz w:val="8"/>
                <w:szCs w:val="8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Name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E5254D8" w14:textId="77777777" w:rsidR="0045608C" w:rsidRDefault="0045608C" w:rsidP="0045608C">
            <w:pPr>
              <w:jc w:val="center"/>
              <w:rPr>
                <w:rFonts w:ascii="Calibri" w:hAnsi="Calibri"/>
                <w:color w:val="FFFFFF"/>
                <w:sz w:val="12"/>
                <w:szCs w:val="12"/>
              </w:rPr>
            </w:pPr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 xml:space="preserve">№ </w:t>
            </w:r>
          </w:p>
          <w:p w14:paraId="6C7808D6" w14:textId="078D8F94" w:rsidR="0045608C" w:rsidRPr="00226E57" w:rsidRDefault="0045608C" w:rsidP="00E24B28">
            <w:pPr>
              <w:jc w:val="center"/>
              <w:rPr>
                <w:rFonts w:ascii="Calibri" w:hAnsi="Calibri"/>
                <w:color w:val="FFFFFF"/>
                <w:sz w:val="8"/>
                <w:szCs w:val="8"/>
              </w:rPr>
            </w:pPr>
            <w:proofErr w:type="spellStart"/>
            <w:r w:rsidRPr="00E24B28">
              <w:rPr>
                <w:rFonts w:ascii="Calibri" w:hAnsi="Calibri"/>
                <w:color w:val="FFFFFF"/>
                <w:sz w:val="12"/>
                <w:szCs w:val="12"/>
              </w:rPr>
              <w:t>Mut</w:t>
            </w:r>
            <w:proofErr w:type="spellEnd"/>
          </w:p>
        </w:tc>
      </w:tr>
      <w:tr w:rsidR="00533BCE" w:rsidRPr="00226E57" w14:paraId="5A358602" w14:textId="77777777" w:rsidTr="00533BCE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0A24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A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9FD51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D82F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A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D28AF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9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C8D3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3A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AF4E2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2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15EB7" w14:textId="7E6A15E8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A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B5970" w14:textId="46D7633C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62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F80E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A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2E6CF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5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761B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6A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8BAA8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4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D987F" w14:textId="2428ED41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7A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01554" w14:textId="5122A1EA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8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2582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8A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EDEF2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A0EA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9A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8F0EC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6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6540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A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C2815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0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93AE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1A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06356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AE03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2D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385C8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8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F139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3A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5C795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45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6A1F3" w14:textId="7EE62028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4A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FED2D" w14:textId="5D6C985D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18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A19A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1A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66B02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1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124D" w14:textId="77777777" w:rsidR="00533BCE" w:rsidRPr="00226E57" w:rsidRDefault="00533BCE" w:rsidP="00533BCE">
            <w:pPr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OR52A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F0770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2A02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6A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14BCC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29</w:t>
            </w:r>
          </w:p>
        </w:tc>
      </w:tr>
      <w:tr w:rsidR="00533BCE" w:rsidRPr="00226E57" w14:paraId="452F8B9E" w14:textId="77777777" w:rsidTr="00533BCE">
        <w:trPr>
          <w:trHeight w:val="65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DDB5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A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04092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4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9F661" w14:textId="31306271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A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DE32C" w14:textId="283D4CF0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D33F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3A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4DD93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2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50109" w14:textId="55739812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A1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56553" w14:textId="4E9DC919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56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14AF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A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F4B94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239D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6B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A165F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940A2" w14:textId="27CC6FCA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7A1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16616" w14:textId="68E95380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0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62EA9" w14:textId="30EECCFF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8B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8ECF9" w14:textId="543B18FE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F5BC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9A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AE8A4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3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B007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A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CA4DA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2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34C2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1G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DD017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E57C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2D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ABCD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5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A4B9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3C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F3176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5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9570E" w14:textId="05976A92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4A1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D9019" w14:textId="1CE01C96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5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EB06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1A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DF3CA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3F1D" w14:textId="77777777" w:rsidR="00533BCE" w:rsidRPr="00226E57" w:rsidRDefault="00533BCE" w:rsidP="00533BCE">
            <w:pPr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OR52A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7EDE3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0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F9B3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6A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138DF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00</w:t>
            </w:r>
          </w:p>
        </w:tc>
      </w:tr>
      <w:tr w:rsidR="00533BCE" w:rsidRPr="00226E57" w14:paraId="6D957B87" w14:textId="77777777" w:rsidTr="00533BCE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069D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B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68330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38D38" w14:textId="00C64C68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A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D93CE" w14:textId="526DD36C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19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266B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3A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AB5E1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5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05EDE" w14:textId="1638A6C4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A1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4343B" w14:textId="16626926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55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7D25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AC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1D9BE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4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3E0C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6B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7F4C0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4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551E6" w14:textId="5A353B6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7A1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3D0D4" w14:textId="4734B975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4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F1A9F" w14:textId="7A3AB79D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8B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D3C26" w14:textId="39A2FF1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5759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9G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8A722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4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86DD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A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29903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3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E1EE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1H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C3922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5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A6BF" w14:textId="77777777" w:rsidR="00533BCE" w:rsidRPr="00226E57" w:rsidRDefault="00533BCE" w:rsidP="00533BCE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953F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8400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3C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FE657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3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78A4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4C3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4E7AC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8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7EE3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1A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8A4AD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8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755C" w14:textId="77777777" w:rsidR="00533BCE" w:rsidRPr="00226E57" w:rsidRDefault="00533BCE" w:rsidP="00533BCE">
            <w:pPr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OR52B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D3592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3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F24A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6A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7C8F8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47</w:t>
            </w:r>
          </w:p>
        </w:tc>
      </w:tr>
      <w:tr w:rsidR="00533BCE" w:rsidRPr="00226E57" w14:paraId="5F0EDA39" w14:textId="77777777" w:rsidTr="00533BCE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D50B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C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9C929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3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6EC47" w14:textId="40E3F58C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A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35D72" w14:textId="044FC571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2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CFC9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FEC1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0F673" w14:textId="58689645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A4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B666E" w14:textId="3F59A923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45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5CD5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AK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72D2C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7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CA00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6B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E33C0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2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06BE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7C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3977E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8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788FB" w14:textId="3D20F55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8B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EAE3E" w14:textId="3470D83B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6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6F0A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9G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3CFC4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5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52B8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A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01F61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3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0B178" w14:textId="56DFC09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1H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50B48" w14:textId="60EC38AB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5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95F5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B8CF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D11D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3C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C1F4C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7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997AD" w14:textId="7DF79D6A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4</w:t>
            </w:r>
            <w: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I</w:t>
            </w: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CA55B" w14:textId="20D2CD3F" w:rsidR="00533BCE" w:rsidRPr="00226E57" w:rsidRDefault="00397AB5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>
              <w:rPr>
                <w:rFonts w:ascii="Calibri" w:hAnsi="Calibri"/>
                <w:color w:val="000000"/>
                <w:sz w:val="8"/>
                <w:szCs w:val="8"/>
              </w:rPr>
              <w:t>31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8846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1B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8B4B5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2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3DF9" w14:textId="77777777" w:rsidR="00533BCE" w:rsidRPr="00226E57" w:rsidRDefault="00533BCE" w:rsidP="00533BCE">
            <w:pPr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OR52B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B5877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8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B35B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6B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69A00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63</w:t>
            </w:r>
          </w:p>
        </w:tc>
      </w:tr>
      <w:tr w:rsidR="00533BCE" w:rsidRPr="00226E57" w14:paraId="7EE4A2B9" w14:textId="77777777" w:rsidTr="00533BCE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B005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D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B9E8F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7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EBF9F" w14:textId="12332525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A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A1147" w14:textId="4F24A594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15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9474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00CE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B06F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B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164BF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9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C5BB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AN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888AD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2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2459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6C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F3976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1027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7C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4690E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7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F2EF7" w14:textId="6824302A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8B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9991D" w14:textId="4F58A834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D024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9I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4D06A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5C75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A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3C833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8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4223F" w14:textId="6146F3D3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1H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29CEF" w14:textId="7A04E195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2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B52B2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3048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2E25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3C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C222C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6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7DEED" w14:textId="75FDA4E8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4J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02E59" w14:textId="1EAC4FCB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D6BC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1B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0D24C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2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8BF2" w14:textId="77777777" w:rsidR="00533BCE" w:rsidRPr="00226E57" w:rsidRDefault="00533BCE" w:rsidP="00533BCE">
            <w:pPr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OR52B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590B1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9E9C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6B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D8504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50</w:t>
            </w:r>
          </w:p>
        </w:tc>
      </w:tr>
      <w:tr w:rsidR="00533BCE" w:rsidRPr="00226E57" w14:paraId="7801D70A" w14:textId="77777777" w:rsidTr="00AB13E7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93DC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D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C341D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4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82A87" w14:textId="670EB15B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A1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46FC2" w14:textId="39B6E0AD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0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42D7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F205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18156" w14:textId="150A0B82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C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B79B6" w14:textId="3D68408C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212C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AP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57BF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0E29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6C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CF139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BF45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7D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C904F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9032A" w14:textId="1946EB2E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8B1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B1B48" w14:textId="50B8FC5C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8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5567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9K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30564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5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B747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A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DF27E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C7B21" w14:textId="29F4784A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1H1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C7309" w14:textId="22B775D8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3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5F624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7CB4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ACA8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3C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86367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7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2D00" w14:textId="537DEDCB" w:rsidR="00533BCE" w:rsidRPr="00226E57" w:rsidRDefault="00533BCE" w:rsidP="00533BCE">
            <w:pPr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4K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36E2" w14:textId="211876CA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5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6CCA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1B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D88C7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41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1CD2" w14:textId="77777777" w:rsidR="00533BCE" w:rsidRPr="00226E57" w:rsidRDefault="00533BCE" w:rsidP="00533BCE">
            <w:pPr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OR52D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F9F06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5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710A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4786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533BCE" w:rsidRPr="00226E57" w14:paraId="3D58D0C4" w14:textId="77777777" w:rsidTr="00533BCE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8208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E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06039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5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8332A" w14:textId="37D626EA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A1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F9E88" w14:textId="2D9F9F39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3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C429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434C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56B63" w14:textId="6808330E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C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59852" w14:textId="1D9B93DA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2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5616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AR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04ABC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3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BF60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6C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D9EBD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5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A2D5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7D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6AE0F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3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1F7B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8D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AE11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89BC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9Q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EB6AF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0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312B1" w14:textId="780AC15F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C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0F634" w14:textId="4FA95704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0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03EE" w14:textId="1495288C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1</w:t>
            </w:r>
            <w: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L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D8F89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5EF2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6480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3C45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3C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FEA1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8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03EFB" w14:textId="06FC014B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CEA84" w14:textId="429270BE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A0CB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1B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E7998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5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7AA2" w14:textId="77777777" w:rsidR="00533BCE" w:rsidRPr="00226E57" w:rsidRDefault="00533BCE" w:rsidP="00533BCE">
            <w:pPr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OR52E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C7E74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0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0DAC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37C1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533BCE" w:rsidRPr="00226E57" w14:paraId="1077F628" w14:textId="77777777" w:rsidTr="00533BCE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B27E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E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54399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F046B" w14:textId="5FAC1ABB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A2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973C8" w14:textId="688A6DA5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A3B0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5D39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C15B8" w14:textId="7483DE05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C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A0EA7" w14:textId="01E95F21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42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2290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AS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7DEEE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3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2A86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6C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C3D41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5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DA02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7E2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627B7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58AB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8D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C7302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6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FA3C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9Q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06F7E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5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20840" w14:textId="69AD145D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D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32533" w14:textId="2FF316C4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3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70296" w14:textId="1ED87933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B20C3" w14:textId="2712FF4A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C4BD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4FB7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FD25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3D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E29DE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2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F0AE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248C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C075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1D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85226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8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4934" w14:textId="77777777" w:rsidR="00533BCE" w:rsidRPr="00226E57" w:rsidRDefault="00533BCE" w:rsidP="00533BCE">
            <w:pPr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OR52E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94215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2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F293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CE29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533BCE" w:rsidRPr="00226E57" w14:paraId="0A9C5EFE" w14:textId="77777777" w:rsidTr="00533BCE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085D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F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CBB97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8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56799" w14:textId="66D9EA52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A</w:t>
            </w:r>
            <w: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4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426F4" w14:textId="5F96C7E5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>
              <w:rPr>
                <w:rFonts w:ascii="Calibri" w:hAnsi="Calibri"/>
                <w:color w:val="000000"/>
                <w:sz w:val="8"/>
                <w:szCs w:val="8"/>
              </w:rPr>
              <w:t>14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5EB2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967A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1888E" w14:textId="7071E88B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C1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09F4E" w14:textId="5CF31CFF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5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4683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AU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9B489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40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8DF0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6C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50EEF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0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99C7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7G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A2E8E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A718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8D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F35B0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5EFB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85F2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A68B0" w14:textId="1BBD3506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G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EDE43" w14:textId="44A7D629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8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17E44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CCF1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3C60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0E68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9C52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3F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FEF3F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2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2E96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FD25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4750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1E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99DDC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B393" w14:textId="77777777" w:rsidR="00533BCE" w:rsidRPr="00226E57" w:rsidRDefault="00533BCE" w:rsidP="00533BCE">
            <w:pPr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OR52E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AE027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6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F229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FF5C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533BCE" w:rsidRPr="00226E57" w14:paraId="584A546F" w14:textId="77777777" w:rsidTr="00533BCE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DF56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G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8AE65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755D2" w14:textId="5E68893C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B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44050" w14:textId="6B65AC38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6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33FA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BB6A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490D3" w14:textId="75AC5041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C1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4B4C8" w14:textId="6E8FC3D9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2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5D76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B1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634A2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109B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6C6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FD78F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8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6D34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7G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33F14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1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BE48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8G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B85BC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3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2BE7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1602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C2370" w14:textId="75CFB876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G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8824A" w14:textId="3CE4715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B1B70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6743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4B6E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AFDA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FF75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3G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30D5C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8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64CE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F958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7BE3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1E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281EB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9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CEAB" w14:textId="77777777" w:rsidR="00533BCE" w:rsidRPr="00226E57" w:rsidRDefault="00533BCE" w:rsidP="00533BCE">
            <w:pPr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OR52E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B35BD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7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4F4E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2D4A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533BCE" w:rsidRPr="00226E57" w14:paraId="3962371A" w14:textId="77777777" w:rsidTr="00533BCE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1D63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I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22A7E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7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50135" w14:textId="368CCFFD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B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C3B80" w14:textId="5313E943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6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70E6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E167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9E895" w14:textId="1C594DF3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C1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C96DD" w14:textId="29102F55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2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6425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B1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29A57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0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A63D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6C6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1598F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3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C1BA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7G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5E34C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8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B593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8G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B8F83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3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5687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4CE3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B841F" w14:textId="22DCF4CB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G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86312" w14:textId="11A7CF9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2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D59CA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99B0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BFB7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B3F6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AE19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3H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4C4BA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1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16FE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FF31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CA60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1F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C9AF9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EA9E" w14:textId="77777777" w:rsidR="00533BCE" w:rsidRPr="00226E57" w:rsidRDefault="00533BCE" w:rsidP="00533BCE">
            <w:pPr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OR52H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29706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A309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72A7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533BCE" w:rsidRPr="00226E57" w14:paraId="098BA73B" w14:textId="77777777" w:rsidTr="00533BCE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B066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J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3E544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2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F1B9F" w14:textId="3DE88CB3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B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38C44" w14:textId="1D6A954F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3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B697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86EF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274FD" w14:textId="6CF4915D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C1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ED28B" w14:textId="7D79938B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0705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B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A33A4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3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F8D7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6C7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616EB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0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DB6F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15A7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89E5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8H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A1B6A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4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89D9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2997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364F0" w14:textId="6DD37E0A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G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43849" w14:textId="65972996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1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00DFA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1846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F0D9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903F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8B72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3J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83DA0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5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F939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BEDF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4F92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1F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176DE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5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12E4" w14:textId="77777777" w:rsidR="00533BCE" w:rsidRPr="00226E57" w:rsidRDefault="00533BCE" w:rsidP="00533BCE">
            <w:pPr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OR52I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39290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4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8111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5299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533BCE" w:rsidRPr="00226E57" w14:paraId="03EFE5CF" w14:textId="77777777" w:rsidTr="00533BCE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2846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J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4D4DA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69DB7" w14:textId="1CEEA8DB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B1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D4C40" w14:textId="0AD09308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3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F3C3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68BE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4FFE4" w14:textId="3C1E37F4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C1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99085" w14:textId="6E555A3D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51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E4C1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B2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9A0EB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4B49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6C7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80948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7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0039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6837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FA32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8H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71F70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2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EC45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F214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CA907" w14:textId="73234551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G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D617C" w14:textId="2B272EDC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6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1BA46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DC62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63FC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7FDC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CF12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CF90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A1FA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C56B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6C4B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1G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54B98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7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D199" w14:textId="77777777" w:rsidR="00533BCE" w:rsidRPr="00226E57" w:rsidRDefault="00533BCE" w:rsidP="00533BCE">
            <w:pPr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OR52I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2AA15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4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B6C0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DCC3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533BCE" w:rsidRPr="00226E57" w14:paraId="0EC29FCB" w14:textId="77777777" w:rsidTr="00533BCE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D5D2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J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AA5CB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5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721AE" w14:textId="7EA55998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C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3EE3F" w14:textId="286B0532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8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D628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8C41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47DA4" w14:textId="2113324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C4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4E939" w14:textId="787C9618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55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1815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B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CB871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A695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6C7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F92AC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5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A3BB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0F34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28AB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8H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0D560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4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B8FD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9828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0ECA1" w14:textId="193D8045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G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2BBE0" w14:textId="676EA271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5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E481E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90E2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1894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9D96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69B3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A237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D592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27B7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83FA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1G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0E843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6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0F09" w14:textId="77777777" w:rsidR="00533BCE" w:rsidRPr="00226E57" w:rsidRDefault="00533BCE" w:rsidP="00533BCE">
            <w:pPr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OR52J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C84B1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3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4B85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29A0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533BCE" w:rsidRPr="00226E57" w14:paraId="457AF7A5" w14:textId="77777777" w:rsidTr="00533BCE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D8DB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K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4268B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4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78C4B" w14:textId="2CB31513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C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E055F" w14:textId="6D3C3F6F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4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C52E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7457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068C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D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4F3A3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6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98B1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C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5AE64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5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2858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6C7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86EBE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8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4066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4693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2DC0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8I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3E901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4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A56D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2D2D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AE460" w14:textId="1A5ABEEA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G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80639" w14:textId="265AE622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7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3A041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DF03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6A88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A139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DBEE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F33A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FA00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8447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6D10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1H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9CD69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8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23BE" w14:textId="77777777" w:rsidR="00533BCE" w:rsidRPr="00226E57" w:rsidRDefault="00533BCE" w:rsidP="00533BCE">
            <w:pPr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OR52K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9E765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41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F073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2EB0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533BCE" w:rsidRPr="00226E57" w14:paraId="5688E4A0" w14:textId="77777777" w:rsidTr="00533BCE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4963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L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B29A4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5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947C8" w14:textId="3B5A74BE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D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376E9" w14:textId="183D7AC3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6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856A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F2E5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22EA9" w14:textId="46341A04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D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4B96C" w14:textId="57D6F8C6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7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4EA2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D1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773FF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3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BAA2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6F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986C7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8DC2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22EB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6A3C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8J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769F9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0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37C6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50E4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509E2" w14:textId="083B7900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H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8C86B" w14:textId="6C9DB5E3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9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D75E1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1DBE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D62A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08CA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E6B3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5F81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C914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EFCA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E508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1I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25D23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5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03E0" w14:textId="77777777" w:rsidR="00533BCE" w:rsidRPr="00226E57" w:rsidRDefault="00533BCE" w:rsidP="00533BCE">
            <w:pPr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OR52K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D5B06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40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ED4A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103D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533BCE" w:rsidRPr="00226E57" w14:paraId="5510E2ED" w14:textId="77777777" w:rsidTr="00533BCE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C09D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L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535DB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4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FDED7" w14:textId="099B473C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D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48E22" w14:textId="25088BB6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4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98C0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D4E3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9122F" w14:textId="6D129E4A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D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B6985" w14:textId="7E4F7F54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2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E1FE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D1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99C7A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4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A792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6J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D6F2C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4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AA73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D1D8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4408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8J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6A458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C213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2159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95A5A" w14:textId="7957AAD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H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C14D3" w14:textId="3341F12B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6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7AC3B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3B82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CF88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5E0F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547E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46F5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EF08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F16E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D58B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1I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9DB08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8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C22F" w14:textId="77777777" w:rsidR="00533BCE" w:rsidRPr="00226E57" w:rsidRDefault="00533BCE" w:rsidP="00533BCE">
            <w:pPr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OR52L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A5DB7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3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0ABF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365A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533BCE" w:rsidRPr="00226E57" w14:paraId="6E365EFC" w14:textId="77777777" w:rsidTr="00397AB5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7BD6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L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17D23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8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A6AA1" w14:textId="53E48076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F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95DD4" w14:textId="00210351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88D3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D566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9A696" w14:textId="4AD4C2DC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D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89E22" w14:textId="5F4449D0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6FCB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D1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898BC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5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43E8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6K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1EC6E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7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806F0" w14:textId="193C9FA4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EE9E5" w14:textId="452E388F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E5AF" w14:textId="77777777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8K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B4F34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2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558F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165C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37EDE" w14:textId="03CDCA3A" w:rsidR="00533BCE" w:rsidRPr="00226E57" w:rsidRDefault="00533BCE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H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6F45F" w14:textId="08D3D11D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9C5AA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ECD7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C507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7DFB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B0E5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0933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C0BF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2358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9DD81" w14:textId="49FC749C" w:rsidR="00533BCE" w:rsidRPr="00226E57" w:rsidRDefault="00397AB5" w:rsidP="00533BCE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1</w:t>
            </w:r>
            <w: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J</w:t>
            </w: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38558" w14:textId="5C09CB71" w:rsidR="00533BCE" w:rsidRPr="00226E57" w:rsidRDefault="00397AB5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>
              <w:rPr>
                <w:rFonts w:ascii="Calibri" w:hAnsi="Calibri"/>
                <w:color w:val="000000"/>
                <w:sz w:val="8"/>
                <w:szCs w:val="8"/>
              </w:rPr>
              <w:t>28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2E9B" w14:textId="77777777" w:rsidR="00533BCE" w:rsidRPr="00226E57" w:rsidRDefault="00533BCE" w:rsidP="00533BCE">
            <w:pPr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OR52M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B952D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48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A0EA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E202" w14:textId="77777777" w:rsidR="00533BCE" w:rsidRPr="00226E57" w:rsidRDefault="00533BCE" w:rsidP="00533BCE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23D98F34" w14:textId="77777777" w:rsidTr="00397AB5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D7EB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L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61B4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4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14285" w14:textId="0D88E2BE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F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1A5FB" w14:textId="576F3BDC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4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7AD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FF6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77A23" w14:textId="59D08CDF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D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5969C" w14:textId="30B93ED3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3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CF49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D1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0240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C170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6K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3B5A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C00C9" w14:textId="02503C5E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6FF73" w14:textId="7DECD910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D636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8K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0C42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2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497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DA8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988D9" w14:textId="410A084C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H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3DD9A" w14:textId="38ED1F61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0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91EA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F85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C4E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743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02F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213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002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31A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7C5F0" w14:textId="5C4365F6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1L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13BCF" w14:textId="20AB81C2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7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7A2D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OR52N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BBB2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D65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193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6AE8C6BE" w14:textId="77777777" w:rsidTr="00397AB5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7C27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L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2E23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7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C8615" w14:textId="61584EE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G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0BF73" w14:textId="13D7DA20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873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9E0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F4F59" w14:textId="46846352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D1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3F229" w14:textId="5FE31741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C6CB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F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0208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5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B403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6K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FBB6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4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5DA1B" w14:textId="3F5728EB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CF64D" w14:textId="5B2897DF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E687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8K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59AF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D77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71E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6D005" w14:textId="7BD9A8EC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H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72F3C" w14:textId="68325A05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40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C0A0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AAD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2DC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418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92C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127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68B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40D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95413" w14:textId="6E9DBED3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1M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B2510" w14:textId="34AE8C34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9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8737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OR52N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52FD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3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CD8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C6A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081A38C4" w14:textId="77777777" w:rsidTr="00397AB5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5670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M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A0AC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7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CA3DB" w14:textId="5AD7A7CF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G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6AC14" w14:textId="1E4D9428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7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327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D13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4ACE1" w14:textId="260009FB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D1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93BE3" w14:textId="6A8BB534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0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2898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H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0FA6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5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26B1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6M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3366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A1E85" w14:textId="55286A82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1DB1D" w14:textId="1E343D82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B8AF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8S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CE08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7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45E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AAF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D3746" w14:textId="6EB46E6B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J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E29BB" w14:textId="1AFD01B3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40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3D8B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4F3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414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196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668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0D6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C8A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193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D5B52" w14:textId="274581EE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1Q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52F8F" w14:textId="3096558A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41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4177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OR52N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234C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4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286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ED1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400ED302" w14:textId="77777777" w:rsidTr="00397AB5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6D86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N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6A1F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07D56" w14:textId="213981D9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G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528B3" w14:textId="363727F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41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60C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6E9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38FA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E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B4A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0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1860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H1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ED1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40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AF57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6N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E9AB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20692" w14:textId="0D971FC3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2C956" w14:textId="0A8AE59B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A7DB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8U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E5E9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0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AAA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C70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4C1B2" w14:textId="7736E932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J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79531" w14:textId="109D13B6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3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3563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290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5E6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028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244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726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418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670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78411" w14:textId="125C4CF4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1S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23CF1" w14:textId="7A00DA7E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6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CF4E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OR52N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5B07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8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8F0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FCC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60AD87C6" w14:textId="77777777" w:rsidTr="00397AB5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D6B6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N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6B59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2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07762" w14:textId="7D05092A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H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0C02B" w14:textId="453D99AD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0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1C1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A2E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15E33" w14:textId="2F526AF4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F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77BAD" w14:textId="07DDECC8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17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A20B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H1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5661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7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A348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6N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3C9D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7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2F7ED" w14:textId="11C07E46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0920" w14:textId="79AA3502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FC2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0A6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1D8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B7C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025F0" w14:textId="7509D9FF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J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C228F" w14:textId="15FD0446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68E8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D54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689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B07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74D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C9E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772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800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3F9A9" w14:textId="0DCB1A46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1T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DAAEE" w14:textId="43BBA4B4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1A78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OR52R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B354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9E4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7C7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189C5094" w14:textId="77777777" w:rsidTr="00AB13E7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91E4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Q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FC54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0DCFC" w14:textId="673D60C8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H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A8A5C" w14:textId="38B6B7D1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0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CAF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E33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0552D" w14:textId="67D17BD6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F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048D1" w14:textId="6A88B002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13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6495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H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AAE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523A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6P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C68C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8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BFE0B" w14:textId="71E7FF55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DD9D7" w14:textId="20B8F050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F1E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50B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EEE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8BE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10C24" w14:textId="2699B5FE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K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BA363" w14:textId="71E78C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3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7CC6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6C0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411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663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7CF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EAB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9BD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534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1358" w14:textId="10AA6CDA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1V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074A" w14:textId="751EAA6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7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6013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OR52W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C899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2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A47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936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304F5A60" w14:textId="77777777" w:rsidTr="00533BCE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EAF3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S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1341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6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6FDBE" w14:textId="286E2D80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J</w:t>
            </w:r>
            <w: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110C8" w14:textId="05A2B79C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>
              <w:rPr>
                <w:rFonts w:ascii="Calibri" w:hAnsi="Calibri"/>
                <w:color w:val="000000"/>
                <w:sz w:val="8"/>
                <w:szCs w:val="8"/>
              </w:rPr>
              <w:t>27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895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F64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9629F" w14:textId="18D532D1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F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95863" w14:textId="460B399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2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93B8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H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FFE2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43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8912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6Q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53C0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0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C8CC5" w14:textId="39ABBC5D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12C32" w14:textId="6C3B4AA6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50B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01B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0B7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DEB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94647" w14:textId="5B049E1A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K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9F60C" w14:textId="5B322270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0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1058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A7D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F1F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CC4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65F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008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640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6B3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AFD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827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AB4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6DA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9BC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0CE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3A2AE668" w14:textId="77777777" w:rsidTr="00533BCE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DCA7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S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FF35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4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665FB" w14:textId="7096E092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J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33C2E" w14:textId="67322E0F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7D1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AC2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3FA42" w14:textId="0E43E6A0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F1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4B3EE" w14:textId="5DF33575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0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9856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I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C042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2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BE4E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6S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C9F6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4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B65C4" w14:textId="203B468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BF102" w14:textId="0BD5B2DC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9CDA4" w14:textId="604C0ED0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2E66C" w14:textId="2DB6FE71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688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75E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053B0" w14:textId="2D5FF81B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P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7790D" w14:textId="55BE0058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4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BDA1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78B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192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F5B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5EE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5DB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61D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601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87E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877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0FE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1BE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915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717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38683E2E" w14:textId="77777777" w:rsidTr="00533BCE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E725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353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3FA83" w14:textId="0B1DDA62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J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E6AE1" w14:textId="134F886B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6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F3C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1D4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3CE6F" w14:textId="56569F39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F1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36784" w14:textId="54271FC1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5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2213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J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2F4B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2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F035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6T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90D2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5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A5A3A" w14:textId="76CEC262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41A5F" w14:textId="01A01EEB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63E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B53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06A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F2D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AF8D8" w14:textId="75201651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Q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943CC" w14:textId="6B052645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8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AADF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DA2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334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299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ACC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B62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56B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05D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0FD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283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8FC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E8A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8E2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5F4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3A182825" w14:textId="77777777" w:rsidTr="00533BCE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3472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A2B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C8A17" w14:textId="6D3127CB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K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A5EC2" w14:textId="11D0760F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207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C6A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5E8CF" w14:textId="7BFA04FA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F2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11581" w14:textId="419DF12B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5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DA92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K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7CB4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5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7F59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6V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5578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6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B4929" w14:textId="57A4686C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25415" w14:textId="1CD94E7A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673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B50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6D6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505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E2B73" w14:textId="3F9A2738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R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59392" w14:textId="17DF5674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2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B3C1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993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E92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BDD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41B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DEE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202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8F1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C51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EBB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3FB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61E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64E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381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209C31C7" w14:textId="77777777" w:rsidTr="00533BCE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E018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CB9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435A6" w14:textId="054DD2BA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L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AFA64" w14:textId="1599E2AB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6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CD6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EB0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E94B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K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ED13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9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0531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K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D1D5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3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7135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6X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5F4B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8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9FF5F" w14:textId="103561FE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6D91F" w14:textId="1FAECE84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4C9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C80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6A3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DBE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22CE5" w14:textId="6E046213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S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13051" w14:textId="39336D1C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6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79F8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64C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D7A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89C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003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19E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215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DFB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886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CD7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8BC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171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51C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0E4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7465060B" w14:textId="77777777" w:rsidTr="00533BCE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686D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F2D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9FD40" w14:textId="4B997D55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L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5487C" w14:textId="5A69FD18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746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0FA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15667" w14:textId="33FBC4A6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K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C68C3" w14:textId="5CB3D4AB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8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D549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K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22E0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3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B56F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6Y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6682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3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73BC5" w14:textId="06AB1C15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E1F5" w14:textId="6AFCFE0D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7BB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5A1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288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86A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05BF5" w14:textId="04EDAEE8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T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4C04A" w14:textId="2D5BA4B1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19B2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A02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C29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FCD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BA7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273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6DF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F97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4EC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0E7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EEA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938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87B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8A5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08B45574" w14:textId="77777777" w:rsidTr="00533BCE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B70D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4CA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5A830" w14:textId="2F1F6C0B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L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22D80" w14:textId="6380B22B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4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6F4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C04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B04B7" w14:textId="79F27F15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K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0C9E8" w14:textId="67023619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6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928F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K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96A8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197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465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85138" w14:textId="3D3EB7CB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B47A" w14:textId="6D60FFB5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6BB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F23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24A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4AD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B5BE9" w14:textId="2FC9ECCC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V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202FD" w14:textId="708E276C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0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97BC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43C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477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8B1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58D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944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ABD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980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D3A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CE6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575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3E0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9C4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446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772B3807" w14:textId="77777777" w:rsidTr="00533BCE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E66F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F90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F7C8C" w14:textId="5B400319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L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9D0E4" w14:textId="41C3AA00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7FF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D97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D5C4F" w14:textId="3BC9A145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K1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B42FA" w14:textId="413CB27A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0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4976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L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092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7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525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B5A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2CBC5" w14:textId="50DF9E45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000F6" w14:textId="2A1DB619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A04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A58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F3F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599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FC50E" w14:textId="188B47DB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W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783C7" w14:textId="32506C82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3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72D0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472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56D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AF7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9DA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D9F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32E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391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B5D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EEF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601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41E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2C8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18E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63BFA154" w14:textId="77777777" w:rsidTr="00533BCE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4F04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2AA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D956C" w14:textId="0A5DACA0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L1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9FA6C" w14:textId="46B43BCF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2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BED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8A5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0A504" w14:textId="5097C710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K1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73E88" w14:textId="69BC9B5C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8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A419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L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231D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5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E2D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5AF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299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75B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1B6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955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AF9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B3B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9F2A9" w14:textId="525F89CC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X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EF0F2" w14:textId="36363765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4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E4C8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B8D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782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851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FA5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7E4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4D7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B85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763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F3A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14C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FE5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87C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A32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6CF5E1D1" w14:textId="77777777" w:rsidTr="00533BCE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0542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847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A0B72" w14:textId="0B674B32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M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5E70F" w14:textId="14BC6C39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4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11B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E56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29769" w14:textId="03A0FD81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K1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743BB" w14:textId="5229F29D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40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1356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M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878C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4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160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CD8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C2D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73B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F84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18C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510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651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92FD8" w14:textId="58F7E0D3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Z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D6169" w14:textId="3878F544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3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EE13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06A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D7F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C10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CA8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008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003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977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A27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BC0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175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200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87A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332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22F7236D" w14:textId="77777777" w:rsidTr="00533BCE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1007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B53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7A158" w14:textId="1B907CE2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M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57B92" w14:textId="1113AA18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4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63C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68E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7A582" w14:textId="2E4D4615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K1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55786" w14:textId="65864D52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A4B8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M1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AF60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8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DD9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8CC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7A3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D02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FE4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B36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51A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633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F26B2" w14:textId="7CB4D546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AD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C309C" w14:textId="4066CE4C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3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1C87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018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98F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394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BC3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8EE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3CB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324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E82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B42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E90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B03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1A8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74A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51A66FBC" w14:textId="77777777" w:rsidTr="00533BCE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C564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816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3C11A" w14:textId="3A7112D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M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3F23D" w14:textId="1EEC9DD2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7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E84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992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5C71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L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3046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4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142D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M1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BC8A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3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B0D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E91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439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CE9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E25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DCC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AE9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C17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52B46" w14:textId="43051ACB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10AG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9F5BE" w14:textId="35E1A7C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567A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F4E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A16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A65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1AB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BB4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348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556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A1F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42E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0D9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BE0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106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254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5C2427B4" w14:textId="77777777" w:rsidTr="007B0510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4FD7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F56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C160F" w14:textId="766F415A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M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737E3" w14:textId="252AFF26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8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AB4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666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C840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M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B0D9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41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8CD0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M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4F1B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4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A1E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BDE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66D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2B6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FEB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30C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558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E3D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A9B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CB2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E37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65C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CA6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B67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DB2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64E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9D7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332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01A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92F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1C3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62F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B16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E3C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5F09C474" w14:textId="77777777" w:rsidTr="007B0510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F922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77E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997C9" w14:textId="7D8B2C8B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M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0BCB6" w14:textId="5F38C53C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4F8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F8B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6CAD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M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F028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6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2BDF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M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CC54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7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28A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B8A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A46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C78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8A3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6FD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A7D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9C5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D3C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3E0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2F4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4CE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DD7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C8E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72F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477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9DD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1E9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614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A38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2C4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E56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4D6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5B4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24BAA3F5" w14:textId="77777777" w:rsidTr="00533BCE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742E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BA9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6F1D3" w14:textId="1FF368A3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S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80EDB" w14:textId="580206E3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2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EB4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0F9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AC96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N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A7B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7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24A6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M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DAFE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4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E75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9D1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986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9CD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630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FB7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9C8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FB6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A44AD" w14:textId="4B706B0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98087" w14:textId="1B775123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4B98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148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90D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E75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EC6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634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DE4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201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8F8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4BC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3F6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5DC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962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EBE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40A19C24" w14:textId="77777777" w:rsidTr="00533BCE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B9E8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D33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AFDCE" w14:textId="60CF0BDA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T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79D1B" w14:textId="02069ECA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8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E36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FB6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6F9D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N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8966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7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BCE0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P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D98B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40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9F4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A88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452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9C6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980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1DC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423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1BE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F8581" w14:textId="115AD213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16BFF" w14:textId="32C6D80A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8F01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EBF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F4C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BA9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A24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583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8C6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DFC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7E8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257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011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D38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CBC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035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3E7DFC57" w14:textId="77777777" w:rsidTr="007B0510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E201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FA6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D4565" w14:textId="530650C5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T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C2210" w14:textId="345587E9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40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88B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CA9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00B4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N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FE60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2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CFCC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P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8878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EA6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48E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1EE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859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C26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CD7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7B0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D6D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377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AFC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BC6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CEB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6D5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557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7C8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4FB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050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226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C39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8ED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81C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A26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899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FBF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690A99A4" w14:textId="77777777" w:rsidTr="007B0510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70F2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B77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77D33" w14:textId="504BC72A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T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AD3E2" w14:textId="06248814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5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747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101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BBB7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P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7488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7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3B6E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R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5B82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F40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835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495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47B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879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F62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6D3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CD9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084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41E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CD4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099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DBE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D6C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64F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3B0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D58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C52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41D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313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0AB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E2B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86F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95F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2F52522B" w14:textId="77777777" w:rsidTr="007B0510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06E9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0CC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24353" w14:textId="4285175F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T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DABEE" w14:textId="06DE6285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6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AF1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DE5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8E2B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Q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5C3F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41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B07D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T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1B79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6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631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428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C80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801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C9C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B63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882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847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128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D4A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F8E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23D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D7A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DE1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F4D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D55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1A4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FDA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A4F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472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12C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34E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640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24E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0860489F" w14:textId="77777777" w:rsidTr="007B0510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0CB3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D0A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81F50" w14:textId="1C7634FA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T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62F2F" w14:textId="7DDB182F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10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DFD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E73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2EB3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S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A521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7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CD4B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T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F6BA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41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6C8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E54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F97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ED5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7CD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2F5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809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B0A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501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20A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A8B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677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8C3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8B0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4BF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BE1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47E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91C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4F9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3AF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C68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72A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28D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CF3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05784780" w14:textId="77777777" w:rsidTr="007B0510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A99D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F28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E270C" w14:textId="593BBA36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T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CB074" w14:textId="63637C43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2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3BB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B2B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40FD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S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6FA2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6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BEF9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T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64C9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347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CF1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63A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A26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1D5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7D0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8C9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AA9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2B7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4E5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9FE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C51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477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5B3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B19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A87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1F4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453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8D8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328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C00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B0B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7D6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9EB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1CD1375E" w14:textId="77777777" w:rsidTr="007B0510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ABC6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C69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35110" w14:textId="7AA2FD96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T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9A8FB" w14:textId="59E76F3B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45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7AA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225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B8ED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X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83AF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9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A133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V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CD1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8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A6B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AF3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F73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4E4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98B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653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12F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F82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BE0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951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73F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9D3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6D4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9FD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49B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49E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E00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5B9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6AA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4FE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4D3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44B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FA3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0D9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1AAADC8F" w14:textId="77777777" w:rsidTr="007B0510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DF00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D24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7A803" w14:textId="1EA3217F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T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55A1A" w14:textId="7348D0A9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0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573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7C3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723C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4X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4737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47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65E2" w14:textId="77777777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5W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77E2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1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32C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ADE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0D7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A84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BD6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094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D1B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7E9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807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167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07D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1A5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A91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DDD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CFC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1DF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7A6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7E7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7C8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525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7A6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382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35D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54B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22A56D9B" w14:textId="77777777" w:rsidTr="007B0510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2421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D91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EE554" w14:textId="4B79E731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T1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0942B" w14:textId="1EA73020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8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087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9F9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56B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960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2AB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9EF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9C6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0A3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927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A91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4EA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A6E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A8E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C6F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CC4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0A5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EB0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E2A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FCB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34E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3B5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713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1BE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737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AB2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406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6B1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34D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BE2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BD1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179B6DFB" w14:textId="77777777" w:rsidTr="007B0510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A102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B16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68B6D" w14:textId="0EEDEFA1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T1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F8C91" w14:textId="590EA936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8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8AD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3C3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882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855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90F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CB5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BB6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1C1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645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503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9D8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23B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489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BC6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4BF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952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EEA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4F9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F0B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009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24A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2B0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6CA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3CF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20E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039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01F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29A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DBB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DDB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01C0B199" w14:textId="77777777" w:rsidTr="007B0510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E803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8CE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DADF9" w14:textId="227E5F86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T1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7EF71" w14:textId="65236886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8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8E8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A28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A65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A2F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902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31D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C5E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80B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B70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7DC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072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D3F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62C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672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453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1BD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885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14A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E49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955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C09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CA0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78F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6C7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3D4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355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2A2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714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C43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90F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2299DC63" w14:textId="77777777" w:rsidTr="007B0510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E7D6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F1D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E4BBB" w14:textId="1A6DDC83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T2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C1170" w14:textId="03B13C6D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42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BA9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43C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C16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58A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54F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4E1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916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46C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289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492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7BF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A26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C2D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194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E0A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35A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E5B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973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259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F62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4B3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EE5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C27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20A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77B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C24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023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DB1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ED3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799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6CFEA987" w14:textId="77777777" w:rsidTr="007B0510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8F98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749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A8B70" w14:textId="4167C2DE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T2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425BA" w14:textId="44AB8B00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10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027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B4C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E6A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FB7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2FA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574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418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49E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565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557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F09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2DB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980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0B0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0ED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048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C3D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51F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684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153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3D1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9DB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C4D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BD8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D82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4B6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ACF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783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8CB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736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423A31D1" w14:textId="77777777" w:rsidTr="007B0510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96F5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F2A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376C6" w14:textId="04005C5D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T3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03115" w14:textId="1CE41BB4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9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B5B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808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254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E46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303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7DE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E60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A15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57A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763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0B3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65F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E57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B2B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18A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7FA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55E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55A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47D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3BE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B78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C9D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589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224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931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2FF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5F8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DD1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6D3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8CE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7267239A" w14:textId="77777777" w:rsidTr="007B0510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E5BC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29B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C8288" w14:textId="7607798A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T3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8A3EC" w14:textId="17CEA955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5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932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900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9FC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895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95F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A8C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D2E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FF1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112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484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A59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E36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CEA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82E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0A1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38D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C50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776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BC4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A2D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208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33B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89B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C91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32E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B74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15C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844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C0E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82F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739929CE" w14:textId="77777777" w:rsidTr="007B0510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B2CB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0CA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F6D10" w14:textId="6E42E1A4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T3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7C518" w14:textId="16D74086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5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121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FD8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29F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CCB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F52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B80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E2D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AE8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CD2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2AC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1DC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8DC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B20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B33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752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9B0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2BA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392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6F6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A10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9F9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6A5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DA4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EE9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F8B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669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995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099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1E5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842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5ABBA5BC" w14:textId="77777777" w:rsidTr="007B0510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A8EA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F43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DFE2C" w14:textId="5AD3168A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V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CE049" w14:textId="6F149F5F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8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259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E56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421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E26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103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022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E15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CFE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953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852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BE5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721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7A1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158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C7D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97F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759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BE5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774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D12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A02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258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783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1E8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37B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98C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418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16A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2ED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684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3CB589C9" w14:textId="77777777" w:rsidTr="007B0510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FD94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004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900F4" w14:textId="0532E74B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V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658CB" w14:textId="0CDFCB64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960E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586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37E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02F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8F2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9C3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04C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2AB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919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39A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643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02F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BDE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91B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1B0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DDF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3C2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988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9CB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C82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AE4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78D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A50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7CE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5E9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BB4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106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F9E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86E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2FE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36AD55AE" w14:textId="77777777" w:rsidTr="007B0510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A7D5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589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66EC1" w14:textId="008A7613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W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3B548" w14:textId="5AE079F6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6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E7CD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733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A55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0D0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E36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951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9A0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954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933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922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D4B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45F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1ED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0F3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0E9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826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C70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918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485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5E8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B6A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6C2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F5B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80F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1CC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31A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677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A4E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669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C66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01319B85" w14:textId="77777777" w:rsidTr="007B0510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BC25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994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81237" w14:textId="70B3C202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W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F8965" w14:textId="3B26C4C2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8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6B11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CC6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529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A6D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C8E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C36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0CB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176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A54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87D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092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63C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9DB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708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EF1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612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210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F51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59C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0D0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2C7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CAA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868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517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53A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905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ABC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B84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036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ED9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25EBF20F" w14:textId="77777777" w:rsidTr="007B0510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FDFA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56A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4537B" w14:textId="59570E08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Y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37777" w14:textId="7BC234A6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5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AEBA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E37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4EB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723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502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5CB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474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1E6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C33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E96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0F7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4C2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9BC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081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3C8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FF4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619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C24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00E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89B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DA0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AFA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AE1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C8A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4A0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86D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378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2A2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156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0F0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0EEA95B7" w14:textId="77777777" w:rsidTr="007B0510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E89D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C49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3FB32" w14:textId="646ACC26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Z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8904B" w14:textId="7026B3C8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7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4730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941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7FC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3F4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155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1A7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5D7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0F2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D14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061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082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A6A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DA8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D9F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BFE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05B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2C0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8C8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959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038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B3F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1DB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0A4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629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01C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62E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FA5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7FB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B04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65F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4DC97560" w14:textId="77777777" w:rsidTr="007B0510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490C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3AB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A1A6E" w14:textId="17CBE1AA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AE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4BE5D" w14:textId="039D00B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2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A57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A79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D10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E79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8B9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87C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B7F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29B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61C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565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6C6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62C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9C0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3DA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A3A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67E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D70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6C3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E5D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D4E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93B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69C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4F3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774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9C2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A1A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EF9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59B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88B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8A8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489FA58D" w14:textId="77777777" w:rsidTr="007B0510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B8EA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C16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B32F6" w14:textId="39312AAC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AG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EE255" w14:textId="2E3ED92F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3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9DF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B4D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BCA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1C8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4AD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187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F78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F5E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413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55E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B1D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7C4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E2F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435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44B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ED7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A9C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E07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D12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A21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E23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395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43E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F73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CE3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15C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7E0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C87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ECC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5CD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05455D12" w14:textId="77777777" w:rsidTr="007B0510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F415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85A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1F7BD" w14:textId="3C1EAB9A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AG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9DD9D" w14:textId="7FAA1061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37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89E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173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90F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400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E5A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E51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0CC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411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298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6BF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D9B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2C6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4D0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B93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AC7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7AB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B9B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59C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2A7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FFA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DE3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C13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4D2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3DD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19D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A0C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B6A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C4E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3C7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A96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50EF5FC0" w14:textId="77777777" w:rsidTr="007B0510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1DEE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1B9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51BF1" w14:textId="3A43467C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AJ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DD887" w14:textId="41F3D698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0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5CB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3EE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0CA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19A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4EF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4D6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C71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044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487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098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E1F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19E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22C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7D3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644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C15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87C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F74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1C6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E76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11A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4F2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51C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36B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6BF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C56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095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D03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6DA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595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27BBEFF9" w14:textId="77777777" w:rsidTr="007B0510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351A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CC9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35B6D" w14:textId="427C4D00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AK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742A1" w14:textId="35A2D34A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7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191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6CD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3EE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48B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059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AC5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D68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FC9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EBA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FB2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A5D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27A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503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354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DDA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4F1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773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BD9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159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A78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D5C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931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3BC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8B3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F78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C12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C25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874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A7E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E45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07DA5E45" w14:textId="77777777" w:rsidTr="007B0510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30D98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D404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7EF9D" w14:textId="42909300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AP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00B69" w14:textId="3F644E0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2AFE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24AF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1D13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4513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DBA1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A281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15C6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328B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E0F5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0013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B1E5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8433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6F9E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F09C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7343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A234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82EB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4E6B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4CCB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E12B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1FEC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9015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67FF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6FFA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A0E2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E6E6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F072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2BFA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065D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04EC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  <w:tr w:rsidR="00397AB5" w:rsidRPr="00226E57" w14:paraId="43CCC2A1" w14:textId="77777777" w:rsidTr="007B0510">
        <w:trPr>
          <w:trHeight w:val="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41366" w14:textId="77777777" w:rsidR="00397AB5" w:rsidRPr="00226E57" w:rsidRDefault="00397AB5" w:rsidP="00397AB5">
            <w:pPr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923F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5BAEE" w14:textId="215383C4" w:rsidR="00397AB5" w:rsidRPr="00226E57" w:rsidRDefault="00397AB5" w:rsidP="00397AB5">
            <w:pPr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b/>
                <w:bCs/>
                <w:color w:val="000000"/>
                <w:sz w:val="8"/>
                <w:szCs w:val="8"/>
              </w:rPr>
              <w:t>OR2AT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13480" w14:textId="1BF2B18D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  <w:r w:rsidRPr="00226E57">
              <w:rPr>
                <w:rFonts w:ascii="Calibri" w:hAnsi="Calibri"/>
                <w:color w:val="000000"/>
                <w:sz w:val="8"/>
                <w:szCs w:val="8"/>
              </w:rPr>
              <w:t>29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7C5A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75A02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4E89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C28A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1285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4C9D3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F7D0C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CDD3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F9F7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53DD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2685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A1936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6289F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14D3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B9DE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4A05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8477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B08A9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8001A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8D4F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DDFD0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02C97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B8AC8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7B9A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B0355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B9EEB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C870E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6190D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BCFF4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5A161" w14:textId="77777777" w:rsidR="00397AB5" w:rsidRPr="00226E57" w:rsidRDefault="00397AB5" w:rsidP="00397AB5">
            <w:pPr>
              <w:jc w:val="center"/>
              <w:rPr>
                <w:rFonts w:ascii="Calibri" w:hAnsi="Calibri"/>
                <w:color w:val="000000"/>
                <w:sz w:val="8"/>
                <w:szCs w:val="8"/>
              </w:rPr>
            </w:pPr>
          </w:p>
        </w:tc>
      </w:tr>
    </w:tbl>
    <w:p w14:paraId="7B06A74F" w14:textId="77777777" w:rsidR="00626411" w:rsidRPr="00401306" w:rsidRDefault="00626411" w:rsidP="00626411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  <w:sectPr w:rsidR="00626411" w:rsidRPr="00401306" w:rsidSect="00626411">
          <w:pgSz w:w="16840" w:h="11901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129AA0B3" w14:textId="091CB447" w:rsidR="00352E32" w:rsidRPr="00352E32" w:rsidRDefault="00352E32" w:rsidP="00352E32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352E32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lastRenderedPageBreak/>
        <w:t>Table S3: Human ORs genes with functional annotation excluded from the study.</w:t>
      </w:r>
      <w:r w:rsidRPr="00352E3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he table shows the gene names of ORs</w:t>
      </w:r>
      <w:r w:rsidRPr="00352E32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</w:t>
      </w:r>
      <w:r w:rsidRPr="00352E32">
        <w:rPr>
          <w:rFonts w:ascii="Arial" w:hAnsi="Arial" w:cs="Arial"/>
          <w:color w:val="000000" w:themeColor="text1"/>
          <w:sz w:val="20"/>
          <w:szCs w:val="20"/>
          <w:lang w:val="en-US"/>
        </w:rPr>
        <w:t>that were excluded for variant annotation due to insufficient data in GnomAD v2 or lack of correspondence between GnomAD transcripts and UniProt reference sequences.</w:t>
      </w:r>
    </w:p>
    <w:p w14:paraId="2B4094F6" w14:textId="77777777" w:rsidR="002A370E" w:rsidRPr="00352E32" w:rsidRDefault="002A370E" w:rsidP="00AB13E7">
      <w:pPr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</w:p>
    <w:tbl>
      <w:tblPr>
        <w:tblpPr w:leftFromText="141" w:rightFromText="141" w:vertAnchor="text" w:horzAnchor="margin" w:tblpY="92"/>
        <w:tblW w:w="836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4"/>
        <w:gridCol w:w="901"/>
        <w:gridCol w:w="1327"/>
        <w:gridCol w:w="901"/>
        <w:gridCol w:w="1062"/>
        <w:gridCol w:w="589"/>
        <w:gridCol w:w="2839"/>
      </w:tblGrid>
      <w:tr w:rsidR="002A370E" w:rsidRPr="00E671F9" w14:paraId="76379D31" w14:textId="77777777" w:rsidTr="00537C4A">
        <w:trPr>
          <w:trHeight w:val="372"/>
        </w:trPr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CBA38" w14:textId="77777777" w:rsidR="002A370E" w:rsidRPr="002A370E" w:rsidRDefault="002A370E" w:rsidP="002A370E">
            <w:pPr>
              <w:ind w:right="-386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2A370E">
              <w:rPr>
                <w:rFonts w:ascii="Arial" w:hAnsi="Arial" w:cs="Arial"/>
                <w:b/>
                <w:bCs/>
                <w:sz w:val="10"/>
                <w:szCs w:val="10"/>
              </w:rPr>
              <w:t>Gene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0EF48" w14:textId="77777777" w:rsidR="002A370E" w:rsidRPr="002A370E" w:rsidRDefault="002A370E" w:rsidP="002A370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 xml:space="preserve">HORDE </w:t>
            </w:r>
            <w:proofErr w:type="spellStart"/>
            <w:r w:rsidRPr="002A370E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annotation</w:t>
            </w:r>
            <w:proofErr w:type="spellEnd"/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85739" w14:textId="77777777" w:rsidR="002A370E" w:rsidRPr="002A370E" w:rsidRDefault="002A370E" w:rsidP="002A370E">
            <w:pPr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  <w:t>GnomAD Entry     (</w:t>
            </w:r>
            <w:proofErr w:type="spellStart"/>
            <w:r w:rsidRPr="002A370E"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  <w:t>Ensembl</w:t>
            </w:r>
            <w:proofErr w:type="spellEnd"/>
            <w:r w:rsidRPr="002A370E"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  <w:t xml:space="preserve"> gene ID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12631" w14:textId="77777777" w:rsidR="0025743B" w:rsidRDefault="002A370E" w:rsidP="002A370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2A370E">
              <w:rPr>
                <w:rFonts w:ascii="Arial" w:hAnsi="Arial" w:cs="Arial"/>
                <w:b/>
                <w:bCs/>
                <w:sz w:val="10"/>
                <w:szCs w:val="10"/>
              </w:rPr>
              <w:t>GnomAD/</w:t>
            </w:r>
          </w:p>
          <w:p w14:paraId="6FD71D24" w14:textId="0A15A0A9" w:rsidR="002A370E" w:rsidRPr="002A370E" w:rsidRDefault="002A370E" w:rsidP="002A370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2A370E">
              <w:rPr>
                <w:rFonts w:ascii="Arial" w:hAnsi="Arial" w:cs="Arial"/>
                <w:b/>
                <w:bCs/>
                <w:sz w:val="10"/>
                <w:szCs w:val="10"/>
              </w:rPr>
              <w:t>Ensembl</w:t>
            </w:r>
            <w:proofErr w:type="spellEnd"/>
            <w:r w:rsidRPr="002A370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     </w:t>
            </w:r>
            <w:proofErr w:type="spellStart"/>
            <w:r w:rsidRPr="002A370E">
              <w:rPr>
                <w:rFonts w:ascii="Arial" w:hAnsi="Arial" w:cs="Arial"/>
                <w:b/>
                <w:bCs/>
                <w:sz w:val="10"/>
                <w:szCs w:val="10"/>
              </w:rPr>
              <w:t>annotation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5DC99" w14:textId="77777777" w:rsidR="002A370E" w:rsidRPr="002A370E" w:rsidRDefault="002A370E" w:rsidP="002A370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 xml:space="preserve">GnomAD </w:t>
            </w:r>
            <w:proofErr w:type="spellStart"/>
            <w:r w:rsidRPr="002A370E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variants</w:t>
            </w:r>
            <w:proofErr w:type="spellEnd"/>
            <w:r w:rsidRPr="002A370E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 xml:space="preserve">     </w:t>
            </w:r>
            <w:proofErr w:type="gramStart"/>
            <w:r w:rsidRPr="002A370E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 xml:space="preserve">   (</w:t>
            </w:r>
            <w:proofErr w:type="spellStart"/>
            <w:proofErr w:type="gramEnd"/>
            <w:r w:rsidRPr="002A370E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protein-coding</w:t>
            </w:r>
            <w:proofErr w:type="spellEnd"/>
            <w:r w:rsidRPr="002A370E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)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CB06C" w14:textId="77777777" w:rsidR="002A370E" w:rsidRPr="002A370E" w:rsidRDefault="002A370E" w:rsidP="002A370E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2A370E">
              <w:rPr>
                <w:rFonts w:ascii="Arial" w:hAnsi="Arial" w:cs="Arial"/>
                <w:b/>
                <w:bCs/>
                <w:sz w:val="10"/>
                <w:szCs w:val="10"/>
              </w:rPr>
              <w:t>UniProt ID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90D15" w14:textId="77777777" w:rsidR="002A370E" w:rsidRPr="002A370E" w:rsidRDefault="002A370E" w:rsidP="002A370E">
            <w:pPr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  <w:t>Reason to exclude from hORMdb</w:t>
            </w:r>
          </w:p>
        </w:tc>
      </w:tr>
      <w:tr w:rsidR="002A370E" w:rsidRPr="00E671F9" w14:paraId="53C77888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65457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1D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6B0A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6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Functional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4BE1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7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ENSG00000255095</w:t>
              </w:r>
            </w:hyperlink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4CA49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8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11A4D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No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variants</w:t>
            </w:r>
            <w:proofErr w:type="spellEnd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found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D643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9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47884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9D76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No coding sequence variants found in GnomAD</w:t>
            </w:r>
          </w:p>
        </w:tc>
      </w:tr>
      <w:tr w:rsidR="002A370E" w:rsidRPr="00E671F9" w14:paraId="1A80630F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67C9E2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1E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99B9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0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3802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1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ENSG00000142163</w:t>
              </w:r>
            </w:hyperlink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76A7D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2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CF501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No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variants</w:t>
            </w:r>
            <w:proofErr w:type="spellEnd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found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01F06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3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Q8WZA6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3062B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No coding sequence variants found in GnomAD</w:t>
            </w:r>
          </w:p>
        </w:tc>
      </w:tr>
      <w:tr w:rsidR="002A370E" w:rsidRPr="00E671F9" w14:paraId="0ED85216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64FC35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1F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C5B37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4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Functional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1E48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5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ENSG00000220721</w:t>
              </w:r>
            </w:hyperlink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66B5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6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EA39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No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variants</w:t>
            </w:r>
            <w:proofErr w:type="spellEnd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found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5697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7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Q8NHA8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9614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No coding sequence variants found in GnomAD</w:t>
            </w:r>
          </w:p>
        </w:tc>
      </w:tr>
      <w:tr w:rsidR="002A370E" w:rsidRPr="00E671F9" w14:paraId="7AAB3006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D1E126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1P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2966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8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098B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9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ENSG00000262085</w:t>
              </w:r>
            </w:hyperlink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EB06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20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2EA46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No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variants</w:t>
            </w:r>
            <w:proofErr w:type="spellEnd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found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2F88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21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Q8NH06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65C7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No coding sequence variants found in GnomAD</w:t>
            </w:r>
          </w:p>
        </w:tc>
      </w:tr>
      <w:tr w:rsidR="002A370E" w:rsidRPr="00E671F9" w14:paraId="6C07331F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E40E1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2W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BC463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22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Functional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0333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23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ENSG00000203664</w:t>
              </w:r>
            </w:hyperlink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9179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24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8F8B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No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variants</w:t>
            </w:r>
            <w:proofErr w:type="spellEnd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found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B75D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25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A6NFC9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4BF7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No coding sequence variants found in GnomAD</w:t>
            </w:r>
          </w:p>
        </w:tc>
      </w:tr>
      <w:tr w:rsidR="002A370E" w:rsidRPr="00E671F9" w14:paraId="525C8A58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117C8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3A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A46AC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26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Functional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076E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27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ENSG00000180068</w:t>
              </w:r>
            </w:hyperlink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E3B8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28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051A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No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variants</w:t>
            </w:r>
            <w:proofErr w:type="spellEnd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found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888A4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29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47883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EDF62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No coding sequence variants found in GnomAD</w:t>
            </w:r>
          </w:p>
        </w:tc>
      </w:tr>
      <w:tr w:rsidR="002A370E" w:rsidRPr="00E671F9" w14:paraId="2C2A9D6E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342058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4A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A9A8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30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7C21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31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ENSG00000225997</w:t>
              </w:r>
            </w:hyperlink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CDF9F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32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olymorphic</w:t>
              </w:r>
              <w:proofErr w:type="spellEnd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 xml:space="preserve"> </w:t>
              </w:r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BA450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6AD3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33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0C604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11B8" w14:textId="1A4A92ED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GnomAD transcript do</w:t>
            </w:r>
            <w:r w:rsidR="00E671F9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es</w:t>
            </w: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 xml:space="preserve"> not match with UniProt sequence</w:t>
            </w:r>
          </w:p>
        </w:tc>
      </w:tr>
      <w:tr w:rsidR="002A370E" w:rsidRPr="00E671F9" w14:paraId="56819880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659C7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4C4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F18D0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34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Functional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9E3A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No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entry</w:t>
            </w:r>
            <w:proofErr w:type="spellEnd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found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E1FE4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35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A3B60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No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entry</w:t>
            </w:r>
            <w:proofErr w:type="spellEnd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found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4D200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36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A6NMZ5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3B38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No entry found in GnomAD</w:t>
            </w:r>
          </w:p>
        </w:tc>
      </w:tr>
      <w:tr w:rsidR="002A370E" w:rsidRPr="00E671F9" w14:paraId="3E746A90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45971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4E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80FF4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37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DD8E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38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ENSG00000180636</w:t>
              </w:r>
            </w:hyperlink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86939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39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9AB57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No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variants</w:t>
            </w:r>
            <w:proofErr w:type="spellEnd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found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F75B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40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0C645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343A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No coding sequence variants found in GnomAD</w:t>
            </w:r>
          </w:p>
        </w:tc>
      </w:tr>
      <w:tr w:rsidR="002A370E" w:rsidRPr="00E671F9" w14:paraId="33CE0CB0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8F9D2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4F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4A929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41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Functional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A4265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42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ENSG00000230178</w:t>
              </w:r>
            </w:hyperlink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CE85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43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rotein</w:t>
              </w:r>
              <w:proofErr w:type="spellEnd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 xml:space="preserve"> </w:t>
              </w:r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coding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9623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No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variants</w:t>
            </w:r>
            <w:proofErr w:type="spellEnd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found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A40A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44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0C645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9FFFB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No coding sequence variants found in GnomAD</w:t>
            </w:r>
          </w:p>
        </w:tc>
      </w:tr>
      <w:tr w:rsidR="002A370E" w:rsidRPr="00E671F9" w14:paraId="5EEDF778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980E0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4F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C90D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45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Functional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A9A0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46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ENSG00000185097</w:t>
              </w:r>
            </w:hyperlink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4EE9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47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rotein</w:t>
              </w:r>
              <w:proofErr w:type="spellEnd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 xml:space="preserve"> </w:t>
              </w:r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coding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0B80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No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variants</w:t>
            </w:r>
            <w:proofErr w:type="spellEnd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found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FF296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48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0C646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A2A19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No coding sequence variants found in GnomAD</w:t>
            </w:r>
          </w:p>
        </w:tc>
      </w:tr>
      <w:tr w:rsidR="002A370E" w:rsidRPr="00E671F9" w14:paraId="44A693D2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B9021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4F2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4484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49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Functional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23F76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50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ENSG00000235249</w:t>
              </w:r>
            </w:hyperlink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984F6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51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rotein</w:t>
              </w:r>
              <w:proofErr w:type="spellEnd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 xml:space="preserve"> </w:t>
              </w:r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coding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E84D7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No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variants</w:t>
            </w:r>
            <w:proofErr w:type="spellEnd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found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2424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52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0C647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5279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No coding sequence variants found in GnomAD</w:t>
            </w:r>
          </w:p>
        </w:tc>
      </w:tr>
      <w:tr w:rsidR="002A370E" w:rsidRPr="00E671F9" w14:paraId="5B2A9807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1AB0B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4K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A7FB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53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7F9A2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54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ENSG00000176290</w:t>
              </w:r>
            </w:hyperlink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B78E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55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BE97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No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variants</w:t>
            </w:r>
            <w:proofErr w:type="spellEnd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found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2985E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56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Q96R72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558C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No coding sequence variants found in GnomAD</w:t>
            </w:r>
          </w:p>
        </w:tc>
      </w:tr>
      <w:tr w:rsidR="002A370E" w:rsidRPr="00E671F9" w14:paraId="75BD9A0E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718EA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4Q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390B6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57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8FCE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58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ENSG00000196383</w:t>
              </w:r>
            </w:hyperlink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084B6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59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olymorphic</w:t>
              </w:r>
              <w:proofErr w:type="spellEnd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 xml:space="preserve"> </w:t>
              </w:r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20C6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F98F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60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0C623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3D48A" w14:textId="4A28FB6B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GnomAD transcript do</w:t>
            </w:r>
            <w:r w:rsidR="00E671F9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es</w:t>
            </w: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 xml:space="preserve"> not match with UniProt sequence</w:t>
            </w:r>
          </w:p>
        </w:tc>
      </w:tr>
      <w:tr w:rsidR="002A370E" w:rsidRPr="00E671F9" w14:paraId="208ED510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C08D2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5G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0BF8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61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72554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62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ENSG00000241356</w:t>
              </w:r>
            </w:hyperlink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FC14A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63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olymorphic</w:t>
              </w:r>
              <w:proofErr w:type="spellEnd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 xml:space="preserve"> </w:t>
              </w:r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E916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A31F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64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0C626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A399" w14:textId="69FBEE76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GnomAD transcript do</w:t>
            </w:r>
            <w:r w:rsidR="00E671F9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es</w:t>
            </w: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 xml:space="preserve"> not match with UniProt sequence</w:t>
            </w:r>
          </w:p>
        </w:tc>
      </w:tr>
      <w:tr w:rsidR="002A370E" w:rsidRPr="00E671F9" w14:paraId="0DE065F3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908E4C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5H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B807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65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A3C8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66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ENSG00000232535</w:t>
              </w:r>
            </w:hyperlink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F1530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67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olymorphic</w:t>
              </w:r>
              <w:proofErr w:type="spellEnd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 xml:space="preserve"> </w:t>
              </w:r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C8AA2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4B88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68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0DN80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82B6" w14:textId="508674CA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GnomAD transcript do</w:t>
            </w:r>
            <w:r w:rsidR="00E671F9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es</w:t>
            </w: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 xml:space="preserve"> not match with UniProt sequence</w:t>
            </w:r>
          </w:p>
        </w:tc>
      </w:tr>
      <w:tr w:rsidR="002A370E" w:rsidRPr="00E671F9" w14:paraId="67B2B1CE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B3C8FB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5AC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23DBF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69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85E8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70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ENSG00000213439</w:t>
              </w:r>
            </w:hyperlink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8CDA1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71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olymorphic</w:t>
              </w:r>
              <w:proofErr w:type="spellEnd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 xml:space="preserve"> </w:t>
              </w:r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563BD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04A17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72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0C628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714B8" w14:textId="56B3FBBD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GnomAD transcript do</w:t>
            </w:r>
            <w:r w:rsidR="00E671F9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es</w:t>
            </w: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 xml:space="preserve"> not match with UniProt sequence</w:t>
            </w:r>
          </w:p>
        </w:tc>
      </w:tr>
      <w:tr w:rsidR="002A370E" w:rsidRPr="00E671F9" w14:paraId="7C60A1ED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C194E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5AL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ADA2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73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1A0E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74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ENSG00000272987</w:t>
              </w:r>
            </w:hyperlink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951A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75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olymorphic</w:t>
              </w:r>
              <w:proofErr w:type="spellEnd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 xml:space="preserve"> </w:t>
              </w:r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F6C3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7B64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76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0C617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A264" w14:textId="24DC8344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GnomAD transcript do</w:t>
            </w:r>
            <w:r w:rsidR="00E671F9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es</w:t>
            </w: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 xml:space="preserve"> not match with UniProt sequence</w:t>
            </w:r>
          </w:p>
        </w:tc>
      </w:tr>
      <w:tr w:rsidR="002A370E" w:rsidRPr="00E671F9" w14:paraId="1A8129C1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310BDE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8J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10669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77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FBDEB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78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ENSG00000254658</w:t>
              </w:r>
            </w:hyperlink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596B2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79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olymorphic</w:t>
              </w:r>
              <w:proofErr w:type="spellEnd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 xml:space="preserve"> </w:t>
              </w:r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2F896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8F19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80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Q8NGG1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98E9F" w14:textId="1E734E1A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GnomAD transcript do</w:t>
            </w:r>
            <w:r w:rsidR="00E671F9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es</w:t>
            </w: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 xml:space="preserve"> not match with UniProt sequence</w:t>
            </w:r>
          </w:p>
        </w:tc>
      </w:tr>
      <w:tr w:rsidR="002A370E" w:rsidRPr="00E671F9" w14:paraId="7BB88806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B893C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8U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9E82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81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Functional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C7A7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No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entry</w:t>
            </w:r>
            <w:proofErr w:type="spellEnd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found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D3720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82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77DA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No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entry</w:t>
            </w:r>
            <w:proofErr w:type="spellEnd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found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CCFF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83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0C7N1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3492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No entry found in GnomAD</w:t>
            </w:r>
          </w:p>
        </w:tc>
      </w:tr>
      <w:tr w:rsidR="002A370E" w:rsidRPr="00E671F9" w14:paraId="3B3AC2BA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736DA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8U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3FF5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84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Functional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2701A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No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entry</w:t>
            </w:r>
            <w:proofErr w:type="spellEnd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found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33D9B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85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rotein</w:t>
              </w:r>
              <w:proofErr w:type="spellEnd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 xml:space="preserve"> </w:t>
              </w:r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coding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4AEF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No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entry</w:t>
            </w:r>
            <w:proofErr w:type="spellEnd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found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94AD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86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0C7N5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B997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No entry found in GnomAD</w:t>
            </w:r>
          </w:p>
        </w:tc>
      </w:tr>
      <w:tr w:rsidR="002A370E" w:rsidRPr="00E671F9" w14:paraId="013F7406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D307C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9G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F9DD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87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Functional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4D94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No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entry</w:t>
            </w:r>
            <w:proofErr w:type="spellEnd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found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0CBF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88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rotein</w:t>
              </w:r>
              <w:proofErr w:type="spellEnd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 xml:space="preserve"> </w:t>
              </w:r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coding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9B708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No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entry</w:t>
            </w:r>
            <w:proofErr w:type="spellEnd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found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F77DC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89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0C7N8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177A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No entry found in GnomAD</w:t>
            </w:r>
          </w:p>
        </w:tc>
      </w:tr>
      <w:tr w:rsidR="002A370E" w:rsidRPr="00E671F9" w14:paraId="7C79125F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2AF57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10J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DA068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90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F8846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91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ENSG00000249730</w:t>
              </w:r>
            </w:hyperlink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E51C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92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olymorphic</w:t>
              </w:r>
              <w:proofErr w:type="spellEnd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 xml:space="preserve"> </w:t>
              </w:r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2A6D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8DD5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93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0C629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1658" w14:textId="06E468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GnomAD transcript do</w:t>
            </w:r>
            <w:r w:rsidR="00E671F9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es</w:t>
            </w: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 xml:space="preserve"> not match with UniProt sequence</w:t>
            </w:r>
          </w:p>
        </w:tc>
      </w:tr>
      <w:tr w:rsidR="002A370E" w:rsidRPr="00E671F9" w14:paraId="02F5A769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2AFA3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10AC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D410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94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271B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95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ENSG00000176510</w:t>
              </w:r>
            </w:hyperlink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009D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96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olymorphic</w:t>
              </w:r>
              <w:proofErr w:type="spellEnd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 xml:space="preserve"> </w:t>
              </w:r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55DA7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6A89B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97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Q8NH08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3374" w14:textId="2453913A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GnomAD transcript do</w:t>
            </w:r>
            <w:r w:rsidR="00E671F9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es</w:t>
            </w: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 xml:space="preserve"> not match with UniProt sequence</w:t>
            </w:r>
          </w:p>
        </w:tc>
      </w:tr>
      <w:tr w:rsidR="002A370E" w:rsidRPr="00E671F9" w14:paraId="291A0154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241873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11H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BB2F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98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Functional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BEEE4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99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ENSG00000258453</w:t>
              </w:r>
            </w:hyperlink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5B32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00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7A1D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No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variants</w:t>
            </w:r>
            <w:proofErr w:type="spellEnd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found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C620E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01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Q8NH07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AA3C8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No coding sequence variants found in GnomAD</w:t>
            </w:r>
          </w:p>
        </w:tc>
      </w:tr>
      <w:tr w:rsidR="002A370E" w:rsidRPr="00E671F9" w14:paraId="14A7E4B5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1CCE7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11H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EAE81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02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7CFA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03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ENSG00000258806</w:t>
              </w:r>
            </w:hyperlink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753D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04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olymorphic</w:t>
              </w:r>
              <w:proofErr w:type="spellEnd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 xml:space="preserve"> </w:t>
              </w:r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66A5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BEB5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05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Q8NGC8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D568" w14:textId="29B0B19F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GnomAD transcript do</w:t>
            </w:r>
            <w:r w:rsidR="00E671F9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es</w:t>
            </w: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 xml:space="preserve"> not match with UniProt sequence</w:t>
            </w:r>
          </w:p>
        </w:tc>
      </w:tr>
      <w:tr w:rsidR="002A370E" w:rsidRPr="00E671F9" w14:paraId="29810B7A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D9E3E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12D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63A0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06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6C652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07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ENSG00000251608</w:t>
              </w:r>
            </w:hyperlink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FF6C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08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olymorphic</w:t>
              </w:r>
              <w:proofErr w:type="spellEnd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 xml:space="preserve"> </w:t>
              </w:r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9E97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9BDDA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09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0DN82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3A79" w14:textId="309AAF6B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GnomAD transcript do</w:t>
            </w:r>
            <w:r w:rsidR="00E671F9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es</w:t>
            </w: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 xml:space="preserve"> not match with UniProt sequence</w:t>
            </w:r>
          </w:p>
        </w:tc>
      </w:tr>
      <w:tr w:rsidR="002A370E" w:rsidRPr="00E671F9" w14:paraId="609CE721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A200CA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13C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52B70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10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02A4E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11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ENSG00000243641</w:t>
              </w:r>
            </w:hyperlink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91CE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12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olymorphic</w:t>
              </w:r>
              <w:proofErr w:type="spellEnd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 xml:space="preserve"> </w:t>
              </w:r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D70C3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E7D7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13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0DN81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1ED1" w14:textId="1839059D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GnomAD transcript do</w:t>
            </w:r>
            <w:r w:rsidR="00E671F9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es</w:t>
            </w: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 xml:space="preserve"> not match with UniProt sequence</w:t>
            </w:r>
          </w:p>
        </w:tc>
      </w:tr>
      <w:tr w:rsidR="002A370E" w:rsidRPr="00E671F9" w14:paraId="6F589805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BC775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52A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D7FB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14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Functional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710D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15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ENSG00000205494</w:t>
              </w:r>
            </w:hyperlink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FAC1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16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EA1D9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No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variants</w:t>
            </w:r>
            <w:proofErr w:type="spellEnd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found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AC52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17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A6NMU1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678E5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No coding sequence variants found in GnomAD</w:t>
            </w:r>
          </w:p>
        </w:tc>
      </w:tr>
      <w:tr w:rsidR="002A370E" w:rsidRPr="00E671F9" w14:paraId="7EE8EC80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CCE5D0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52E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28EA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18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765F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19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ENSG00000273085</w:t>
              </w:r>
            </w:hyperlink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0DA6E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20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olymorphic</w:t>
              </w:r>
              <w:proofErr w:type="spellEnd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 xml:space="preserve"> </w:t>
              </w:r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85F1D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BB5E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21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Q8NGJ3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1EB33" w14:textId="44B72F9C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GnomAD transcript do</w:t>
            </w:r>
            <w:r w:rsidR="00E671F9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es</w:t>
            </w: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 xml:space="preserve"> not match with UniProt sequence</w:t>
            </w:r>
          </w:p>
        </w:tc>
      </w:tr>
      <w:tr w:rsidR="002A370E" w:rsidRPr="00E671F9" w14:paraId="4A409FB4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5D6B2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52Z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A4F97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22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4765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23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ENSG00000176748</w:t>
              </w:r>
            </w:hyperlink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CAFA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24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B821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No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variants</w:t>
            </w:r>
            <w:proofErr w:type="spellEnd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found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A5A0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25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0C646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CA96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No coding sequence variants found in GnomAD</w:t>
            </w:r>
          </w:p>
        </w:tc>
      </w:tr>
      <w:tr w:rsidR="002A370E" w:rsidRPr="00E671F9" w14:paraId="2B8B10F0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B939C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56A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8BA3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26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Functional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B9607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27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ENSG00000188691</w:t>
              </w:r>
            </w:hyperlink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74BA7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28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seudogene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E3FF4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No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variants</w:t>
            </w:r>
            <w:proofErr w:type="spellEnd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found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837E6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29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P0C7T3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55E9A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No coding sequence variants found in GnomAD</w:t>
            </w:r>
          </w:p>
        </w:tc>
      </w:tr>
      <w:tr w:rsidR="002A370E" w:rsidRPr="00E671F9" w14:paraId="434AB184" w14:textId="77777777" w:rsidTr="00537C4A">
        <w:trPr>
          <w:trHeight w:val="212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159C9C" w14:textId="77777777" w:rsidR="002A370E" w:rsidRPr="002A370E" w:rsidRDefault="002A370E" w:rsidP="002A370E">
            <w:pPr>
              <w:rPr>
                <w:rFonts w:ascii="Arial" w:hAnsi="Arial" w:cs="Arial"/>
                <w:sz w:val="10"/>
                <w:szCs w:val="10"/>
              </w:rPr>
            </w:pPr>
            <w:r w:rsidRPr="002A370E">
              <w:rPr>
                <w:rFonts w:ascii="Arial" w:hAnsi="Arial" w:cs="Arial"/>
                <w:sz w:val="10"/>
                <w:szCs w:val="10"/>
              </w:rPr>
              <w:t>OR52E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C2D9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30" w:history="1"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Functional</w:t>
              </w:r>
              <w:proofErr w:type="spellEnd"/>
            </w:hyperlink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BED3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No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entry</w:t>
            </w:r>
            <w:proofErr w:type="spellEnd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found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5CC6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31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 xml:space="preserve">No </w:t>
              </w:r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entry</w:t>
              </w:r>
              <w:proofErr w:type="spellEnd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 xml:space="preserve"> </w:t>
              </w:r>
              <w:proofErr w:type="spellStart"/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found</w:t>
              </w:r>
              <w:proofErr w:type="spellEnd"/>
            </w:hyperlink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F3A5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No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entry</w:t>
            </w:r>
            <w:proofErr w:type="spellEnd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A370E">
              <w:rPr>
                <w:rFonts w:ascii="Arial" w:hAnsi="Arial" w:cs="Arial"/>
                <w:color w:val="000000"/>
                <w:sz w:val="10"/>
                <w:szCs w:val="10"/>
              </w:rPr>
              <w:t>found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C102" w14:textId="77777777" w:rsidR="002A370E" w:rsidRPr="002A370E" w:rsidRDefault="00E671F9" w:rsidP="002A370E">
            <w:pPr>
              <w:rPr>
                <w:rFonts w:ascii="Arial" w:hAnsi="Arial" w:cs="Arial"/>
                <w:color w:val="0563C1"/>
                <w:sz w:val="10"/>
                <w:szCs w:val="10"/>
                <w:u w:val="single"/>
              </w:rPr>
            </w:pPr>
            <w:hyperlink r:id="rId132" w:history="1">
              <w:r w:rsidR="002A370E" w:rsidRPr="002A370E">
                <w:rPr>
                  <w:rFonts w:ascii="Arial" w:hAnsi="Arial" w:cs="Arial"/>
                  <w:color w:val="0563C1"/>
                  <w:sz w:val="10"/>
                  <w:szCs w:val="10"/>
                  <w:u w:val="single"/>
                </w:rPr>
                <w:t>Q8NH55</w:t>
              </w:r>
            </w:hyperlink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28D1" w14:textId="77777777" w:rsidR="002A370E" w:rsidRPr="002A370E" w:rsidRDefault="002A370E" w:rsidP="002A370E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A370E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No entry found in GnomAD</w:t>
            </w:r>
          </w:p>
        </w:tc>
      </w:tr>
    </w:tbl>
    <w:p w14:paraId="5A9083D0" w14:textId="751DB74C" w:rsidR="00AB13E7" w:rsidRPr="002A370E" w:rsidRDefault="00AB13E7" w:rsidP="00AB13E7">
      <w:pPr>
        <w:jc w:val="both"/>
        <w:rPr>
          <w:rFonts w:ascii="Arial" w:hAnsi="Arial" w:cs="Arial"/>
          <w:b/>
          <w:color w:val="FF0000"/>
          <w:sz w:val="22"/>
          <w:szCs w:val="22"/>
          <w:lang w:val="en-US"/>
        </w:rPr>
      </w:pPr>
    </w:p>
    <w:p w14:paraId="15B4B2BE" w14:textId="77777777" w:rsidR="00AB13E7" w:rsidRPr="002A370E" w:rsidRDefault="00AB13E7" w:rsidP="00FF252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564E3984" w14:textId="77777777" w:rsidR="00AB13E7" w:rsidRPr="002A370E" w:rsidRDefault="00AB13E7" w:rsidP="00FF252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591DB366" w14:textId="77777777" w:rsidR="00AB13E7" w:rsidRPr="002A370E" w:rsidRDefault="00AB13E7" w:rsidP="00FF252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15CEF224" w14:textId="77777777" w:rsidR="00AB13E7" w:rsidRPr="002A370E" w:rsidRDefault="00AB13E7" w:rsidP="00FF252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16149724" w14:textId="77777777" w:rsidR="00AB13E7" w:rsidRPr="002A370E" w:rsidRDefault="00AB13E7" w:rsidP="00FF252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5420D24A" w14:textId="77777777" w:rsidR="00AB13E7" w:rsidRPr="002A370E" w:rsidRDefault="00AB13E7" w:rsidP="00FF252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7982C345" w14:textId="77777777" w:rsidR="00AB13E7" w:rsidRPr="002A370E" w:rsidRDefault="00AB13E7" w:rsidP="00FF252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567FF16F" w14:textId="77777777" w:rsidR="00AB13E7" w:rsidRPr="002A370E" w:rsidRDefault="00AB13E7" w:rsidP="00FF252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073E57A5" w14:textId="77777777" w:rsidR="00AB13E7" w:rsidRPr="002A370E" w:rsidRDefault="00AB13E7" w:rsidP="00FF252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2444ABBA" w14:textId="77777777" w:rsidR="00AB13E7" w:rsidRPr="002A370E" w:rsidRDefault="00AB13E7" w:rsidP="00FF252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43539F2A" w14:textId="77777777" w:rsidR="00AB13E7" w:rsidRPr="002A370E" w:rsidRDefault="00AB13E7" w:rsidP="00FF252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02D2D5A7" w14:textId="77777777" w:rsidR="00AB13E7" w:rsidRPr="002A370E" w:rsidRDefault="00AB13E7" w:rsidP="00FF252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5D8E90B2" w14:textId="77777777" w:rsidR="00AB13E7" w:rsidRPr="002A370E" w:rsidRDefault="00AB13E7" w:rsidP="00FF252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00506E7B" w14:textId="77777777" w:rsidR="00AB13E7" w:rsidRPr="002A370E" w:rsidRDefault="00AB13E7" w:rsidP="00FF252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474928E1" w14:textId="77777777" w:rsidR="00AB13E7" w:rsidRPr="002A370E" w:rsidRDefault="00AB13E7" w:rsidP="00FF252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35756C7E" w14:textId="76C862D5" w:rsidR="00AB13E7" w:rsidRDefault="00AB13E7" w:rsidP="00FF252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72023708" w14:textId="77777777" w:rsidR="00F4362D" w:rsidRDefault="00F4362D" w:rsidP="00FF252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0C63691F" w14:textId="4252BFFA" w:rsidR="00352E32" w:rsidRPr="00401306" w:rsidRDefault="00352E32" w:rsidP="00352E32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15BDD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lastRenderedPageBreak/>
        <w:t xml:space="preserve">Table </w:t>
      </w:r>
      <w:r w:rsidRPr="00352E32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4</w:t>
      </w:r>
      <w:r w:rsidRPr="00401306">
        <w:rPr>
          <w:rFonts w:ascii="Arial" w:hAnsi="Arial" w:cs="Arial"/>
          <w:b/>
          <w:sz w:val="20"/>
          <w:szCs w:val="20"/>
          <w:lang w:val="en-US"/>
        </w:rPr>
        <w:t>: Conserved topological sites with functional implication in the GPCR activity.</w:t>
      </w:r>
      <w:r w:rsidRPr="00401306">
        <w:rPr>
          <w:rFonts w:ascii="Arial" w:hAnsi="Arial" w:cs="Arial"/>
          <w:sz w:val="20"/>
          <w:szCs w:val="20"/>
          <w:lang w:val="en-US"/>
        </w:rPr>
        <w:t xml:space="preserve"> The table shows the topological domain location, BW number, type and percentages of most conserved amino acids in 30 topological positions identified as important for the function of class A GPCRs according to several studies. Conservation values were </w:t>
      </w:r>
      <w:r>
        <w:rPr>
          <w:rFonts w:ascii="Arial" w:hAnsi="Arial" w:cs="Arial"/>
          <w:sz w:val="20"/>
          <w:szCs w:val="20"/>
          <w:lang w:val="en-US"/>
        </w:rPr>
        <w:t>obtained</w:t>
      </w:r>
      <w:r w:rsidRPr="00401306">
        <w:rPr>
          <w:rFonts w:ascii="Arial" w:hAnsi="Arial" w:cs="Arial"/>
          <w:sz w:val="20"/>
          <w:szCs w:val="20"/>
          <w:lang w:val="en-US"/>
        </w:rPr>
        <w:t xml:space="preserve"> from the </w:t>
      </w:r>
      <w:r>
        <w:rPr>
          <w:rFonts w:ascii="Arial" w:hAnsi="Arial" w:cs="Arial"/>
          <w:sz w:val="20"/>
          <w:szCs w:val="20"/>
          <w:lang w:val="en-US"/>
        </w:rPr>
        <w:t>alignment</w:t>
      </w:r>
      <w:r w:rsidRPr="00401306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in Additional file 3</w:t>
      </w:r>
      <w:r w:rsidRPr="00401306">
        <w:rPr>
          <w:rFonts w:ascii="Arial" w:hAnsi="Arial" w:cs="Arial"/>
          <w:sz w:val="20"/>
          <w:szCs w:val="20"/>
          <w:lang w:val="en-US"/>
        </w:rPr>
        <w:t>.</w:t>
      </w:r>
    </w:p>
    <w:p w14:paraId="48F8162A" w14:textId="77777777" w:rsidR="00E10329" w:rsidRPr="007C24C5" w:rsidRDefault="00E10329" w:rsidP="00FF252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W w:w="5000" w:type="pct"/>
        <w:tblCellMar>
          <w:top w:w="45" w:type="dxa"/>
          <w:left w:w="0" w:type="dxa"/>
          <w:bottom w:w="45" w:type="dxa"/>
          <w:right w:w="0" w:type="dxa"/>
        </w:tblCellMar>
        <w:tblLook w:val="04A0" w:firstRow="1" w:lastRow="0" w:firstColumn="1" w:lastColumn="0" w:noHBand="0" w:noVBand="1"/>
      </w:tblPr>
      <w:tblGrid>
        <w:gridCol w:w="818"/>
        <w:gridCol w:w="564"/>
        <w:gridCol w:w="836"/>
        <w:gridCol w:w="1244"/>
        <w:gridCol w:w="3948"/>
        <w:gridCol w:w="1088"/>
      </w:tblGrid>
      <w:tr w:rsidR="00B826E4" w:rsidRPr="004774A7" w14:paraId="00BA22BF" w14:textId="77777777" w:rsidTr="002A1D5D">
        <w:trPr>
          <w:trHeight w:val="660"/>
        </w:trPr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C8140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>GPCR Domain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73404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>BW Position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34708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 xml:space="preserve">Most cons. (%)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>hOR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8E5FC" w14:textId="77777777" w:rsidR="00B826E4" w:rsidRDefault="00B826E4" w:rsidP="00B826E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 xml:space="preserve">Most cons. (%) </w:t>
            </w:r>
          </w:p>
          <w:p w14:paraId="438BB37D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>Class A GPCRs</w:t>
            </w:r>
          </w:p>
        </w:tc>
        <w:tc>
          <w:tcPr>
            <w:tcW w:w="2323" w:type="pct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18C10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>Functional Role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730DB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>REFERENCE</w:t>
            </w:r>
          </w:p>
        </w:tc>
      </w:tr>
      <w:tr w:rsidR="00B826E4" w:rsidRPr="004774A7" w14:paraId="2357CFA3" w14:textId="77777777" w:rsidTr="002A1D5D">
        <w:trPr>
          <w:trHeight w:val="203"/>
        </w:trPr>
        <w:tc>
          <w:tcPr>
            <w:tcW w:w="4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39D0D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7C24C5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TM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CE73E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1.4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03413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G (88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AB529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G (67%)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4D431" w14:textId="77777777" w:rsidR="00B826E4" w:rsidRPr="007C24C5" w:rsidRDefault="00B826E4" w:rsidP="00B826E4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Part of the "GN” conserved motif at human and mouse OR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D1DAB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PMID</w:t>
            </w:r>
            <w:r w:rsidRPr="007C24C5">
              <w:rPr>
                <w:rFonts w:ascii="Arial" w:hAnsi="Arial" w:cs="Arial"/>
                <w:color w:val="3C4043"/>
                <w:sz w:val="12"/>
                <w:szCs w:val="12"/>
                <w:lang w:val="en-US"/>
              </w:rPr>
              <w:t>:</w:t>
            </w: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26044705</w:t>
            </w:r>
          </w:p>
        </w:tc>
      </w:tr>
      <w:tr w:rsidR="00B826E4" w:rsidRPr="004774A7" w14:paraId="477C5492" w14:textId="77777777" w:rsidTr="002A1D5D">
        <w:trPr>
          <w:trHeight w:val="434"/>
        </w:trPr>
        <w:tc>
          <w:tcPr>
            <w:tcW w:w="481" w:type="pct"/>
            <w:vMerge/>
            <w:tcBorders>
              <w:top w:val="nil"/>
              <w:left w:val="nil"/>
              <w:bottom w:val="dotted" w:sz="4" w:space="0" w:color="A6A6A6"/>
              <w:right w:val="nil"/>
            </w:tcBorders>
            <w:vAlign w:val="center"/>
            <w:hideMark/>
          </w:tcPr>
          <w:p w14:paraId="7AC561A0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F26EC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1.50</w:t>
            </w:r>
          </w:p>
        </w:tc>
        <w:tc>
          <w:tcPr>
            <w:tcW w:w="492" w:type="pct"/>
            <w:tcBorders>
              <w:top w:val="nil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4DF82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N (99%)</w:t>
            </w:r>
          </w:p>
        </w:tc>
        <w:tc>
          <w:tcPr>
            <w:tcW w:w="732" w:type="pct"/>
            <w:tcBorders>
              <w:top w:val="nil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F6BC7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N (98%)</w:t>
            </w:r>
          </w:p>
        </w:tc>
        <w:tc>
          <w:tcPr>
            <w:tcW w:w="2323" w:type="pct"/>
            <w:tcBorders>
              <w:top w:val="nil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65F5F" w14:textId="77777777" w:rsidR="00B826E4" w:rsidRPr="007C24C5" w:rsidRDefault="00B826E4" w:rsidP="00B826E4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A conserved asparagine residue occupies this position in ORs and Class A GPCRs. Involved in hydrogen bond network with D2.50 and N7.49 stabilizing the TM1, TM2 and TM7 domain region</w:t>
            </w:r>
          </w:p>
        </w:tc>
        <w:tc>
          <w:tcPr>
            <w:tcW w:w="640" w:type="pct"/>
            <w:tcBorders>
              <w:top w:val="nil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5B48C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PMID: 9115256</w:t>
            </w:r>
          </w:p>
        </w:tc>
      </w:tr>
      <w:tr w:rsidR="00B826E4" w:rsidRPr="004774A7" w14:paraId="23E75890" w14:textId="77777777" w:rsidTr="002A1D5D">
        <w:trPr>
          <w:trHeight w:val="386"/>
        </w:trPr>
        <w:tc>
          <w:tcPr>
            <w:tcW w:w="481" w:type="pct"/>
            <w:vMerge w:val="restart"/>
            <w:tcBorders>
              <w:top w:val="dotted" w:sz="4" w:space="0" w:color="A6A6A6"/>
              <w:left w:val="nil"/>
              <w:bottom w:val="dash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54C98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7C24C5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TM2</w:t>
            </w:r>
          </w:p>
        </w:tc>
        <w:tc>
          <w:tcPr>
            <w:tcW w:w="332" w:type="pct"/>
            <w:tcBorders>
              <w:top w:val="dotted" w:sz="4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817BF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2.50</w:t>
            </w:r>
          </w:p>
        </w:tc>
        <w:tc>
          <w:tcPr>
            <w:tcW w:w="492" w:type="pct"/>
            <w:tcBorders>
              <w:top w:val="dotted" w:sz="4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3BA87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D (81%)</w:t>
            </w:r>
          </w:p>
        </w:tc>
        <w:tc>
          <w:tcPr>
            <w:tcW w:w="732" w:type="pct"/>
            <w:tcBorders>
              <w:top w:val="dotted" w:sz="4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7931A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D (92%)</w:t>
            </w:r>
          </w:p>
        </w:tc>
        <w:tc>
          <w:tcPr>
            <w:tcW w:w="2323" w:type="pct"/>
            <w:tcBorders>
              <w:top w:val="dotted" w:sz="4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31FEA" w14:textId="77777777" w:rsidR="00B826E4" w:rsidRPr="007C24C5" w:rsidRDefault="00B826E4" w:rsidP="00B826E4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Negatively charged (D/E) residues occupy this position in most Class A GPCRs. Participates in stabilizing hydrogen bond networks with TM1 and TM7 residues. Also involved in the coordination of ions in some receptors</w:t>
            </w:r>
          </w:p>
        </w:tc>
        <w:tc>
          <w:tcPr>
            <w:tcW w:w="640" w:type="pct"/>
            <w:tcBorders>
              <w:top w:val="dotted" w:sz="4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C3B30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PMID: 29395784</w:t>
            </w: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PMID: 31855179</w:t>
            </w:r>
          </w:p>
        </w:tc>
      </w:tr>
      <w:tr w:rsidR="00B826E4" w:rsidRPr="004774A7" w14:paraId="523C0C97" w14:textId="77777777" w:rsidTr="002A1D5D">
        <w:trPr>
          <w:trHeight w:val="387"/>
        </w:trPr>
        <w:tc>
          <w:tcPr>
            <w:tcW w:w="481" w:type="pct"/>
            <w:vMerge/>
            <w:tcBorders>
              <w:top w:val="dashed" w:sz="4" w:space="0" w:color="A6A6A6"/>
              <w:left w:val="nil"/>
              <w:bottom w:val="dashed" w:sz="4" w:space="0" w:color="A6A6A6"/>
              <w:right w:val="nil"/>
            </w:tcBorders>
            <w:vAlign w:val="center"/>
            <w:hideMark/>
          </w:tcPr>
          <w:p w14:paraId="7D3D41A8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CD6D3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2.5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A1BD1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Y (43%)</w:t>
            </w: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F (23%)</w:t>
            </w: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L (20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9FF7D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V (30%)</w:t>
            </w: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F (21%)</w:t>
            </w: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M (13%)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B1ABA" w14:textId="571DC6DD" w:rsidR="00B826E4" w:rsidRPr="007C24C5" w:rsidRDefault="00B826E4" w:rsidP="00B826E4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In Class A GPCRs, this position contains &gt;80% of bulky/aromatic residues. Maybe implicated in the first stage of activation pathway through TM2-TM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D33E2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PMID: 24041646</w:t>
            </w:r>
          </w:p>
        </w:tc>
      </w:tr>
      <w:tr w:rsidR="00B826E4" w:rsidRPr="004774A7" w14:paraId="38A7C9DA" w14:textId="77777777" w:rsidTr="002A1D5D">
        <w:trPr>
          <w:trHeight w:val="379"/>
        </w:trPr>
        <w:tc>
          <w:tcPr>
            <w:tcW w:w="481" w:type="pct"/>
            <w:vMerge/>
            <w:tcBorders>
              <w:top w:val="dashed" w:sz="4" w:space="0" w:color="A6A6A6"/>
              <w:left w:val="nil"/>
              <w:bottom w:val="dotted" w:sz="4" w:space="0" w:color="A6A6A6"/>
              <w:right w:val="nil"/>
            </w:tcBorders>
            <w:vAlign w:val="center"/>
            <w:hideMark/>
          </w:tcPr>
          <w:p w14:paraId="64BBCC21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2EE93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2.59</w:t>
            </w:r>
          </w:p>
        </w:tc>
        <w:tc>
          <w:tcPr>
            <w:tcW w:w="492" w:type="pct"/>
            <w:tcBorders>
              <w:top w:val="nil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7360D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P (98%)</w:t>
            </w:r>
          </w:p>
        </w:tc>
        <w:tc>
          <w:tcPr>
            <w:tcW w:w="732" w:type="pct"/>
            <w:tcBorders>
              <w:top w:val="nil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1507E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P (36%)</w:t>
            </w: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F (21%)</w:t>
            </w: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L (18%)</w:t>
            </w:r>
          </w:p>
        </w:tc>
        <w:tc>
          <w:tcPr>
            <w:tcW w:w="2323" w:type="pct"/>
            <w:tcBorders>
              <w:top w:val="nil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994FE" w14:textId="77777777" w:rsidR="00B826E4" w:rsidRPr="007C24C5" w:rsidRDefault="00B826E4" w:rsidP="00B826E4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A conserved proline in this position induces a structural bulge in the TM2 in several class A GPCRs</w:t>
            </w:r>
          </w:p>
        </w:tc>
        <w:tc>
          <w:tcPr>
            <w:tcW w:w="640" w:type="pct"/>
            <w:tcBorders>
              <w:top w:val="nil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595FC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PMID: 22435816</w:t>
            </w:r>
          </w:p>
        </w:tc>
      </w:tr>
      <w:tr w:rsidR="00B826E4" w:rsidRPr="004774A7" w14:paraId="2C51B1C3" w14:textId="77777777" w:rsidTr="002A1D5D">
        <w:trPr>
          <w:trHeight w:val="107"/>
        </w:trPr>
        <w:tc>
          <w:tcPr>
            <w:tcW w:w="481" w:type="pct"/>
            <w:vMerge w:val="restart"/>
            <w:tcBorders>
              <w:top w:val="dotted" w:sz="4" w:space="0" w:color="A6A6A6"/>
              <w:left w:val="nil"/>
              <w:bottom w:val="dash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779DA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7C24C5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TM3</w:t>
            </w:r>
          </w:p>
        </w:tc>
        <w:tc>
          <w:tcPr>
            <w:tcW w:w="332" w:type="pct"/>
            <w:tcBorders>
              <w:top w:val="dotted" w:sz="4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A68E1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3.25</w:t>
            </w:r>
          </w:p>
        </w:tc>
        <w:tc>
          <w:tcPr>
            <w:tcW w:w="492" w:type="pct"/>
            <w:tcBorders>
              <w:top w:val="dotted" w:sz="4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63A90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C (98%)</w:t>
            </w:r>
          </w:p>
        </w:tc>
        <w:tc>
          <w:tcPr>
            <w:tcW w:w="732" w:type="pct"/>
            <w:tcBorders>
              <w:top w:val="dotted" w:sz="4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149FB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C (86%)</w:t>
            </w:r>
          </w:p>
        </w:tc>
        <w:tc>
          <w:tcPr>
            <w:tcW w:w="2323" w:type="pct"/>
            <w:tcBorders>
              <w:top w:val="dotted" w:sz="4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FE757" w14:textId="77777777" w:rsidR="00B826E4" w:rsidRPr="007C24C5" w:rsidRDefault="00B826E4" w:rsidP="00B826E4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Involved in a disulfide bond with ECL2 in &gt;80% of Class A GPCRs</w:t>
            </w:r>
          </w:p>
        </w:tc>
        <w:tc>
          <w:tcPr>
            <w:tcW w:w="640" w:type="pct"/>
            <w:tcBorders>
              <w:top w:val="dotted" w:sz="4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AE78B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PMID: 21864311</w:t>
            </w:r>
          </w:p>
        </w:tc>
      </w:tr>
      <w:tr w:rsidR="00B826E4" w14:paraId="05CBE3E9" w14:textId="77777777" w:rsidTr="002A1D5D">
        <w:trPr>
          <w:trHeight w:val="365"/>
        </w:trPr>
        <w:tc>
          <w:tcPr>
            <w:tcW w:w="481" w:type="pct"/>
            <w:vMerge/>
            <w:tcBorders>
              <w:top w:val="nil"/>
              <w:left w:val="nil"/>
              <w:bottom w:val="dashed" w:sz="4" w:space="0" w:color="A6A6A6"/>
              <w:right w:val="nil"/>
            </w:tcBorders>
            <w:vAlign w:val="center"/>
            <w:hideMark/>
          </w:tcPr>
          <w:p w14:paraId="65EF659A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9A6A7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3.3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B291C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E (81%)</w:t>
            </w: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D (13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50C37" w14:textId="77777777" w:rsidR="00B826E4" w:rsidRPr="007C24C5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S (71%)</w:t>
            </w: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G (12%)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242F7" w14:textId="3E2C8847" w:rsidR="00B826E4" w:rsidRPr="00401306" w:rsidRDefault="00B826E4" w:rsidP="00B826E4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C24C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Identified as a hot-spot position that leads to substantially higher stability for several Class A GPCRs in the inactiv</w:t>
            </w:r>
            <w:r w:rsidRPr="0040130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e state. Also associated </w:t>
            </w:r>
            <w:r w:rsidR="00E671F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with</w:t>
            </w:r>
            <w:r w:rsidRPr="0040130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the coordination of ions in some receptor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FE549" w14:textId="77777777" w:rsidR="00B826E4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MID: 28644022</w:t>
            </w:r>
          </w:p>
        </w:tc>
      </w:tr>
      <w:tr w:rsidR="00B826E4" w14:paraId="6D5F1339" w14:textId="77777777" w:rsidTr="002A1D5D">
        <w:trPr>
          <w:trHeight w:val="215"/>
        </w:trPr>
        <w:tc>
          <w:tcPr>
            <w:tcW w:w="481" w:type="pct"/>
            <w:vMerge/>
            <w:tcBorders>
              <w:top w:val="nil"/>
              <w:left w:val="nil"/>
              <w:bottom w:val="dashed" w:sz="4" w:space="0" w:color="A6A6A6"/>
              <w:right w:val="nil"/>
            </w:tcBorders>
            <w:vAlign w:val="center"/>
            <w:hideMark/>
          </w:tcPr>
          <w:p w14:paraId="79F31292" w14:textId="77777777" w:rsidR="00B826E4" w:rsidRPr="009A0A39" w:rsidRDefault="00B826E4" w:rsidP="00B826E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C5C54" w14:textId="77777777" w:rsidR="00B826E4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.4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EF4EE" w14:textId="77777777" w:rsidR="00B826E4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 (37%)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br/>
              <w:t>S (22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73664" w14:textId="77777777" w:rsidR="00B826E4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I (40%)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br/>
              <w:t>V (21%)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br/>
              <w:t>L (19%)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E4B55" w14:textId="77777777" w:rsidR="00B826E4" w:rsidRPr="00401306" w:rsidRDefault="00B826E4" w:rsidP="00B826E4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40130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Part of the "transmission switch" in Class A GPCRs involved in activa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CCDC6" w14:textId="77777777" w:rsidR="00B826E4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MID: 22300046</w:t>
            </w:r>
          </w:p>
        </w:tc>
      </w:tr>
      <w:tr w:rsidR="00B826E4" w14:paraId="4A2534A1" w14:textId="77777777" w:rsidTr="002A1D5D">
        <w:trPr>
          <w:trHeight w:val="221"/>
        </w:trPr>
        <w:tc>
          <w:tcPr>
            <w:tcW w:w="481" w:type="pct"/>
            <w:vMerge/>
            <w:tcBorders>
              <w:top w:val="nil"/>
              <w:left w:val="nil"/>
              <w:bottom w:val="dashed" w:sz="4" w:space="0" w:color="A6A6A6"/>
              <w:right w:val="nil"/>
            </w:tcBorders>
            <w:vAlign w:val="center"/>
            <w:hideMark/>
          </w:tcPr>
          <w:p w14:paraId="737159EE" w14:textId="77777777" w:rsidR="00B826E4" w:rsidRPr="009A0A39" w:rsidRDefault="00B826E4" w:rsidP="00B826E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3F2C6" w14:textId="77777777" w:rsidR="00B826E4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.4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584BF" w14:textId="77777777" w:rsidR="00B826E4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D (99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28607" w14:textId="77777777" w:rsidR="00B826E4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D (68%)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br/>
              <w:t>E (23%)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C9116" w14:textId="77777777" w:rsidR="00B826E4" w:rsidRPr="00401306" w:rsidRDefault="00B826E4" w:rsidP="00B826E4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40130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Part of the "[D/E]RY" motif in Class A GPCRs involved in activa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6CAF7" w14:textId="77777777" w:rsidR="00B826E4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MID: 17192495</w:t>
            </w:r>
          </w:p>
        </w:tc>
      </w:tr>
      <w:tr w:rsidR="00B826E4" w14:paraId="50447404" w14:textId="77777777" w:rsidTr="002A1D5D">
        <w:trPr>
          <w:trHeight w:val="212"/>
        </w:trPr>
        <w:tc>
          <w:tcPr>
            <w:tcW w:w="481" w:type="pct"/>
            <w:vMerge/>
            <w:tcBorders>
              <w:top w:val="nil"/>
              <w:left w:val="nil"/>
              <w:bottom w:val="dashed" w:sz="4" w:space="0" w:color="A6A6A6"/>
              <w:right w:val="nil"/>
            </w:tcBorders>
            <w:vAlign w:val="center"/>
            <w:hideMark/>
          </w:tcPr>
          <w:p w14:paraId="1060E899" w14:textId="77777777" w:rsidR="00B826E4" w:rsidRPr="009A0A39" w:rsidRDefault="00B826E4" w:rsidP="00B826E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7DC78" w14:textId="77777777" w:rsidR="00B826E4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.5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1CBD9" w14:textId="77777777" w:rsidR="00B826E4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 (89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61F2B" w14:textId="77777777" w:rsidR="00B826E4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 (97%)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69E92" w14:textId="77777777" w:rsidR="00B826E4" w:rsidRPr="00401306" w:rsidRDefault="00B826E4" w:rsidP="00B826E4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40130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Part of the "[D/E]RY" motif in Class A GPCRs involved in activa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E1ABC" w14:textId="77777777" w:rsidR="00B826E4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MID: 17192495</w:t>
            </w:r>
          </w:p>
        </w:tc>
      </w:tr>
      <w:tr w:rsidR="00B826E4" w14:paraId="2A045D3F" w14:textId="77777777" w:rsidTr="002A1D5D">
        <w:trPr>
          <w:trHeight w:val="115"/>
        </w:trPr>
        <w:tc>
          <w:tcPr>
            <w:tcW w:w="481" w:type="pct"/>
            <w:vMerge/>
            <w:tcBorders>
              <w:top w:val="nil"/>
              <w:left w:val="nil"/>
              <w:bottom w:val="dashed" w:sz="4" w:space="0" w:color="A6A6A6"/>
              <w:right w:val="nil"/>
            </w:tcBorders>
            <w:vAlign w:val="center"/>
            <w:hideMark/>
          </w:tcPr>
          <w:p w14:paraId="6D238F7F" w14:textId="77777777" w:rsidR="00B826E4" w:rsidRPr="009A0A39" w:rsidRDefault="00B826E4" w:rsidP="00B826E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4F75F" w14:textId="77777777" w:rsidR="00B826E4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.5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2B148" w14:textId="77777777" w:rsidR="00B826E4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 (80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7F2B8" w14:textId="77777777" w:rsidR="00B826E4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 (72%)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75555" w14:textId="77777777" w:rsidR="00B826E4" w:rsidRPr="00401306" w:rsidRDefault="00B826E4" w:rsidP="00B826E4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40130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Part of the "[D/E]RY" motif in Class A GPCRs involved in activa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18B94" w14:textId="77777777" w:rsidR="00B826E4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MID: 17192495</w:t>
            </w:r>
          </w:p>
        </w:tc>
      </w:tr>
      <w:tr w:rsidR="00B826E4" w14:paraId="788C2F91" w14:textId="77777777" w:rsidTr="002A1D5D">
        <w:trPr>
          <w:trHeight w:val="245"/>
        </w:trPr>
        <w:tc>
          <w:tcPr>
            <w:tcW w:w="481" w:type="pct"/>
            <w:vMerge/>
            <w:tcBorders>
              <w:top w:val="nil"/>
              <w:left w:val="nil"/>
              <w:bottom w:val="dotted" w:sz="4" w:space="0" w:color="A6A6A6"/>
              <w:right w:val="nil"/>
            </w:tcBorders>
            <w:vAlign w:val="center"/>
            <w:hideMark/>
          </w:tcPr>
          <w:p w14:paraId="047A015F" w14:textId="77777777" w:rsidR="00B826E4" w:rsidRPr="009A0A39" w:rsidRDefault="00B826E4" w:rsidP="00B826E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357ED" w14:textId="77777777" w:rsidR="00B826E4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.54</w:t>
            </w:r>
          </w:p>
        </w:tc>
        <w:tc>
          <w:tcPr>
            <w:tcW w:w="492" w:type="pct"/>
            <w:tcBorders>
              <w:top w:val="nil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104B3" w14:textId="77777777" w:rsidR="00B826E4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I (88%)</w:t>
            </w:r>
          </w:p>
        </w:tc>
        <w:tc>
          <w:tcPr>
            <w:tcW w:w="732" w:type="pct"/>
            <w:tcBorders>
              <w:top w:val="nil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E2C8F" w14:textId="77777777" w:rsidR="00B826E4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I (54%)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br/>
              <w:t>V (36%)</w:t>
            </w:r>
          </w:p>
        </w:tc>
        <w:tc>
          <w:tcPr>
            <w:tcW w:w="2323" w:type="pct"/>
            <w:tcBorders>
              <w:top w:val="nil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02225" w14:textId="77777777" w:rsidR="00B826E4" w:rsidRPr="00401306" w:rsidRDefault="00B826E4" w:rsidP="00B826E4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40130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A bulky hydrophobic residue involved in interactions with G-proteins in several Class A GPCRs</w:t>
            </w:r>
          </w:p>
        </w:tc>
        <w:tc>
          <w:tcPr>
            <w:tcW w:w="640" w:type="pct"/>
            <w:tcBorders>
              <w:top w:val="nil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AC820" w14:textId="77777777" w:rsidR="00B826E4" w:rsidRDefault="00B826E4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MID: 2401660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br/>
              <w:t>PMID: 25205354</w:t>
            </w:r>
          </w:p>
        </w:tc>
      </w:tr>
      <w:tr w:rsidR="002A1D5D" w14:paraId="2C564DB9" w14:textId="77777777" w:rsidTr="00A634F6">
        <w:trPr>
          <w:trHeight w:val="254"/>
        </w:trPr>
        <w:tc>
          <w:tcPr>
            <w:tcW w:w="481" w:type="pct"/>
            <w:vMerge w:val="restart"/>
            <w:tcBorders>
              <w:top w:val="dotted" w:sz="4" w:space="0" w:color="A6A6A6"/>
              <w:left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9B381" w14:textId="77777777" w:rsidR="002A1D5D" w:rsidRPr="009A0A39" w:rsidRDefault="002A1D5D" w:rsidP="00B826E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9A0A39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TM4</w:t>
            </w:r>
          </w:p>
        </w:tc>
        <w:tc>
          <w:tcPr>
            <w:tcW w:w="332" w:type="pct"/>
            <w:tcBorders>
              <w:top w:val="dotted" w:sz="4" w:space="0" w:color="A6A6A6"/>
              <w:left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83B8C" w14:textId="77777777" w:rsidR="002A1D5D" w:rsidRDefault="002A1D5D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.50</w:t>
            </w:r>
          </w:p>
        </w:tc>
        <w:tc>
          <w:tcPr>
            <w:tcW w:w="492" w:type="pct"/>
            <w:tcBorders>
              <w:top w:val="dotted" w:sz="4" w:space="0" w:color="A6A6A6"/>
              <w:left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141FA" w14:textId="77777777" w:rsidR="002A1D5D" w:rsidRDefault="002A1D5D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W (57%)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br/>
              <w:t>Y (17%)</w:t>
            </w:r>
          </w:p>
        </w:tc>
        <w:tc>
          <w:tcPr>
            <w:tcW w:w="732" w:type="pct"/>
            <w:tcBorders>
              <w:top w:val="dotted" w:sz="4" w:space="0" w:color="A6A6A6"/>
              <w:left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CDEAE" w14:textId="77777777" w:rsidR="002A1D5D" w:rsidRDefault="002A1D5D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W (96%)</w:t>
            </w:r>
          </w:p>
        </w:tc>
        <w:tc>
          <w:tcPr>
            <w:tcW w:w="2323" w:type="pct"/>
            <w:tcBorders>
              <w:top w:val="dotted" w:sz="4" w:space="0" w:color="A6A6A6"/>
              <w:left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757EF" w14:textId="77777777" w:rsidR="002A1D5D" w:rsidRPr="00401306" w:rsidRDefault="002A1D5D" w:rsidP="00B826E4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40130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A conserved tryptophan residue occupies this position in most class A GPCRs.</w:t>
            </w:r>
          </w:p>
        </w:tc>
        <w:tc>
          <w:tcPr>
            <w:tcW w:w="640" w:type="pct"/>
            <w:tcBorders>
              <w:top w:val="dotted" w:sz="4" w:space="0" w:color="A6A6A6"/>
              <w:left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5316F" w14:textId="77777777" w:rsidR="002A1D5D" w:rsidRDefault="002A1D5D" w:rsidP="00B826E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MID: 21921973</w:t>
            </w:r>
          </w:p>
        </w:tc>
      </w:tr>
      <w:tr w:rsidR="002A1D5D" w14:paraId="58BEB87D" w14:textId="77777777" w:rsidTr="00A634F6">
        <w:trPr>
          <w:trHeight w:val="254"/>
        </w:trPr>
        <w:tc>
          <w:tcPr>
            <w:tcW w:w="481" w:type="pct"/>
            <w:vMerge/>
            <w:tcBorders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296BD47B" w14:textId="77777777" w:rsidR="002A1D5D" w:rsidRPr="009A0A39" w:rsidRDefault="002A1D5D" w:rsidP="002A1D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332" w:type="pct"/>
            <w:tcBorders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28C33DC3" w14:textId="361C1CE8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.53</w:t>
            </w:r>
          </w:p>
        </w:tc>
        <w:tc>
          <w:tcPr>
            <w:tcW w:w="492" w:type="pct"/>
            <w:tcBorders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65253BD4" w14:textId="39E4AA2B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G (71%)</w:t>
            </w:r>
          </w:p>
        </w:tc>
        <w:tc>
          <w:tcPr>
            <w:tcW w:w="732" w:type="pct"/>
            <w:tcBorders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6075139F" w14:textId="75A674F5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 (45%)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br/>
              <w:t>G (32%)</w:t>
            </w:r>
          </w:p>
        </w:tc>
        <w:tc>
          <w:tcPr>
            <w:tcW w:w="2323" w:type="pct"/>
            <w:tcBorders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067EB247" w14:textId="2C050F22" w:rsidR="002A1D5D" w:rsidRPr="00401306" w:rsidRDefault="002A1D5D" w:rsidP="002A1D5D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40130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A conserved glycine in this position is crucial for cell surface trafficking of model ORs.</w:t>
            </w:r>
          </w:p>
        </w:tc>
        <w:tc>
          <w:tcPr>
            <w:tcW w:w="640" w:type="pct"/>
            <w:tcBorders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4589F667" w14:textId="3EA7E689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A1D5D">
              <w:rPr>
                <w:rFonts w:ascii="Arial" w:hAnsi="Arial" w:cs="Arial"/>
                <w:color w:val="000000"/>
                <w:sz w:val="12"/>
                <w:szCs w:val="12"/>
              </w:rPr>
              <w:t>PMID: 31974307</w:t>
            </w:r>
          </w:p>
        </w:tc>
      </w:tr>
      <w:tr w:rsidR="002A1D5D" w14:paraId="217CADB9" w14:textId="77777777" w:rsidTr="002A1D5D">
        <w:trPr>
          <w:trHeight w:val="258"/>
        </w:trPr>
        <w:tc>
          <w:tcPr>
            <w:tcW w:w="481" w:type="pct"/>
            <w:vMerge w:val="restart"/>
            <w:tcBorders>
              <w:top w:val="dotted" w:sz="4" w:space="0" w:color="A6A6A6"/>
              <w:left w:val="nil"/>
              <w:bottom w:val="dash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07010" w14:textId="77777777" w:rsidR="002A1D5D" w:rsidRPr="009A0A39" w:rsidRDefault="002A1D5D" w:rsidP="002A1D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9A0A39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TM5</w:t>
            </w:r>
          </w:p>
        </w:tc>
        <w:tc>
          <w:tcPr>
            <w:tcW w:w="332" w:type="pct"/>
            <w:tcBorders>
              <w:top w:val="dotted" w:sz="4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7DA55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.50</w:t>
            </w:r>
          </w:p>
        </w:tc>
        <w:tc>
          <w:tcPr>
            <w:tcW w:w="492" w:type="pct"/>
            <w:tcBorders>
              <w:top w:val="dotted" w:sz="4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FE021" w14:textId="031DB3D4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 (39%)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br/>
              <w:t>D (14%)</w:t>
            </w:r>
          </w:p>
        </w:tc>
        <w:tc>
          <w:tcPr>
            <w:tcW w:w="732" w:type="pct"/>
            <w:tcBorders>
              <w:top w:val="dotted" w:sz="4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65423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 (77%)</w:t>
            </w:r>
          </w:p>
        </w:tc>
        <w:tc>
          <w:tcPr>
            <w:tcW w:w="2323" w:type="pct"/>
            <w:tcBorders>
              <w:top w:val="dotted" w:sz="4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6B02F" w14:textId="77777777" w:rsidR="002A1D5D" w:rsidRPr="00401306" w:rsidRDefault="002A1D5D" w:rsidP="002A1D5D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40130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Part of the "transmission switch" in Class A GPCRs involved in activation</w:t>
            </w:r>
          </w:p>
        </w:tc>
        <w:tc>
          <w:tcPr>
            <w:tcW w:w="640" w:type="pct"/>
            <w:tcBorders>
              <w:top w:val="dotted" w:sz="4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1E360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MID: 22300046</w:t>
            </w:r>
          </w:p>
        </w:tc>
      </w:tr>
      <w:tr w:rsidR="002A1D5D" w14:paraId="4A3A5AA5" w14:textId="77777777" w:rsidTr="002A1D5D">
        <w:trPr>
          <w:trHeight w:val="101"/>
        </w:trPr>
        <w:tc>
          <w:tcPr>
            <w:tcW w:w="481" w:type="pct"/>
            <w:vMerge/>
            <w:tcBorders>
              <w:top w:val="nil"/>
              <w:left w:val="nil"/>
              <w:bottom w:val="dashed" w:sz="4" w:space="0" w:color="A6A6A6"/>
              <w:right w:val="nil"/>
            </w:tcBorders>
            <w:vAlign w:val="center"/>
            <w:hideMark/>
          </w:tcPr>
          <w:p w14:paraId="47214F80" w14:textId="77777777" w:rsidR="002A1D5D" w:rsidRPr="009A0A39" w:rsidRDefault="002A1D5D" w:rsidP="002A1D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3AB4D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.5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FA5F5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 (98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E5A96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 (39%)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br/>
              <w:t>L (13%)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5D0E8" w14:textId="77777777" w:rsidR="002A1D5D" w:rsidRPr="00401306" w:rsidRDefault="002A1D5D" w:rsidP="002A1D5D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40130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Involved in the Class A GPCR activation pathway in several receptor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C38C2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MID: 31855179</w:t>
            </w:r>
          </w:p>
        </w:tc>
      </w:tr>
      <w:tr w:rsidR="002A1D5D" w14:paraId="68A0D24A" w14:textId="77777777" w:rsidTr="002A1D5D">
        <w:trPr>
          <w:trHeight w:val="91"/>
        </w:trPr>
        <w:tc>
          <w:tcPr>
            <w:tcW w:w="481" w:type="pct"/>
            <w:vMerge/>
            <w:tcBorders>
              <w:top w:val="nil"/>
              <w:left w:val="nil"/>
              <w:bottom w:val="dashed" w:sz="4" w:space="0" w:color="A6A6A6"/>
              <w:right w:val="nil"/>
            </w:tcBorders>
            <w:vAlign w:val="center"/>
            <w:hideMark/>
          </w:tcPr>
          <w:p w14:paraId="3BB442A2" w14:textId="77777777" w:rsidR="002A1D5D" w:rsidRPr="009A0A39" w:rsidRDefault="002A1D5D" w:rsidP="002A1D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D20C3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.5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E9F80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 (97%)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9AFFE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 (75%)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1697C" w14:textId="77777777" w:rsidR="002A1D5D" w:rsidRPr="00401306" w:rsidRDefault="002A1D5D" w:rsidP="002A1D5D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40130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Involved in the Class A GPCR activation pathway in several receptor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87517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MID: 31855179</w:t>
            </w:r>
          </w:p>
        </w:tc>
      </w:tr>
      <w:tr w:rsidR="002A1D5D" w14:paraId="20411685" w14:textId="77777777" w:rsidTr="002A1D5D">
        <w:trPr>
          <w:trHeight w:val="505"/>
        </w:trPr>
        <w:tc>
          <w:tcPr>
            <w:tcW w:w="481" w:type="pct"/>
            <w:vMerge/>
            <w:tcBorders>
              <w:top w:val="nil"/>
              <w:left w:val="nil"/>
              <w:bottom w:val="dotted" w:sz="4" w:space="0" w:color="A6A6A6"/>
              <w:right w:val="nil"/>
            </w:tcBorders>
            <w:vAlign w:val="center"/>
            <w:hideMark/>
          </w:tcPr>
          <w:p w14:paraId="7CB0400A" w14:textId="77777777" w:rsidR="002A1D5D" w:rsidRPr="009A0A39" w:rsidRDefault="002A1D5D" w:rsidP="002A1D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5B3B3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.65</w:t>
            </w:r>
          </w:p>
        </w:tc>
        <w:tc>
          <w:tcPr>
            <w:tcW w:w="492" w:type="pct"/>
            <w:tcBorders>
              <w:top w:val="nil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B9B70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I (47%)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br/>
              <w:t>V (43%)</w:t>
            </w:r>
          </w:p>
        </w:tc>
        <w:tc>
          <w:tcPr>
            <w:tcW w:w="732" w:type="pct"/>
            <w:tcBorders>
              <w:top w:val="nil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7077A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I (46%)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br/>
              <w:t>V (16%)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br/>
              <w:t>A (15%)</w:t>
            </w:r>
          </w:p>
        </w:tc>
        <w:tc>
          <w:tcPr>
            <w:tcW w:w="2323" w:type="pct"/>
            <w:tcBorders>
              <w:top w:val="nil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6D3D3" w14:textId="77777777" w:rsidR="002A1D5D" w:rsidRPr="00401306" w:rsidRDefault="002A1D5D" w:rsidP="002A1D5D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40130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Part of the hydrophobic "[I/L]</w:t>
            </w:r>
            <w:proofErr w:type="spellStart"/>
            <w:r w:rsidRPr="0040130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xxL</w:t>
            </w:r>
            <w:proofErr w:type="spellEnd"/>
            <w:r w:rsidRPr="0040130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" motif at the intracellular end of TM5. Involved in interactions with G-proteins in several receptors. Mutations, particularly to polar amino acids, at this position in class A GPCRs inhibit G-protein coupling.</w:t>
            </w:r>
          </w:p>
        </w:tc>
        <w:tc>
          <w:tcPr>
            <w:tcW w:w="640" w:type="pct"/>
            <w:tcBorders>
              <w:top w:val="nil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90CE9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MID: 23235263</w:t>
            </w:r>
          </w:p>
        </w:tc>
      </w:tr>
      <w:tr w:rsidR="002A1D5D" w14:paraId="332944CF" w14:textId="77777777" w:rsidTr="002A1D5D">
        <w:trPr>
          <w:trHeight w:val="235"/>
        </w:trPr>
        <w:tc>
          <w:tcPr>
            <w:tcW w:w="481" w:type="pct"/>
            <w:vMerge w:val="restart"/>
            <w:tcBorders>
              <w:top w:val="dotted" w:sz="4" w:space="0" w:color="A6A6A6"/>
              <w:left w:val="nil"/>
              <w:bottom w:val="dash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9B7EA" w14:textId="77777777" w:rsidR="002A1D5D" w:rsidRPr="009A0A39" w:rsidRDefault="002A1D5D" w:rsidP="002A1D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9A0A39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TM6</w:t>
            </w:r>
          </w:p>
        </w:tc>
        <w:tc>
          <w:tcPr>
            <w:tcW w:w="332" w:type="pct"/>
            <w:tcBorders>
              <w:top w:val="dotted" w:sz="4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196C7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.30</w:t>
            </w:r>
          </w:p>
        </w:tc>
        <w:tc>
          <w:tcPr>
            <w:tcW w:w="492" w:type="pct"/>
            <w:tcBorders>
              <w:top w:val="dotted" w:sz="4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2130E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 (63%)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br/>
              <w:t>K (12%)</w:t>
            </w:r>
          </w:p>
        </w:tc>
        <w:tc>
          <w:tcPr>
            <w:tcW w:w="732" w:type="pct"/>
            <w:tcBorders>
              <w:top w:val="dotted" w:sz="4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1D3DC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E (35%)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br/>
              <w:t>K (15%)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br/>
              <w:t>R (14%)</w:t>
            </w:r>
          </w:p>
        </w:tc>
        <w:tc>
          <w:tcPr>
            <w:tcW w:w="2323" w:type="pct"/>
            <w:tcBorders>
              <w:top w:val="dotted" w:sz="4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95540" w14:textId="77777777" w:rsidR="002A1D5D" w:rsidRPr="00401306" w:rsidRDefault="002A1D5D" w:rsidP="002A1D5D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40130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Part of the "ionic lock" in Class A GPCRs involved in activation</w:t>
            </w:r>
          </w:p>
        </w:tc>
        <w:tc>
          <w:tcPr>
            <w:tcW w:w="640" w:type="pct"/>
            <w:tcBorders>
              <w:top w:val="dotted" w:sz="4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81FCF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MID: 22300046</w:t>
            </w:r>
          </w:p>
        </w:tc>
      </w:tr>
      <w:tr w:rsidR="002A1D5D" w14:paraId="6ECAD27C" w14:textId="77777777" w:rsidTr="002A1D5D">
        <w:trPr>
          <w:trHeight w:val="221"/>
        </w:trPr>
        <w:tc>
          <w:tcPr>
            <w:tcW w:w="481" w:type="pct"/>
            <w:vMerge/>
            <w:tcBorders>
              <w:top w:val="nil"/>
              <w:left w:val="nil"/>
              <w:bottom w:val="dashed" w:sz="4" w:space="0" w:color="A6A6A6"/>
              <w:right w:val="nil"/>
            </w:tcBorders>
            <w:vAlign w:val="center"/>
            <w:hideMark/>
          </w:tcPr>
          <w:p w14:paraId="51417AE9" w14:textId="77777777" w:rsidR="002A1D5D" w:rsidRPr="009A0A39" w:rsidRDefault="002A1D5D" w:rsidP="002A1D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521F2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.3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430EF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K (92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60982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K (44%)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br/>
              <w:t>R (32%)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77B0B" w14:textId="77777777" w:rsidR="002A1D5D" w:rsidRPr="00401306" w:rsidRDefault="002A1D5D" w:rsidP="002A1D5D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40130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Involved in interactions with G-proteins in several Class A GPCR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84564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MID: 23245528</w:t>
            </w:r>
          </w:p>
        </w:tc>
      </w:tr>
      <w:tr w:rsidR="002A1D5D" w14:paraId="3464CFA3" w14:textId="77777777" w:rsidTr="002A1D5D">
        <w:trPr>
          <w:trHeight w:val="353"/>
        </w:trPr>
        <w:tc>
          <w:tcPr>
            <w:tcW w:w="481" w:type="pct"/>
            <w:vMerge/>
            <w:tcBorders>
              <w:top w:val="nil"/>
              <w:left w:val="nil"/>
              <w:bottom w:val="dashed" w:sz="4" w:space="0" w:color="A6A6A6"/>
              <w:right w:val="nil"/>
            </w:tcBorders>
            <w:vAlign w:val="center"/>
            <w:hideMark/>
          </w:tcPr>
          <w:p w14:paraId="75F9D1FC" w14:textId="77777777" w:rsidR="002A1D5D" w:rsidRPr="009A0A39" w:rsidRDefault="002A1D5D" w:rsidP="002A1D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9A2F7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.3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D9F4C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A (90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4D79C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A (31%)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br/>
              <w:t>V (19%)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br/>
              <w:t>L (10%)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073EF" w14:textId="77777777" w:rsidR="002A1D5D" w:rsidRPr="00401306" w:rsidRDefault="002A1D5D" w:rsidP="002A1D5D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40130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Involved in interactions with G-proteins in several Class A GPCR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C76C3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MID: 23245528</w:t>
            </w:r>
          </w:p>
        </w:tc>
      </w:tr>
      <w:tr w:rsidR="002A1D5D" w14:paraId="36C90ACB" w14:textId="77777777" w:rsidTr="002A1D5D">
        <w:trPr>
          <w:trHeight w:val="203"/>
        </w:trPr>
        <w:tc>
          <w:tcPr>
            <w:tcW w:w="481" w:type="pct"/>
            <w:vMerge/>
            <w:tcBorders>
              <w:top w:val="nil"/>
              <w:left w:val="nil"/>
              <w:bottom w:val="dashed" w:sz="4" w:space="0" w:color="A6A6A6"/>
              <w:right w:val="nil"/>
            </w:tcBorders>
            <w:vAlign w:val="center"/>
            <w:hideMark/>
          </w:tcPr>
          <w:p w14:paraId="1A7E6DEB" w14:textId="77777777" w:rsidR="002A1D5D" w:rsidRPr="009A0A39" w:rsidRDefault="002A1D5D" w:rsidP="002A1D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B91B4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.3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1B595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 (95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FCD19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L (39%)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br/>
              <w:t>V (22%)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br/>
              <w:t>I (19%)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C2C39" w14:textId="77777777" w:rsidR="002A1D5D" w:rsidRPr="00401306" w:rsidRDefault="002A1D5D" w:rsidP="002A1D5D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40130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A highly conserved cysteine in human ORs. A bulky hydrophobic residue in this position is involved in the TM6 movement during Class A GPCRs activa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94F03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MID: 29498889</w:t>
            </w:r>
          </w:p>
        </w:tc>
      </w:tr>
      <w:tr w:rsidR="002A1D5D" w14:paraId="78488FC7" w14:textId="77777777" w:rsidTr="002A1D5D">
        <w:trPr>
          <w:trHeight w:val="67"/>
        </w:trPr>
        <w:tc>
          <w:tcPr>
            <w:tcW w:w="481" w:type="pct"/>
            <w:vMerge/>
            <w:tcBorders>
              <w:top w:val="nil"/>
              <w:left w:val="nil"/>
              <w:bottom w:val="dashed" w:sz="4" w:space="0" w:color="A6A6A6"/>
              <w:right w:val="nil"/>
            </w:tcBorders>
            <w:vAlign w:val="center"/>
            <w:hideMark/>
          </w:tcPr>
          <w:p w14:paraId="59AFEC61" w14:textId="77777777" w:rsidR="002A1D5D" w:rsidRPr="009A0A39" w:rsidRDefault="002A1D5D" w:rsidP="002A1D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C2EE3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.4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F98A6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V (84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FFE82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 (80%)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391C7" w14:textId="77777777" w:rsidR="002A1D5D" w:rsidRPr="00401306" w:rsidRDefault="002A1D5D" w:rsidP="002A1D5D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40130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Part of the "transmission switch" in Class A GPCRs involved in activa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C3CE3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MID: 22300046</w:t>
            </w:r>
          </w:p>
        </w:tc>
      </w:tr>
      <w:tr w:rsidR="002A1D5D" w14:paraId="6C0D82EA" w14:textId="77777777" w:rsidTr="002A1D5D">
        <w:trPr>
          <w:trHeight w:val="198"/>
        </w:trPr>
        <w:tc>
          <w:tcPr>
            <w:tcW w:w="481" w:type="pct"/>
            <w:vMerge/>
            <w:tcBorders>
              <w:top w:val="nil"/>
              <w:left w:val="nil"/>
              <w:bottom w:val="dashed" w:sz="4" w:space="0" w:color="A6A6A6"/>
              <w:right w:val="nil"/>
            </w:tcBorders>
            <w:vAlign w:val="center"/>
            <w:hideMark/>
          </w:tcPr>
          <w:p w14:paraId="12C0B1CB" w14:textId="77777777" w:rsidR="002A1D5D" w:rsidRPr="009A0A39" w:rsidRDefault="002A1D5D" w:rsidP="002A1D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16CD3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.4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89758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 (69%)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br/>
              <w:t>F (23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2E9C1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W (78%)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br/>
              <w:t>F (9%)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E626A" w14:textId="77777777" w:rsidR="002A1D5D" w:rsidRPr="00401306" w:rsidRDefault="002A1D5D" w:rsidP="002A1D5D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40130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Part of the </w:t>
            </w:r>
            <w:proofErr w:type="spellStart"/>
            <w:r w:rsidRPr="0040130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WxP</w:t>
            </w:r>
            <w:proofErr w:type="spellEnd"/>
            <w:r w:rsidRPr="0040130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motif on TM6 in the majority of Class A GPCRs involved in activa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2330E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MID: 2203298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br/>
              <w:t>PMID: 19375807</w:t>
            </w:r>
          </w:p>
        </w:tc>
      </w:tr>
      <w:tr w:rsidR="002A1D5D" w14:paraId="0B50E570" w14:textId="77777777" w:rsidTr="002A1D5D">
        <w:trPr>
          <w:trHeight w:val="187"/>
        </w:trPr>
        <w:tc>
          <w:tcPr>
            <w:tcW w:w="481" w:type="pct"/>
            <w:vMerge/>
            <w:tcBorders>
              <w:top w:val="nil"/>
              <w:left w:val="nil"/>
              <w:bottom w:val="dotted" w:sz="4" w:space="0" w:color="A6A6A6"/>
              <w:right w:val="nil"/>
            </w:tcBorders>
            <w:vAlign w:val="center"/>
            <w:hideMark/>
          </w:tcPr>
          <w:p w14:paraId="5D643B40" w14:textId="77777777" w:rsidR="002A1D5D" w:rsidRPr="009A0A39" w:rsidRDefault="002A1D5D" w:rsidP="002A1D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1E3FC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.50</w:t>
            </w:r>
          </w:p>
        </w:tc>
        <w:tc>
          <w:tcPr>
            <w:tcW w:w="492" w:type="pct"/>
            <w:tcBorders>
              <w:top w:val="nil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41D4E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 (33%)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br/>
              <w:t>T (33%)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br/>
              <w:t>A (33%)</w:t>
            </w:r>
          </w:p>
        </w:tc>
        <w:tc>
          <w:tcPr>
            <w:tcW w:w="732" w:type="pct"/>
            <w:tcBorders>
              <w:top w:val="nil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4FC40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 (98%)</w:t>
            </w:r>
          </w:p>
        </w:tc>
        <w:tc>
          <w:tcPr>
            <w:tcW w:w="2323" w:type="pct"/>
            <w:tcBorders>
              <w:top w:val="nil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DDE98" w14:textId="77777777" w:rsidR="002A1D5D" w:rsidRPr="00401306" w:rsidRDefault="002A1D5D" w:rsidP="002A1D5D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40130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Part of the </w:t>
            </w:r>
            <w:proofErr w:type="spellStart"/>
            <w:r w:rsidRPr="0040130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WxP</w:t>
            </w:r>
            <w:proofErr w:type="spellEnd"/>
            <w:r w:rsidRPr="0040130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motif on TM6 in the majority of Class A GPCRs involved in activation</w:t>
            </w:r>
          </w:p>
        </w:tc>
        <w:tc>
          <w:tcPr>
            <w:tcW w:w="640" w:type="pct"/>
            <w:tcBorders>
              <w:top w:val="nil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141AA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MID: 2203298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br/>
              <w:t>PMID: 19375807</w:t>
            </w:r>
          </w:p>
        </w:tc>
      </w:tr>
      <w:tr w:rsidR="002A1D5D" w14:paraId="5F337B6A" w14:textId="77777777" w:rsidTr="002A1D5D">
        <w:trPr>
          <w:trHeight w:val="326"/>
        </w:trPr>
        <w:tc>
          <w:tcPr>
            <w:tcW w:w="481" w:type="pct"/>
            <w:vMerge w:val="restart"/>
            <w:tcBorders>
              <w:top w:val="dotted" w:sz="4" w:space="0" w:color="A6A6A6"/>
              <w:left w:val="nil"/>
              <w:bottom w:val="dash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EA286" w14:textId="77777777" w:rsidR="002A1D5D" w:rsidRPr="009A0A39" w:rsidRDefault="002A1D5D" w:rsidP="002A1D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9A0A39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TM7</w:t>
            </w:r>
          </w:p>
        </w:tc>
        <w:tc>
          <w:tcPr>
            <w:tcW w:w="332" w:type="pct"/>
            <w:tcBorders>
              <w:top w:val="dotted" w:sz="4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DC84B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.46</w:t>
            </w:r>
          </w:p>
        </w:tc>
        <w:tc>
          <w:tcPr>
            <w:tcW w:w="492" w:type="pct"/>
            <w:tcBorders>
              <w:top w:val="dotted" w:sz="4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9C860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 (95%)</w:t>
            </w:r>
          </w:p>
        </w:tc>
        <w:tc>
          <w:tcPr>
            <w:tcW w:w="732" w:type="pct"/>
            <w:tcBorders>
              <w:top w:val="dotted" w:sz="4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8F0A1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 (60%)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br/>
              <w:t>C (13%)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br/>
              <w:t>A (13%)</w:t>
            </w:r>
          </w:p>
        </w:tc>
        <w:tc>
          <w:tcPr>
            <w:tcW w:w="2323" w:type="pct"/>
            <w:tcBorders>
              <w:top w:val="dotted" w:sz="4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41D98" w14:textId="77777777" w:rsidR="002A1D5D" w:rsidRPr="00401306" w:rsidRDefault="002A1D5D" w:rsidP="002A1D5D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40130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A highly conserved proline in human ORs. Participates in an extended H-bond network important for receptor activation</w:t>
            </w:r>
          </w:p>
        </w:tc>
        <w:tc>
          <w:tcPr>
            <w:tcW w:w="640" w:type="pct"/>
            <w:tcBorders>
              <w:top w:val="dotted" w:sz="4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0002C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MID: 2039529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br/>
              <w:t>PMID: 20192770</w:t>
            </w:r>
          </w:p>
        </w:tc>
      </w:tr>
      <w:tr w:rsidR="002A1D5D" w14:paraId="459F16F2" w14:textId="77777777" w:rsidTr="002A1D5D">
        <w:trPr>
          <w:trHeight w:val="66"/>
        </w:trPr>
        <w:tc>
          <w:tcPr>
            <w:tcW w:w="481" w:type="pct"/>
            <w:vMerge/>
            <w:tcBorders>
              <w:top w:val="nil"/>
              <w:left w:val="nil"/>
              <w:bottom w:val="dashed" w:sz="4" w:space="0" w:color="A6A6A6"/>
              <w:right w:val="nil"/>
            </w:tcBorders>
            <w:vAlign w:val="center"/>
            <w:hideMark/>
          </w:tcPr>
          <w:p w14:paraId="55126CC5" w14:textId="77777777" w:rsidR="002A1D5D" w:rsidRPr="009A0A39" w:rsidRDefault="002A1D5D" w:rsidP="002A1D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3A48C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.4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C66AD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 (97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BD031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 (77%)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EBD5E" w14:textId="77777777" w:rsidR="002A1D5D" w:rsidRPr="00401306" w:rsidRDefault="002A1D5D" w:rsidP="002A1D5D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40130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Part of the NP7.50xxY motif essential for forming the active conformation, also participates in forming the G protein–binding site.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3A9A0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MID: 29925258</w:t>
            </w:r>
          </w:p>
        </w:tc>
      </w:tr>
      <w:tr w:rsidR="002A1D5D" w14:paraId="13CB95D5" w14:textId="77777777" w:rsidTr="002A1D5D">
        <w:trPr>
          <w:trHeight w:val="175"/>
        </w:trPr>
        <w:tc>
          <w:tcPr>
            <w:tcW w:w="481" w:type="pct"/>
            <w:vMerge/>
            <w:tcBorders>
              <w:top w:val="nil"/>
              <w:left w:val="nil"/>
              <w:bottom w:val="dashed" w:sz="4" w:space="0" w:color="A6A6A6"/>
              <w:right w:val="nil"/>
            </w:tcBorders>
            <w:vAlign w:val="center"/>
            <w:hideMark/>
          </w:tcPr>
          <w:p w14:paraId="0340281F" w14:textId="77777777" w:rsidR="002A1D5D" w:rsidRPr="009A0A39" w:rsidRDefault="002A1D5D" w:rsidP="002A1D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FD772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.5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9145F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 (97%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F56D5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 (96%)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2E672" w14:textId="77777777" w:rsidR="002A1D5D" w:rsidRPr="00401306" w:rsidRDefault="002A1D5D" w:rsidP="002A1D5D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40130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Part of the NP7.50xxY motif essential for forming the active conformation, also participates in forming the G protein–binding site.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F7EAD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MID: 29925258</w:t>
            </w:r>
          </w:p>
        </w:tc>
      </w:tr>
      <w:tr w:rsidR="002A1D5D" w14:paraId="1785708A" w14:textId="77777777" w:rsidTr="002A1D5D">
        <w:trPr>
          <w:trHeight w:val="66"/>
        </w:trPr>
        <w:tc>
          <w:tcPr>
            <w:tcW w:w="481" w:type="pct"/>
            <w:vMerge/>
            <w:tcBorders>
              <w:top w:val="nil"/>
              <w:left w:val="nil"/>
              <w:bottom w:val="dotted" w:sz="4" w:space="0" w:color="A6A6A6"/>
              <w:right w:val="nil"/>
            </w:tcBorders>
            <w:vAlign w:val="center"/>
            <w:hideMark/>
          </w:tcPr>
          <w:p w14:paraId="043FBDD6" w14:textId="77777777" w:rsidR="002A1D5D" w:rsidRPr="009A0A39" w:rsidRDefault="002A1D5D" w:rsidP="002A1D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269BA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.53</w:t>
            </w:r>
          </w:p>
        </w:tc>
        <w:tc>
          <w:tcPr>
            <w:tcW w:w="492" w:type="pct"/>
            <w:tcBorders>
              <w:top w:val="nil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EB3C7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 (96%)</w:t>
            </w:r>
          </w:p>
        </w:tc>
        <w:tc>
          <w:tcPr>
            <w:tcW w:w="732" w:type="pct"/>
            <w:tcBorders>
              <w:top w:val="nil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39D67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 (92%)</w:t>
            </w:r>
          </w:p>
        </w:tc>
        <w:tc>
          <w:tcPr>
            <w:tcW w:w="2323" w:type="pct"/>
            <w:tcBorders>
              <w:top w:val="nil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A5686" w14:textId="77777777" w:rsidR="002A1D5D" w:rsidRPr="00401306" w:rsidRDefault="002A1D5D" w:rsidP="002A1D5D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40130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Part of the NP7.50xxY motif essential for forming the active conformation, also participates in forming the G protein–binding site.</w:t>
            </w:r>
          </w:p>
        </w:tc>
        <w:tc>
          <w:tcPr>
            <w:tcW w:w="640" w:type="pct"/>
            <w:tcBorders>
              <w:top w:val="nil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65846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MID: 29925258</w:t>
            </w:r>
          </w:p>
        </w:tc>
      </w:tr>
      <w:tr w:rsidR="002A1D5D" w14:paraId="55AE61C2" w14:textId="77777777" w:rsidTr="002A1D5D">
        <w:trPr>
          <w:trHeight w:val="71"/>
        </w:trPr>
        <w:tc>
          <w:tcPr>
            <w:tcW w:w="481" w:type="pct"/>
            <w:tcBorders>
              <w:top w:val="dotted" w:sz="4" w:space="0" w:color="A6A6A6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B2264" w14:textId="77777777" w:rsidR="002A1D5D" w:rsidRPr="009A0A39" w:rsidRDefault="002A1D5D" w:rsidP="002A1D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9A0A39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ECL2</w:t>
            </w:r>
          </w:p>
        </w:tc>
        <w:tc>
          <w:tcPr>
            <w:tcW w:w="332" w:type="pct"/>
            <w:tcBorders>
              <w:top w:val="dotted" w:sz="4" w:space="0" w:color="A6A6A6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3425F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5.50</w:t>
            </w:r>
          </w:p>
        </w:tc>
        <w:tc>
          <w:tcPr>
            <w:tcW w:w="492" w:type="pct"/>
            <w:tcBorders>
              <w:top w:val="dotted" w:sz="4" w:space="0" w:color="A6A6A6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63405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 (99%)</w:t>
            </w:r>
          </w:p>
        </w:tc>
        <w:tc>
          <w:tcPr>
            <w:tcW w:w="732" w:type="pct"/>
            <w:tcBorders>
              <w:top w:val="dotted" w:sz="4" w:space="0" w:color="A6A6A6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660E1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 (&gt;80%)</w:t>
            </w:r>
          </w:p>
        </w:tc>
        <w:tc>
          <w:tcPr>
            <w:tcW w:w="2323" w:type="pct"/>
            <w:tcBorders>
              <w:top w:val="dotted" w:sz="4" w:space="0" w:color="A6A6A6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F995D" w14:textId="77777777" w:rsidR="002A1D5D" w:rsidRPr="00401306" w:rsidRDefault="002A1D5D" w:rsidP="002A1D5D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401306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Involved in a disulfide bond with the extracellular side of the TM3 in the majority of class A GPCRs</w:t>
            </w:r>
          </w:p>
        </w:tc>
        <w:tc>
          <w:tcPr>
            <w:tcW w:w="640" w:type="pct"/>
            <w:tcBorders>
              <w:top w:val="dotted" w:sz="4" w:space="0" w:color="A6A6A6"/>
              <w:left w:val="nil"/>
              <w:bottom w:val="dotted" w:sz="4" w:space="0" w:color="A6A6A6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B67EB" w14:textId="77777777" w:rsidR="002A1D5D" w:rsidRDefault="002A1D5D" w:rsidP="002A1D5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MID: 21864311</w:t>
            </w:r>
          </w:p>
        </w:tc>
      </w:tr>
    </w:tbl>
    <w:p w14:paraId="7EDCF4D4" w14:textId="77777777" w:rsidR="00592412" w:rsidRPr="003520B3" w:rsidRDefault="00592412" w:rsidP="00FF2528">
      <w:pPr>
        <w:jc w:val="both"/>
        <w:rPr>
          <w:rFonts w:ascii="Arial" w:hAnsi="Arial" w:cs="Arial"/>
          <w:b/>
          <w:sz w:val="22"/>
          <w:szCs w:val="22"/>
        </w:rPr>
      </w:pPr>
    </w:p>
    <w:p w14:paraId="3DC54AF2" w14:textId="6929B918" w:rsidR="00352E32" w:rsidRPr="00401306" w:rsidRDefault="00352E32" w:rsidP="00352E32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52E32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lastRenderedPageBreak/>
        <w:t xml:space="preserve">Table S5: </w:t>
      </w:r>
      <w:r w:rsidRPr="00401306">
        <w:rPr>
          <w:rFonts w:ascii="Arial" w:hAnsi="Arial" w:cs="Arial"/>
          <w:b/>
          <w:sz w:val="20"/>
          <w:szCs w:val="20"/>
          <w:lang w:val="en-US"/>
        </w:rPr>
        <w:t xml:space="preserve">Non-olfactory class A GPCRs used in topological annotation. </w:t>
      </w:r>
      <w:r w:rsidRPr="00401306">
        <w:rPr>
          <w:rFonts w:ascii="Arial" w:hAnsi="Arial" w:cs="Arial"/>
          <w:sz w:val="20"/>
          <w:szCs w:val="20"/>
          <w:lang w:val="en-US"/>
        </w:rPr>
        <w:t xml:space="preserve">The table shows information of non-olfactory receptors with solved 3D-structures used in topological annotation and ligand binding </w:t>
      </w:r>
      <w:r>
        <w:rPr>
          <w:rFonts w:ascii="Arial" w:hAnsi="Arial" w:cs="Arial"/>
          <w:sz w:val="20"/>
          <w:szCs w:val="20"/>
          <w:lang w:val="en-US"/>
        </w:rPr>
        <w:t>cavity</w:t>
      </w:r>
      <w:r w:rsidRPr="00401306">
        <w:rPr>
          <w:rFonts w:ascii="Arial" w:hAnsi="Arial" w:cs="Arial"/>
          <w:sz w:val="20"/>
          <w:szCs w:val="20"/>
          <w:lang w:val="en-US"/>
        </w:rPr>
        <w:t xml:space="preserve"> (B</w:t>
      </w:r>
      <w:r>
        <w:rPr>
          <w:rFonts w:ascii="Arial" w:hAnsi="Arial" w:cs="Arial"/>
          <w:sz w:val="20"/>
          <w:szCs w:val="20"/>
          <w:lang w:val="en-US"/>
        </w:rPr>
        <w:t>C</w:t>
      </w:r>
      <w:r w:rsidRPr="00401306">
        <w:rPr>
          <w:rFonts w:ascii="Arial" w:hAnsi="Arial" w:cs="Arial"/>
          <w:sz w:val="20"/>
          <w:szCs w:val="20"/>
          <w:lang w:val="en-US"/>
        </w:rPr>
        <w:t xml:space="preserve">) definition of OR natural variants (see </w:t>
      </w:r>
      <w:r>
        <w:rPr>
          <w:rFonts w:ascii="Arial" w:hAnsi="Arial" w:cs="Arial"/>
          <w:sz w:val="20"/>
          <w:szCs w:val="20"/>
          <w:lang w:val="en-US"/>
        </w:rPr>
        <w:t xml:space="preserve">Additional </w:t>
      </w:r>
      <w:r w:rsidR="00AD1B33">
        <w:rPr>
          <w:rFonts w:ascii="Arial" w:hAnsi="Arial" w:cs="Arial"/>
          <w:sz w:val="20"/>
          <w:szCs w:val="20"/>
          <w:lang w:val="en-US"/>
        </w:rPr>
        <w:t>f</w:t>
      </w:r>
      <w:r>
        <w:rPr>
          <w:rFonts w:ascii="Arial" w:hAnsi="Arial" w:cs="Arial"/>
          <w:sz w:val="20"/>
          <w:szCs w:val="20"/>
          <w:lang w:val="en-US"/>
        </w:rPr>
        <w:t>ile 2:</w:t>
      </w:r>
      <w:r w:rsidRPr="00401306">
        <w:rPr>
          <w:rFonts w:ascii="Arial" w:hAnsi="Arial" w:cs="Arial"/>
          <w:sz w:val="20"/>
          <w:szCs w:val="20"/>
          <w:lang w:val="en-US"/>
        </w:rPr>
        <w:t xml:space="preserve"> Fig</w:t>
      </w:r>
      <w:r w:rsidR="007B6E16">
        <w:rPr>
          <w:rFonts w:ascii="Arial" w:hAnsi="Arial" w:cs="Arial"/>
          <w:sz w:val="20"/>
          <w:szCs w:val="20"/>
          <w:lang w:val="en-US"/>
        </w:rPr>
        <w:t>.</w:t>
      </w:r>
      <w:r w:rsidRPr="00401306">
        <w:rPr>
          <w:rFonts w:ascii="Arial" w:hAnsi="Arial" w:cs="Arial"/>
          <w:sz w:val="20"/>
          <w:szCs w:val="20"/>
          <w:lang w:val="en-US"/>
        </w:rPr>
        <w:t xml:space="preserve"> S</w:t>
      </w:r>
      <w:r>
        <w:rPr>
          <w:rFonts w:ascii="Arial" w:hAnsi="Arial" w:cs="Arial"/>
          <w:sz w:val="20"/>
          <w:szCs w:val="20"/>
          <w:lang w:val="en-US"/>
        </w:rPr>
        <w:t>5)</w:t>
      </w:r>
      <w:r w:rsidRPr="00401306">
        <w:rPr>
          <w:rFonts w:ascii="Arial" w:hAnsi="Arial" w:cs="Arial"/>
          <w:sz w:val="20"/>
          <w:szCs w:val="20"/>
          <w:lang w:val="en-US"/>
        </w:rPr>
        <w:t xml:space="preserve">. </w:t>
      </w:r>
    </w:p>
    <w:p w14:paraId="75D7319C" w14:textId="77777777" w:rsidR="00F63C47" w:rsidRPr="00352E32" w:rsidRDefault="00F63C47" w:rsidP="00F63C47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W w:w="4679" w:type="pct"/>
        <w:jc w:val="center"/>
        <w:tblLayout w:type="fixed"/>
        <w:tblCellMar>
          <w:top w:w="454" w:type="dxa"/>
          <w:left w:w="454" w:type="dxa"/>
          <w:bottom w:w="454" w:type="dxa"/>
          <w:right w:w="454" w:type="dxa"/>
        </w:tblCellMar>
        <w:tblLook w:val="04A0" w:firstRow="1" w:lastRow="0" w:firstColumn="1" w:lastColumn="0" w:noHBand="0" w:noVBand="1"/>
      </w:tblPr>
      <w:tblGrid>
        <w:gridCol w:w="14"/>
        <w:gridCol w:w="852"/>
        <w:gridCol w:w="2061"/>
        <w:gridCol w:w="14"/>
        <w:gridCol w:w="1128"/>
        <w:gridCol w:w="16"/>
        <w:gridCol w:w="1126"/>
        <w:gridCol w:w="16"/>
        <w:gridCol w:w="1126"/>
        <w:gridCol w:w="16"/>
        <w:gridCol w:w="1126"/>
        <w:gridCol w:w="16"/>
        <w:gridCol w:w="441"/>
      </w:tblGrid>
      <w:tr w:rsidR="008F53B3" w14:paraId="544D8764" w14:textId="77777777" w:rsidTr="00A71056">
        <w:trPr>
          <w:gridBefore w:val="1"/>
          <w:wBefore w:w="9" w:type="pct"/>
          <w:trHeight w:val="411"/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A772D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proofErr w:type="spellStart"/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UniProtKB</w:t>
            </w:r>
            <w:proofErr w:type="spellEnd"/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    </w:t>
            </w:r>
          </w:p>
          <w:p w14:paraId="76CAE192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entry name</w:t>
            </w:r>
          </w:p>
        </w:tc>
        <w:tc>
          <w:tcPr>
            <w:tcW w:w="1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C9147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Receptor Name</w:t>
            </w:r>
          </w:p>
        </w:tc>
        <w:tc>
          <w:tcPr>
            <w:tcW w:w="7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E38B9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Organism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2C235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Resolution</w:t>
            </w: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(</w:t>
            </w:r>
            <w:r w:rsidRPr="00FF525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Å</w:t>
            </w: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16384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Ligand Name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386E2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Ligand Functio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A7453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PDBid</w:t>
            </w:r>
          </w:p>
        </w:tc>
      </w:tr>
      <w:tr w:rsidR="008F53B3" w14:paraId="7823F885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FEF1B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5HT2A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4A83D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5-Hydroxytryptamine receptor 2A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7064C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97F27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.9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FEA6F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Zotepine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19A7C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nt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0720C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6A94</w:t>
            </w:r>
          </w:p>
        </w:tc>
      </w:tr>
      <w:tr w:rsidR="008F53B3" w14:paraId="1C9CD4B2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1EF12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5HT1B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D369E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5-Hydroxytryptamine receptor 1B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52444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D0883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.8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C7231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Dihydroergotamine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58B27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850B5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4IAQ</w:t>
            </w:r>
          </w:p>
        </w:tc>
      </w:tr>
      <w:tr w:rsidR="008F53B3" w14:paraId="7A8C4FBF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87932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5HT2B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E4669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5-Hydroxytryptamine receptor 2B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FFC6B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35948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.7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4F2C7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Ergotamine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28B0B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CFB2A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4IB4</w:t>
            </w:r>
          </w:p>
        </w:tc>
      </w:tr>
      <w:tr w:rsidR="008F53B3" w14:paraId="6E4BF2C7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C5C40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5HT2C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C0BD8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5-Hydroxytryptamine receptor 2C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F3C68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D1A95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.7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16D77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proofErr w:type="spellStart"/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Ritanserin</w:t>
            </w:r>
            <w:proofErr w:type="spellEnd"/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155EE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Inverse 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A7449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6BQH</w:t>
            </w:r>
          </w:p>
        </w:tc>
      </w:tr>
      <w:tr w:rsidR="008F53B3" w14:paraId="3FC9456B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DA976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AA1R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B06BC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denosine receptor A1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E1F4E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3D857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3.2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F55C0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CHEMBL144360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97FEA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nt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D13B1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5UEN</w:t>
            </w:r>
          </w:p>
        </w:tc>
      </w:tr>
      <w:tr w:rsidR="008F53B3" w14:paraId="3518A69B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8E4BA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AA2AR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B78A7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denosine receptor A2a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08AA3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38599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.7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93E7C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ZM241385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EF74A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nt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175FF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3VG9</w:t>
            </w:r>
          </w:p>
        </w:tc>
      </w:tr>
      <w:tr w:rsidR="008F53B3" w14:paraId="3CFC5524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C6287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ACM1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C7CD5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Muscarinic acetylcholine receptor M1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DBC2A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8675C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.7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1EE91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CHEMBL258622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A08B8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nt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D3EBB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5CXV</w:t>
            </w:r>
          </w:p>
        </w:tc>
      </w:tr>
      <w:tr w:rsidR="008F53B3" w14:paraId="79EC8ED4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B0B50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ACM2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DCF9C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Muscarinic acetylcholine receptor M2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25B75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B4B6D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.3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99014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N-methyl scopolamine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9364B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nt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4ABB8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5ZKC</w:t>
            </w:r>
          </w:p>
        </w:tc>
      </w:tr>
      <w:tr w:rsidR="008F53B3" w14:paraId="6B4216A4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044D2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ACM4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CCBAE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Muscarinic acetylcholine receptor M4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ED689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92E26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.6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C1C41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Tiotropium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4C926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nt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580FD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5DSG</w:t>
            </w:r>
          </w:p>
        </w:tc>
      </w:tr>
      <w:tr w:rsidR="008F53B3" w14:paraId="2BFECA47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B7C47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ADRB1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B8AD4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Beta-1 adrenergic receptor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9DB74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Turkey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4D578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.3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E3EC0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(S)-Carvedilol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A23A5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Inverse 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626E5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4AMJ</w:t>
            </w:r>
          </w:p>
        </w:tc>
      </w:tr>
      <w:tr w:rsidR="008F53B3" w14:paraId="682850D0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2CA46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ADRB2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6E062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Beta-2 adrenergic receptor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ADA3A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2DFF9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3.2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74BDE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proofErr w:type="spellStart"/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Carazolol</w:t>
            </w:r>
            <w:proofErr w:type="spellEnd"/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65984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Inverse 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4FCEF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5JQH</w:t>
            </w:r>
          </w:p>
        </w:tc>
      </w:tr>
      <w:tr w:rsidR="008F53B3" w14:paraId="2A46CC7C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11C4B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AGTR1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75631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Type-1 angiotensin II receptor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273D6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2B101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.8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D7285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OLM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F153C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Inverse 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E6C20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4ZUD</w:t>
            </w:r>
          </w:p>
        </w:tc>
      </w:tr>
      <w:tr w:rsidR="008F53B3" w14:paraId="2F4B4DAC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F881C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CNR1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59CEC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Cannabinoid receptor 1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1E239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09266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.8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D5043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SCHEMBL662960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CE1E6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nt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2F9F0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5TGZ</w:t>
            </w:r>
          </w:p>
        </w:tc>
      </w:tr>
      <w:tr w:rsidR="008F53B3" w14:paraId="64E92997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F7F05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CNR2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8E437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Cannabinoid receptor 2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8067E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DFAEC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.8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FFFFC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AM10257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C2EA0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nt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5A649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5ZTY</w:t>
            </w:r>
          </w:p>
        </w:tc>
      </w:tr>
      <w:tr w:rsidR="008F53B3" w14:paraId="10A60BBC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D7559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CXCR4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BBBF6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C-X-C chemokine receptor type 4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6A409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FB4AE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.5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32EA8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IT1t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1CCC1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nt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8ED57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3ODU</w:t>
            </w:r>
          </w:p>
        </w:tc>
      </w:tr>
      <w:tr w:rsidR="008F53B3" w14:paraId="6F17D6E0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CD8B4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DRD2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24E13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Dopamine D2 receptor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A2330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4E50B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.9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3B375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Risperidone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86EE3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Inverse 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2DD12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6CM4</w:t>
            </w:r>
          </w:p>
        </w:tc>
      </w:tr>
      <w:tr w:rsidR="008F53B3" w14:paraId="2956FA27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B3954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DRD3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2F8FF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Dopamine D3 receptor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7324B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13C84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.9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B628E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proofErr w:type="spellStart"/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Eticlopride</w:t>
            </w:r>
            <w:proofErr w:type="spellEnd"/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0A9D2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nt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F94A9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3PBL</w:t>
            </w:r>
          </w:p>
        </w:tc>
      </w:tr>
      <w:tr w:rsidR="008F53B3" w14:paraId="546D46F2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76D3C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DRD4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639B6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Dopamine D4 receptor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0EDAF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B21FF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.1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42227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proofErr w:type="spellStart"/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Nemonapride</w:t>
            </w:r>
            <w:proofErr w:type="spellEnd"/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F2F4C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nt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65D7D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5WIV</w:t>
            </w:r>
          </w:p>
        </w:tc>
      </w:tr>
      <w:tr w:rsidR="008F53B3" w14:paraId="512B3CBB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79723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EDNRB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E2920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Endothelin receptor type B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CA3F1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A1D01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.2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7A202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K-8794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ED6C2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nt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19483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5X93</w:t>
            </w:r>
          </w:p>
        </w:tc>
      </w:tr>
      <w:tr w:rsidR="008F53B3" w14:paraId="63734588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5B54B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HRH1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8AC2D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istamine H1 receptor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22174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A274C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3.1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26561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Doxepin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7FAC1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nt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B80A7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3RZE</w:t>
            </w:r>
          </w:p>
        </w:tc>
      </w:tr>
      <w:tr w:rsidR="008F53B3" w14:paraId="3826B29E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F5B74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MTR1A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4644F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Melatonin receptor type 1A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8E524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B89FD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.8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9AF09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Ramelteo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CDD7C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9C992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6ME2</w:t>
            </w:r>
          </w:p>
        </w:tc>
      </w:tr>
      <w:tr w:rsidR="008F53B3" w14:paraId="7A93D09A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F234D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NK1R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A1AE3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Tachykinin receptor 1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64F1B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59413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.2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E91DD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proofErr w:type="spellStart"/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Netupitant</w:t>
            </w:r>
            <w:proofErr w:type="spellEnd"/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EB9F5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nt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0AA57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6HLP</w:t>
            </w:r>
          </w:p>
        </w:tc>
      </w:tr>
      <w:tr w:rsidR="008F53B3" w14:paraId="024979C0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68DAC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NPY1R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5BE59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Neuropeptide Y receptor type 1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44562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68D68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3.0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B893A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BMS-193885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C43A0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nt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B0487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5ZBH</w:t>
            </w:r>
          </w:p>
        </w:tc>
      </w:tr>
      <w:tr w:rsidR="008F53B3" w14:paraId="7E504B0A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071E5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OPRD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E5268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Delta-type opioid receptor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C460F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8850B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1.8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4B770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proofErr w:type="spellStart"/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Naltrindole</w:t>
            </w:r>
            <w:proofErr w:type="spellEnd"/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DFF42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nt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649F7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4N6H</w:t>
            </w:r>
          </w:p>
        </w:tc>
      </w:tr>
      <w:tr w:rsidR="008F53B3" w14:paraId="4FD5C477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BB551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OPRK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7D9D6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Kappa-type opioid receptor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CD8C9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55C2E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.9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E1D4A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proofErr w:type="spellStart"/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JDTic</w:t>
            </w:r>
            <w:proofErr w:type="spellEnd"/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66BC9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nt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1D7EF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4DJH</w:t>
            </w:r>
          </w:p>
        </w:tc>
      </w:tr>
      <w:tr w:rsidR="008F53B3" w14:paraId="4A8F2793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EDE7F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OPRM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AA31A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Mu-type opioid receptor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FE4AE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Mouse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49E95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.8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49CE2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BF0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37361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nt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E0B95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4DKL</w:t>
            </w:r>
          </w:p>
        </w:tc>
      </w:tr>
      <w:tr w:rsidR="008F53B3" w14:paraId="3F25C53A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E0113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OPRX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C2B76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proofErr w:type="spellStart"/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Nociceptin</w:t>
            </w:r>
            <w:proofErr w:type="spellEnd"/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 receptor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C4DEB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61A8C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3.0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52F19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N/A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C9B71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N/A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3EADC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5DHG</w:t>
            </w:r>
          </w:p>
        </w:tc>
      </w:tr>
      <w:tr w:rsidR="008F53B3" w14:paraId="5858CD94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C0A9A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OPSD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F8932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Rhodopsi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EEF12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Bovine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67051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.7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F80AF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Retinal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88854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Inverse 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2C552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1GZM</w:t>
            </w:r>
          </w:p>
        </w:tc>
      </w:tr>
      <w:tr w:rsidR="008F53B3" w14:paraId="520C205B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38B18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OX1R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BF9E1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Orexin receptor type 1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DDE45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4B305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.8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471E7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Suvorexant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26F68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nt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89D02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4ZJ8</w:t>
            </w:r>
          </w:p>
        </w:tc>
      </w:tr>
      <w:tr w:rsidR="008F53B3" w14:paraId="1695E4AA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2199A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OX2R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CFAEB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Orexin receptor type 2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2D845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FB32C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.3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96C3D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EMPA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A1E0D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nt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FB3E9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5WS3</w:t>
            </w:r>
          </w:p>
        </w:tc>
      </w:tr>
      <w:tr w:rsidR="008F53B3" w14:paraId="41F9F97B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1FA45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P2RY1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AD880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P2Y purinoceptor 1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05927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8FEEA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.7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8375E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MRS2500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0DB41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nt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818BE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4XNW</w:t>
            </w:r>
          </w:p>
        </w:tc>
      </w:tr>
      <w:tr w:rsidR="008F53B3" w14:paraId="5B1DB043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4AFF6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P2Y12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F46C3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P2Y purinoceptor 12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A6AE0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2EA85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.6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BAD4E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AZD1283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483FD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nt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88E73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4NTJ</w:t>
            </w:r>
          </w:p>
        </w:tc>
      </w:tr>
      <w:tr w:rsidR="008F53B3" w14:paraId="7A3AFA75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FD60E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PAR1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39727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Proteinase-activated receptor 1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A7241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E2592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.2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4128D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Vorapaxar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89420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nt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74E7E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3VW7</w:t>
            </w:r>
          </w:p>
        </w:tc>
      </w:tr>
      <w:tr w:rsidR="008F53B3" w14:paraId="5995B0C9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74DAB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PTAFR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B7A02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Platelet-activating factor receptor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44CE2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64FBE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.9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E1D77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BT-491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D3838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Inverse 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29BF4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5ZKQ</w:t>
            </w:r>
          </w:p>
        </w:tc>
      </w:tr>
      <w:tr w:rsidR="008F53B3" w14:paraId="4CEBE603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C045B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LPAR1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00223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Lysophosphatidic acid receptor 1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E9B7C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FA24F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.9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2AEBB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ONO-9910539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6037E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nt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0BE28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4Z35</w:t>
            </w:r>
          </w:p>
        </w:tc>
      </w:tr>
      <w:tr w:rsidR="008F53B3" w14:paraId="570C558C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3E6FF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S1PR1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17950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proofErr w:type="spellStart"/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Lysophospholipid</w:t>
            </w:r>
            <w:proofErr w:type="spellEnd"/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 (S1P)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7C024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2E2E5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.8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73F69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909725-61-7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87F48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nt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7A25B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3V2Y</w:t>
            </w:r>
          </w:p>
        </w:tc>
      </w:tr>
      <w:tr w:rsidR="008F53B3" w14:paraId="6F8D52DC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AC98F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PE2R3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3236D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proofErr w:type="spellStart"/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Prostanoid</w:t>
            </w:r>
            <w:proofErr w:type="spellEnd"/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2FA71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EA5D5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.5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C9B9E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Misoprostol-FA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AE1EC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nt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A1FA8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6M9T</w:t>
            </w:r>
          </w:p>
        </w:tc>
      </w:tr>
      <w:tr w:rsidR="008F53B3" w14:paraId="5D7699B8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0B22B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PE2R4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FD2FE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proofErr w:type="spellStart"/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Prostanoid</w:t>
            </w:r>
            <w:proofErr w:type="spellEnd"/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E3D07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81ED2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3.2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319A2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ONO-AE3-208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B304C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nt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8A24A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5YWY</w:t>
            </w:r>
          </w:p>
        </w:tc>
      </w:tr>
      <w:tr w:rsidR="008F53B3" w14:paraId="243122A0" w14:textId="77777777" w:rsidTr="00A71056">
        <w:trPr>
          <w:trHeight w:val="170"/>
          <w:jc w:val="center"/>
        </w:trPr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40176" w14:textId="77777777" w:rsidR="008F53B3" w:rsidRPr="00350226" w:rsidRDefault="008F53B3" w:rsidP="00A71056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350226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TA2R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8D41A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proofErr w:type="spellStart"/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Prostanoid</w:t>
            </w:r>
            <w:proofErr w:type="spellEnd"/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DA0D1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uma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F54AF" w14:textId="77777777" w:rsidR="008F53B3" w:rsidRPr="00350226" w:rsidRDefault="008F53B3" w:rsidP="00A7105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3.0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0807C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proofErr w:type="spellStart"/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Daltroban</w:t>
            </w:r>
            <w:proofErr w:type="spellEnd"/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DF6C2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ntagonist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01E8F" w14:textId="77777777" w:rsidR="008F53B3" w:rsidRPr="00350226" w:rsidRDefault="008F53B3" w:rsidP="00A71056">
            <w:pP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350226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6IIV</w:t>
            </w:r>
          </w:p>
        </w:tc>
      </w:tr>
    </w:tbl>
    <w:p w14:paraId="4DF3884C" w14:textId="77777777" w:rsidR="00F63C47" w:rsidRDefault="00F63C47" w:rsidP="00F63C47">
      <w:pPr>
        <w:jc w:val="both"/>
        <w:rPr>
          <w:rFonts w:ascii="Arial" w:hAnsi="Arial" w:cs="Arial"/>
          <w:b/>
          <w:sz w:val="22"/>
          <w:szCs w:val="22"/>
        </w:rPr>
      </w:pPr>
    </w:p>
    <w:p w14:paraId="12C0A4C7" w14:textId="77777777" w:rsidR="00F63C47" w:rsidRDefault="00F63C47" w:rsidP="00F63C47">
      <w:pPr>
        <w:jc w:val="both"/>
        <w:rPr>
          <w:rFonts w:ascii="Arial" w:hAnsi="Arial" w:cs="Arial"/>
          <w:b/>
          <w:sz w:val="22"/>
          <w:szCs w:val="22"/>
        </w:rPr>
      </w:pPr>
    </w:p>
    <w:p w14:paraId="3CCBD51D" w14:textId="77777777" w:rsidR="0053136C" w:rsidRPr="00401306" w:rsidRDefault="0053136C" w:rsidP="00491D14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19412143" w14:textId="77777777" w:rsidR="0053136C" w:rsidRPr="00401306" w:rsidRDefault="0053136C" w:rsidP="00491D14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7A63C6F6" w14:textId="77777777" w:rsidR="00745FD7" w:rsidRPr="00401306" w:rsidRDefault="00745FD7" w:rsidP="00491D14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60D4D41C" w14:textId="77777777" w:rsidR="00745FD7" w:rsidRPr="00401306" w:rsidRDefault="00745FD7" w:rsidP="00491D14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5FDA230B" w14:textId="77777777" w:rsidR="00745FD7" w:rsidRPr="00401306" w:rsidRDefault="00745FD7" w:rsidP="00491D14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4E7F33EA" w14:textId="77777777" w:rsidR="00745FD7" w:rsidRPr="00401306" w:rsidRDefault="00745FD7" w:rsidP="00491D14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00F76676" w14:textId="77777777" w:rsidR="00745FD7" w:rsidRPr="00401306" w:rsidRDefault="00745FD7" w:rsidP="00491D14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E22772A" w14:textId="77777777" w:rsidR="00745FD7" w:rsidRPr="00401306" w:rsidRDefault="00745FD7" w:rsidP="00491D14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7B4245DF" w14:textId="77777777" w:rsidR="00745FD7" w:rsidRPr="00401306" w:rsidRDefault="00745FD7" w:rsidP="00491D14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387F6985" w14:textId="77777777" w:rsidR="00745FD7" w:rsidRPr="00401306" w:rsidRDefault="00745FD7" w:rsidP="00491D14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0AFFEBF6" w14:textId="77777777" w:rsidR="00745FD7" w:rsidRPr="00401306" w:rsidRDefault="00745FD7" w:rsidP="00491D14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170BEB46" w14:textId="77777777" w:rsidR="00745FD7" w:rsidRPr="00401306" w:rsidRDefault="00745FD7" w:rsidP="00491D14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3F4DAB08" w14:textId="77777777" w:rsidR="00745FD7" w:rsidRPr="00401306" w:rsidRDefault="00745FD7" w:rsidP="00491D14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1A71A24" w14:textId="77777777" w:rsidR="00745FD7" w:rsidRPr="00401306" w:rsidRDefault="00745FD7" w:rsidP="00491D14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2A28E74" w14:textId="77777777" w:rsidR="00745FD7" w:rsidRPr="00401306" w:rsidRDefault="00745FD7" w:rsidP="00491D14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513FB488" w14:textId="77777777" w:rsidR="00745FD7" w:rsidRPr="00401306" w:rsidRDefault="00745FD7" w:rsidP="00491D14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13FDAEAF" w14:textId="77777777" w:rsidR="00745FD7" w:rsidRPr="00401306" w:rsidRDefault="00745FD7" w:rsidP="00491D14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06232AEC" w14:textId="77777777" w:rsidR="00745FD7" w:rsidRPr="00401306" w:rsidRDefault="00745FD7" w:rsidP="00491D14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0E324DD2" w14:textId="77777777" w:rsidR="00745FD7" w:rsidRPr="00401306" w:rsidRDefault="00745FD7" w:rsidP="00491D14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3AE0199A" w14:textId="77777777" w:rsidR="00745FD7" w:rsidRPr="00401306" w:rsidRDefault="00745FD7" w:rsidP="00491D14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4242F825" w14:textId="77777777" w:rsidR="00745FD7" w:rsidRPr="00401306" w:rsidRDefault="00745FD7" w:rsidP="00491D14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0DE73CD4" w14:textId="77777777" w:rsidR="00AF5563" w:rsidRPr="00401306" w:rsidRDefault="00AF5563" w:rsidP="00745FD7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57AEB5A3" w14:textId="6DCE4A7F" w:rsidR="0053136C" w:rsidRPr="0053136C" w:rsidRDefault="0053136C" w:rsidP="00A536F6"/>
    <w:sectPr w:rsidR="0053136C" w:rsidRPr="0053136C" w:rsidSect="008F53B3">
      <w:pgSz w:w="11900" w:h="16840"/>
      <w:pgMar w:top="1417" w:right="1701" w:bottom="85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Liberation Serif">
    <w:altName w:val="Times New Roman"/>
    <w:panose1 w:val="020B0604020202020204"/>
    <w:charset w:val="01"/>
    <w:family w:val="roman"/>
    <w:pitch w:val="variable"/>
  </w:font>
  <w:font w:name="Songti SC">
    <w:altName w:val="Songti SC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FF94286"/>
    <w:multiLevelType w:val="hybridMultilevel"/>
    <w:tmpl w:val="00CA9336"/>
    <w:lvl w:ilvl="0" w:tplc="16E800D4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2pa9950v5a2tevzslv5svo2xwae05wxe9e&quot;&gt;ENDNOTE_2018-Converted&lt;record-ids&gt;&lt;item&gt;2916&lt;/item&gt;&lt;/record-ids&gt;&lt;/item&gt;&lt;/Libraries&gt;"/>
  </w:docVars>
  <w:rsids>
    <w:rsidRoot w:val="0053136C"/>
    <w:rsid w:val="0000399F"/>
    <w:rsid w:val="00007487"/>
    <w:rsid w:val="000361CB"/>
    <w:rsid w:val="00045213"/>
    <w:rsid w:val="00056940"/>
    <w:rsid w:val="000750B9"/>
    <w:rsid w:val="00076C78"/>
    <w:rsid w:val="000C407E"/>
    <w:rsid w:val="000D7C8A"/>
    <w:rsid w:val="000E1B77"/>
    <w:rsid w:val="00110D52"/>
    <w:rsid w:val="00112778"/>
    <w:rsid w:val="00115BDD"/>
    <w:rsid w:val="00124F7C"/>
    <w:rsid w:val="001262E1"/>
    <w:rsid w:val="00171D18"/>
    <w:rsid w:val="00175D22"/>
    <w:rsid w:val="001939C0"/>
    <w:rsid w:val="00197E2A"/>
    <w:rsid w:val="001B03E0"/>
    <w:rsid w:val="001B4E83"/>
    <w:rsid w:val="001B613B"/>
    <w:rsid w:val="001D502B"/>
    <w:rsid w:val="00202639"/>
    <w:rsid w:val="00217FB7"/>
    <w:rsid w:val="00226E57"/>
    <w:rsid w:val="00242942"/>
    <w:rsid w:val="0025743B"/>
    <w:rsid w:val="00261648"/>
    <w:rsid w:val="00282B00"/>
    <w:rsid w:val="002A1D5D"/>
    <w:rsid w:val="002A370E"/>
    <w:rsid w:val="002C0C3D"/>
    <w:rsid w:val="002D1D94"/>
    <w:rsid w:val="002D6F09"/>
    <w:rsid w:val="00323EF4"/>
    <w:rsid w:val="003250EC"/>
    <w:rsid w:val="00325F01"/>
    <w:rsid w:val="003520B3"/>
    <w:rsid w:val="00352E32"/>
    <w:rsid w:val="0035358B"/>
    <w:rsid w:val="00385353"/>
    <w:rsid w:val="00397AB5"/>
    <w:rsid w:val="003D47C7"/>
    <w:rsid w:val="003E4A15"/>
    <w:rsid w:val="00401306"/>
    <w:rsid w:val="004178B3"/>
    <w:rsid w:val="00426688"/>
    <w:rsid w:val="00440423"/>
    <w:rsid w:val="004558AF"/>
    <w:rsid w:val="0045608C"/>
    <w:rsid w:val="00474314"/>
    <w:rsid w:val="00475AFF"/>
    <w:rsid w:val="00477260"/>
    <w:rsid w:val="004774A7"/>
    <w:rsid w:val="00491D14"/>
    <w:rsid w:val="004B069C"/>
    <w:rsid w:val="004F76D4"/>
    <w:rsid w:val="005076D2"/>
    <w:rsid w:val="00511AF2"/>
    <w:rsid w:val="0053136C"/>
    <w:rsid w:val="00533BCE"/>
    <w:rsid w:val="00537C4A"/>
    <w:rsid w:val="00546008"/>
    <w:rsid w:val="00547F63"/>
    <w:rsid w:val="005513E6"/>
    <w:rsid w:val="00561C6D"/>
    <w:rsid w:val="00580256"/>
    <w:rsid w:val="00582895"/>
    <w:rsid w:val="0059124A"/>
    <w:rsid w:val="00592412"/>
    <w:rsid w:val="005B3410"/>
    <w:rsid w:val="005E032D"/>
    <w:rsid w:val="005F16BB"/>
    <w:rsid w:val="005F1FD0"/>
    <w:rsid w:val="005F26F7"/>
    <w:rsid w:val="00607BCB"/>
    <w:rsid w:val="006145C3"/>
    <w:rsid w:val="0061712C"/>
    <w:rsid w:val="00626411"/>
    <w:rsid w:val="00631946"/>
    <w:rsid w:val="00637B2B"/>
    <w:rsid w:val="00643097"/>
    <w:rsid w:val="0064424A"/>
    <w:rsid w:val="006603F8"/>
    <w:rsid w:val="00674C8F"/>
    <w:rsid w:val="00680561"/>
    <w:rsid w:val="006A5A3E"/>
    <w:rsid w:val="006C49DE"/>
    <w:rsid w:val="006D36A7"/>
    <w:rsid w:val="006E3C7B"/>
    <w:rsid w:val="006F534A"/>
    <w:rsid w:val="00703080"/>
    <w:rsid w:val="00745FD7"/>
    <w:rsid w:val="00746857"/>
    <w:rsid w:val="007B0510"/>
    <w:rsid w:val="007B6E16"/>
    <w:rsid w:val="007C24C5"/>
    <w:rsid w:val="007C5A31"/>
    <w:rsid w:val="007C6534"/>
    <w:rsid w:val="007D38F4"/>
    <w:rsid w:val="008205FC"/>
    <w:rsid w:val="008267EA"/>
    <w:rsid w:val="00846B3B"/>
    <w:rsid w:val="008A45C1"/>
    <w:rsid w:val="008D74CD"/>
    <w:rsid w:val="008F53B3"/>
    <w:rsid w:val="00915E39"/>
    <w:rsid w:val="00945DB9"/>
    <w:rsid w:val="009473D5"/>
    <w:rsid w:val="0098730B"/>
    <w:rsid w:val="009E768B"/>
    <w:rsid w:val="009F1607"/>
    <w:rsid w:val="00A075F5"/>
    <w:rsid w:val="00A21A14"/>
    <w:rsid w:val="00A267D3"/>
    <w:rsid w:val="00A35689"/>
    <w:rsid w:val="00A41E66"/>
    <w:rsid w:val="00A52503"/>
    <w:rsid w:val="00A536F6"/>
    <w:rsid w:val="00A54CA2"/>
    <w:rsid w:val="00A634F6"/>
    <w:rsid w:val="00A71056"/>
    <w:rsid w:val="00A73C9B"/>
    <w:rsid w:val="00A85253"/>
    <w:rsid w:val="00AA6819"/>
    <w:rsid w:val="00AB13E7"/>
    <w:rsid w:val="00AB7EA6"/>
    <w:rsid w:val="00AC2F3A"/>
    <w:rsid w:val="00AD1B33"/>
    <w:rsid w:val="00AE1E9F"/>
    <w:rsid w:val="00AE42D3"/>
    <w:rsid w:val="00AF5563"/>
    <w:rsid w:val="00B054B6"/>
    <w:rsid w:val="00B30171"/>
    <w:rsid w:val="00B3261C"/>
    <w:rsid w:val="00B327CB"/>
    <w:rsid w:val="00B71CF9"/>
    <w:rsid w:val="00B759C5"/>
    <w:rsid w:val="00B826E4"/>
    <w:rsid w:val="00B8492B"/>
    <w:rsid w:val="00B9275E"/>
    <w:rsid w:val="00B946B9"/>
    <w:rsid w:val="00BB3D56"/>
    <w:rsid w:val="00BC132A"/>
    <w:rsid w:val="00C07DAE"/>
    <w:rsid w:val="00C4734C"/>
    <w:rsid w:val="00C61038"/>
    <w:rsid w:val="00CB3C41"/>
    <w:rsid w:val="00D035D1"/>
    <w:rsid w:val="00D15A5C"/>
    <w:rsid w:val="00D22326"/>
    <w:rsid w:val="00D51F4F"/>
    <w:rsid w:val="00D75BF8"/>
    <w:rsid w:val="00D80668"/>
    <w:rsid w:val="00D86952"/>
    <w:rsid w:val="00DF5C4B"/>
    <w:rsid w:val="00DF5C78"/>
    <w:rsid w:val="00E10329"/>
    <w:rsid w:val="00E209C4"/>
    <w:rsid w:val="00E24319"/>
    <w:rsid w:val="00E24B28"/>
    <w:rsid w:val="00E3287A"/>
    <w:rsid w:val="00E406CC"/>
    <w:rsid w:val="00E54642"/>
    <w:rsid w:val="00E671F9"/>
    <w:rsid w:val="00E879ED"/>
    <w:rsid w:val="00ED6942"/>
    <w:rsid w:val="00EF03F0"/>
    <w:rsid w:val="00F352EE"/>
    <w:rsid w:val="00F4362D"/>
    <w:rsid w:val="00F470B4"/>
    <w:rsid w:val="00F47C1A"/>
    <w:rsid w:val="00F52AFA"/>
    <w:rsid w:val="00F63C47"/>
    <w:rsid w:val="00F6782C"/>
    <w:rsid w:val="00F75A73"/>
    <w:rsid w:val="00F75C8F"/>
    <w:rsid w:val="00F85FCA"/>
    <w:rsid w:val="00FB61EE"/>
    <w:rsid w:val="00FC2C3F"/>
    <w:rsid w:val="00FD4491"/>
    <w:rsid w:val="00FE0665"/>
    <w:rsid w:val="00FF2528"/>
    <w:rsid w:val="00FF5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E80B7CD"/>
  <w14:defaultImageDpi w14:val="300"/>
  <w15:docId w15:val="{D8DA225E-0D41-914A-9793-F8CBD50BA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3E7"/>
    <w:rPr>
      <w:rFonts w:ascii="Times New Roman" w:eastAsia="Times New Roman" w:hAnsi="Times New Roman" w:cs="Times New Roman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DC4">
    <w:name w:val="toc 4"/>
    <w:basedOn w:val="Normal"/>
    <w:next w:val="Normal"/>
    <w:autoRedefine/>
    <w:uiPriority w:val="39"/>
    <w:qFormat/>
    <w:rsid w:val="00F52AFA"/>
    <w:pPr>
      <w:ind w:left="720"/>
    </w:pPr>
    <w:rPr>
      <w:rFonts w:ascii="Arial" w:eastAsia="MS Mincho" w:hAnsi="Arial"/>
      <w:sz w:val="20"/>
      <w:szCs w:val="20"/>
      <w:lang w:val="en-US" w:eastAsia="es-ES"/>
    </w:rPr>
  </w:style>
  <w:style w:type="table" w:styleId="Tablaconcuadrcula">
    <w:name w:val="Table Grid"/>
    <w:basedOn w:val="Tablanormal"/>
    <w:uiPriority w:val="59"/>
    <w:rsid w:val="008267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B054B6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491D14"/>
    <w:rPr>
      <w:color w:val="800080" w:themeColor="followed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22326"/>
    <w:rPr>
      <w:rFonts w:ascii="Lucida Grande" w:eastAsiaTheme="minorEastAsia" w:hAnsi="Lucida Grande" w:cs="Lucida Grande"/>
      <w:sz w:val="18"/>
      <w:szCs w:val="18"/>
      <w:lang w:val="en-US"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22326"/>
    <w:rPr>
      <w:rFonts w:ascii="Lucida Grande" w:hAnsi="Lucida Grande" w:cs="Lucida Grande"/>
      <w:sz w:val="18"/>
      <w:szCs w:val="18"/>
    </w:rPr>
  </w:style>
  <w:style w:type="paragraph" w:styleId="Revisin">
    <w:name w:val="Revision"/>
    <w:hidden/>
    <w:uiPriority w:val="99"/>
    <w:semiHidden/>
    <w:rsid w:val="00703080"/>
  </w:style>
  <w:style w:type="paragraph" w:customStyle="1" w:styleId="EndNoteBibliographyTitle">
    <w:name w:val="EndNote Bibliography Title"/>
    <w:basedOn w:val="Normal"/>
    <w:rsid w:val="00A71056"/>
    <w:pPr>
      <w:jc w:val="center"/>
    </w:pPr>
    <w:rPr>
      <w:rFonts w:ascii="Arial" w:eastAsiaTheme="minorEastAsia" w:hAnsi="Arial" w:cs="Arial"/>
      <w:sz w:val="20"/>
      <w:lang w:eastAsia="es-ES"/>
    </w:rPr>
  </w:style>
  <w:style w:type="paragraph" w:customStyle="1" w:styleId="EndNoteBibliography">
    <w:name w:val="EndNote Bibliography"/>
    <w:basedOn w:val="Normal"/>
    <w:rsid w:val="00A71056"/>
    <w:pPr>
      <w:jc w:val="both"/>
    </w:pPr>
    <w:rPr>
      <w:rFonts w:ascii="Arial" w:eastAsiaTheme="minorEastAsia" w:hAnsi="Arial" w:cs="Arial"/>
      <w:sz w:val="20"/>
      <w:lang w:eastAsia="es-ES"/>
    </w:rPr>
  </w:style>
  <w:style w:type="character" w:styleId="Mencinsinresolver">
    <w:name w:val="Unresolved Mention"/>
    <w:basedOn w:val="Fuentedeprrafopredeter"/>
    <w:uiPriority w:val="99"/>
    <w:semiHidden/>
    <w:unhideWhenUsed/>
    <w:rsid w:val="00AB7EA6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59124A"/>
    <w:pPr>
      <w:ind w:left="720"/>
      <w:contextualSpacing/>
    </w:pPr>
    <w:rPr>
      <w:rFonts w:asciiTheme="minorHAnsi" w:eastAsiaTheme="minorEastAsia" w:hAnsiTheme="minorHAnsi" w:cstheme="minorBidi"/>
      <w:lang w:val="en-US" w:eastAsia="es-ES"/>
    </w:rPr>
  </w:style>
  <w:style w:type="paragraph" w:customStyle="1" w:styleId="Standard">
    <w:name w:val="Standard"/>
    <w:rsid w:val="002D1D94"/>
    <w:pPr>
      <w:suppressAutoHyphens/>
      <w:overflowPunct w:val="0"/>
      <w:textAlignment w:val="baseline"/>
    </w:pPr>
    <w:rPr>
      <w:rFonts w:ascii="Liberation Serif" w:eastAsia="Songti SC" w:hAnsi="Liberation Serif" w:cs="Arial Unicode MS"/>
      <w:kern w:val="2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6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7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6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9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uniprot.org/uniprot/A6NMU1" TargetMode="External"/><Relationship Id="rId21" Type="http://schemas.openxmlformats.org/officeDocument/2006/relationships/hyperlink" Target="https://www.uniprot.org/uniprot/Q8NH06" TargetMode="External"/><Relationship Id="rId42" Type="http://schemas.openxmlformats.org/officeDocument/2006/relationships/hyperlink" Target="https://gnomad.broadinstitute.org/gene/ENSG00000230178" TargetMode="External"/><Relationship Id="rId63" Type="http://schemas.openxmlformats.org/officeDocument/2006/relationships/hyperlink" Target="https://grch37.ensembl.org/Homo_sapiens/Gene/Summary?g=ENSG00000241356;r=11:56587052-56587980;t=ENST00000435756" TargetMode="External"/><Relationship Id="rId84" Type="http://schemas.openxmlformats.org/officeDocument/2006/relationships/hyperlink" Target="https://genome.weizmann.ac.il/horde/card/index/symbol:OR8U9" TargetMode="External"/><Relationship Id="rId16" Type="http://schemas.openxmlformats.org/officeDocument/2006/relationships/hyperlink" Target="https://grch37.ensembl.org/Homo_sapiens/Gene/Summary?g=ENSG00000220721;r=6:28041094-28042011;t=ENST00000402365" TargetMode="External"/><Relationship Id="rId107" Type="http://schemas.openxmlformats.org/officeDocument/2006/relationships/hyperlink" Target="https://gnomad.broadinstitute.org/gene/ENSG00000251608" TargetMode="External"/><Relationship Id="rId11" Type="http://schemas.openxmlformats.org/officeDocument/2006/relationships/hyperlink" Target="https://gnomad.broadinstitute.org/gene/ENSG00000142163" TargetMode="External"/><Relationship Id="rId32" Type="http://schemas.openxmlformats.org/officeDocument/2006/relationships/hyperlink" Target="https://grch37.ensembl.org/Homo_sapiens/Gene/Summary?g=ENSG00000225997;r=11:51435459-51436403;t=ENST00000418689" TargetMode="External"/><Relationship Id="rId37" Type="http://schemas.openxmlformats.org/officeDocument/2006/relationships/hyperlink" Target="https://genome.weizmann.ac.il/horde/card/index/symbol:OR4E1P" TargetMode="External"/><Relationship Id="rId53" Type="http://schemas.openxmlformats.org/officeDocument/2006/relationships/hyperlink" Target="https://genome.weizmann.ac.il/horde/card/index/symbol:OR4K3P" TargetMode="External"/><Relationship Id="rId58" Type="http://schemas.openxmlformats.org/officeDocument/2006/relationships/hyperlink" Target="https://gnomad.broadinstitute.org/gene/ENSG00000196383" TargetMode="External"/><Relationship Id="rId74" Type="http://schemas.openxmlformats.org/officeDocument/2006/relationships/hyperlink" Target="https://gnomad.broadinstitute.org/gene/ENSG00000272987" TargetMode="External"/><Relationship Id="rId79" Type="http://schemas.openxmlformats.org/officeDocument/2006/relationships/hyperlink" Target="https://grch37.ensembl.org/Homo_sapiens/Gene/Summary?g=ENSG00000254658;r=11:55978334-55979298;t=ENST00000533152" TargetMode="External"/><Relationship Id="rId102" Type="http://schemas.openxmlformats.org/officeDocument/2006/relationships/hyperlink" Target="https://genome.weizmann.ac.il/horde/card/index/symbol:OR11H7P" TargetMode="External"/><Relationship Id="rId123" Type="http://schemas.openxmlformats.org/officeDocument/2006/relationships/hyperlink" Target="https://gnomad.broadinstitute.org/gene/ENSG00000176748" TargetMode="External"/><Relationship Id="rId128" Type="http://schemas.openxmlformats.org/officeDocument/2006/relationships/hyperlink" Target="https://grch37.ensembl.org/Homo_sapiens/Gene/Summary?g=ENSG00000188691;r=11:5988407-5989724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https://genome.weizmann.ac.il/horde/card/index/symbol:OR10J4P" TargetMode="External"/><Relationship Id="rId95" Type="http://schemas.openxmlformats.org/officeDocument/2006/relationships/hyperlink" Target="https://gnomad.broadinstitute.org/gene/ENSG00000176510" TargetMode="External"/><Relationship Id="rId22" Type="http://schemas.openxmlformats.org/officeDocument/2006/relationships/hyperlink" Target="https://genome.weizmann.ac.il/horde/card/index/symbol:OR2W5" TargetMode="External"/><Relationship Id="rId27" Type="http://schemas.openxmlformats.org/officeDocument/2006/relationships/hyperlink" Target="https://gnomad.broadinstitute.org/gene/ENSG00000180068" TargetMode="External"/><Relationship Id="rId43" Type="http://schemas.openxmlformats.org/officeDocument/2006/relationships/hyperlink" Target="https://grch37.ensembl.org/Homo_sapiens/Gene/Summary?g=ENSG00000230178;r=5:180794269-180795263;t=ENST00000456475" TargetMode="External"/><Relationship Id="rId48" Type="http://schemas.openxmlformats.org/officeDocument/2006/relationships/hyperlink" Target="https://www.uniprot.org/uniprot/P0C645" TargetMode="External"/><Relationship Id="rId64" Type="http://schemas.openxmlformats.org/officeDocument/2006/relationships/hyperlink" Target="https://www.uniprot.org/uniprot/P0C626" TargetMode="External"/><Relationship Id="rId69" Type="http://schemas.openxmlformats.org/officeDocument/2006/relationships/hyperlink" Target="https://genome.weizmann.ac.il/horde/card/index/symbol:OR5AC1P" TargetMode="External"/><Relationship Id="rId113" Type="http://schemas.openxmlformats.org/officeDocument/2006/relationships/hyperlink" Target="https://www.uniprot.org/uniprot/P0DN81" TargetMode="External"/><Relationship Id="rId118" Type="http://schemas.openxmlformats.org/officeDocument/2006/relationships/hyperlink" Target="https://genome.weizmann.ac.il/horde/card/index/symbol:OR52E1P" TargetMode="External"/><Relationship Id="rId134" Type="http://schemas.openxmlformats.org/officeDocument/2006/relationships/theme" Target="theme/theme1.xml"/><Relationship Id="rId80" Type="http://schemas.openxmlformats.org/officeDocument/2006/relationships/hyperlink" Target="https://www.uniprot.org/uniprot/Q8NGG1" TargetMode="External"/><Relationship Id="rId85" Type="http://schemas.openxmlformats.org/officeDocument/2006/relationships/hyperlink" Target="https://grch37.ensembl.org/Homo_sapiens/Gene/Summary?db=core;g=ENSG00000262315;r=HG142_HG150_NOVEL_TEST:56143101-56152270" TargetMode="External"/><Relationship Id="rId12" Type="http://schemas.openxmlformats.org/officeDocument/2006/relationships/hyperlink" Target="https://grch37.ensembl.org/Homo_sapiens/Gene/Summary?g=ENSG00000142163;r=17:3019717-3020660" TargetMode="External"/><Relationship Id="rId17" Type="http://schemas.openxmlformats.org/officeDocument/2006/relationships/hyperlink" Target="https://www.uniprot.org/uniprot/Q8NHA8" TargetMode="External"/><Relationship Id="rId33" Type="http://schemas.openxmlformats.org/officeDocument/2006/relationships/hyperlink" Target="https://www.uniprot.org/uniprot/P0C604" TargetMode="External"/><Relationship Id="rId38" Type="http://schemas.openxmlformats.org/officeDocument/2006/relationships/hyperlink" Target="https://gnomad.broadinstitute.org/gene/ENSG00000180636" TargetMode="External"/><Relationship Id="rId59" Type="http://schemas.openxmlformats.org/officeDocument/2006/relationships/hyperlink" Target="https://grch37.ensembl.org/Homo_sapiens/Gene/Summary?g=ENSG00000196383;r=14:20470322-20471265;t=ENST00000541415" TargetMode="External"/><Relationship Id="rId103" Type="http://schemas.openxmlformats.org/officeDocument/2006/relationships/hyperlink" Target="https://gnomad.broadinstitute.org/gene/ENSG00000258806" TargetMode="External"/><Relationship Id="rId108" Type="http://schemas.openxmlformats.org/officeDocument/2006/relationships/hyperlink" Target="https://grch37.ensembl.org/Homo_sapiens/Gene/Summary?g=ENSG00000251608;r=6:29385057-29386003;t=ENST00000514827" TargetMode="External"/><Relationship Id="rId124" Type="http://schemas.openxmlformats.org/officeDocument/2006/relationships/hyperlink" Target="https://grch37.ensembl.org/Homo_sapiens/Gene/Summary?g=ENSG00000176748;r=11:5198944-5199891;t=ENST00000510471" TargetMode="External"/><Relationship Id="rId129" Type="http://schemas.openxmlformats.org/officeDocument/2006/relationships/hyperlink" Target="https://www.uniprot.org/uniprot/P0C7T3" TargetMode="External"/><Relationship Id="rId54" Type="http://schemas.openxmlformats.org/officeDocument/2006/relationships/hyperlink" Target="https://gnomad.broadinstitute.org/gene/ENSG00000176290" TargetMode="External"/><Relationship Id="rId70" Type="http://schemas.openxmlformats.org/officeDocument/2006/relationships/hyperlink" Target="https://gnomad.broadinstitute.org/gene/ENSG00000213439" TargetMode="External"/><Relationship Id="rId75" Type="http://schemas.openxmlformats.org/officeDocument/2006/relationships/hyperlink" Target="https://grch37.ensembl.org/Homo_sapiens/Gene/Summary?g=ENSG00000272987;r=11:56180172-56181156;t=ENST00000440231" TargetMode="External"/><Relationship Id="rId91" Type="http://schemas.openxmlformats.org/officeDocument/2006/relationships/hyperlink" Target="https://gnomad.broadinstitute.org/gene/ENSG00000249730" TargetMode="External"/><Relationship Id="rId96" Type="http://schemas.openxmlformats.org/officeDocument/2006/relationships/hyperlink" Target="https://grch37.ensembl.org/Homo_sapiens/Gene/Summary?g=ENSG00000176510;r=7:143208026-143209004;t=ENST00000439431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genome.weizmann.ac.il/horde/card/index/symbol:OR1D4" TargetMode="External"/><Relationship Id="rId23" Type="http://schemas.openxmlformats.org/officeDocument/2006/relationships/hyperlink" Target="https://gnomad.broadinstitute.org/gene/ENSG00000203664" TargetMode="External"/><Relationship Id="rId28" Type="http://schemas.openxmlformats.org/officeDocument/2006/relationships/hyperlink" Target="https://grch37.ensembl.org/Homo_sapiens/Gene/Summary?g=ENSG00000180068;r=17:3213539-3214740" TargetMode="External"/><Relationship Id="rId49" Type="http://schemas.openxmlformats.org/officeDocument/2006/relationships/hyperlink" Target="https://genome.weizmann.ac.il/horde/card/index/symbol:OR4F29" TargetMode="External"/><Relationship Id="rId114" Type="http://schemas.openxmlformats.org/officeDocument/2006/relationships/hyperlink" Target="https://genome.weizmann.ac.il/horde/card/index/symbol:OR52A4" TargetMode="External"/><Relationship Id="rId119" Type="http://schemas.openxmlformats.org/officeDocument/2006/relationships/hyperlink" Target="https://gnomad.broadinstitute.org/gene/ENSG00000273085" TargetMode="External"/><Relationship Id="rId44" Type="http://schemas.openxmlformats.org/officeDocument/2006/relationships/hyperlink" Target="https://www.uniprot.org/uniprot/P0C645" TargetMode="External"/><Relationship Id="rId60" Type="http://schemas.openxmlformats.org/officeDocument/2006/relationships/hyperlink" Target="https://www.uniprot.org/uniprot/P0C623" TargetMode="External"/><Relationship Id="rId65" Type="http://schemas.openxmlformats.org/officeDocument/2006/relationships/hyperlink" Target="https://genome.weizmann.ac.il/horde/card/index/symbol:OR5H8P" TargetMode="External"/><Relationship Id="rId81" Type="http://schemas.openxmlformats.org/officeDocument/2006/relationships/hyperlink" Target="https://genome.weizmann.ac.il/horde/card/index/symbol:OR8U8" TargetMode="External"/><Relationship Id="rId86" Type="http://schemas.openxmlformats.org/officeDocument/2006/relationships/hyperlink" Target="https://www.uniprot.org/uniprot/P0C7N5" TargetMode="External"/><Relationship Id="rId130" Type="http://schemas.openxmlformats.org/officeDocument/2006/relationships/hyperlink" Target="https://genome.weizmann.ac.il/horde/card/index/symbol:OR52E5" TargetMode="External"/><Relationship Id="rId13" Type="http://schemas.openxmlformats.org/officeDocument/2006/relationships/hyperlink" Target="https://www.uniprot.org/uniprot/Q8WZA6" TargetMode="External"/><Relationship Id="rId18" Type="http://schemas.openxmlformats.org/officeDocument/2006/relationships/hyperlink" Target="https://genome.weizmann.ac.il/horde/card/index/symbol:OR1P1P" TargetMode="External"/><Relationship Id="rId39" Type="http://schemas.openxmlformats.org/officeDocument/2006/relationships/hyperlink" Target="https://grch37.ensembl.org/Homo_sapiens/Gene/Summary?g=ENSG00000180636;r=14:22138203-22139150" TargetMode="External"/><Relationship Id="rId109" Type="http://schemas.openxmlformats.org/officeDocument/2006/relationships/hyperlink" Target="https://www.uniprot.org/uniprot/P0DN82" TargetMode="External"/><Relationship Id="rId34" Type="http://schemas.openxmlformats.org/officeDocument/2006/relationships/hyperlink" Target="https://genome.weizmann.ac.il/horde/card/index/symbol:OR4C45" TargetMode="External"/><Relationship Id="rId50" Type="http://schemas.openxmlformats.org/officeDocument/2006/relationships/hyperlink" Target="https://gnomad.broadinstitute.org/gene/ENSG00000235249" TargetMode="External"/><Relationship Id="rId55" Type="http://schemas.openxmlformats.org/officeDocument/2006/relationships/hyperlink" Target="https://grch37.ensembl.org/Homo_sapiens/Gene/Summary?g=ENSG00000176290;r=14:20336401-20337302" TargetMode="External"/><Relationship Id="rId76" Type="http://schemas.openxmlformats.org/officeDocument/2006/relationships/hyperlink" Target="https://www.uniprot.org/uniprot/P0C617" TargetMode="External"/><Relationship Id="rId97" Type="http://schemas.openxmlformats.org/officeDocument/2006/relationships/hyperlink" Target="https://www.uniprot.org/uniprot/Q8NH08" TargetMode="External"/><Relationship Id="rId104" Type="http://schemas.openxmlformats.org/officeDocument/2006/relationships/hyperlink" Target="https://grch37.ensembl.org/Homo_sapiens/Gene/Summary?g=ENSG00000258806;r=14:20697561-20698500;t=ENST00000553765" TargetMode="External"/><Relationship Id="rId120" Type="http://schemas.openxmlformats.org/officeDocument/2006/relationships/hyperlink" Target="https://grch37.ensembl.org/Homo_sapiens/Gene/Summary?g=ENSG00000273085;r=11:5090802-5091727;t=ENST00000445557" TargetMode="External"/><Relationship Id="rId125" Type="http://schemas.openxmlformats.org/officeDocument/2006/relationships/hyperlink" Target="https://www.uniprot.org/uniprot/P0C646" TargetMode="External"/><Relationship Id="rId7" Type="http://schemas.openxmlformats.org/officeDocument/2006/relationships/hyperlink" Target="https://gnomad.broadinstitute.org/gene/ENSG00000255095" TargetMode="External"/><Relationship Id="rId71" Type="http://schemas.openxmlformats.org/officeDocument/2006/relationships/hyperlink" Target="https://grch37.ensembl.org/Homo_sapiens/Gene/Summary?g=ENSG00000213439;r=3:97783316-97784240;t=ENST00000429239" TargetMode="External"/><Relationship Id="rId92" Type="http://schemas.openxmlformats.org/officeDocument/2006/relationships/hyperlink" Target="https://grch37.ensembl.org/Homo_sapiens/Gene/Summary?g=ENSG00000249730;r=1:159401994-159402928;t=ENST00000504970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www.uniprot.org/uniprot/P47883" TargetMode="External"/><Relationship Id="rId24" Type="http://schemas.openxmlformats.org/officeDocument/2006/relationships/hyperlink" Target="https://grch37.ensembl.org/Homo_sapiens/Gene/Summary?g=ENSG00000203664;r=1:247654370-247655710" TargetMode="External"/><Relationship Id="rId40" Type="http://schemas.openxmlformats.org/officeDocument/2006/relationships/hyperlink" Target="https://www.uniprot.org/uniprot/P0C645" TargetMode="External"/><Relationship Id="rId45" Type="http://schemas.openxmlformats.org/officeDocument/2006/relationships/hyperlink" Target="https://genome.weizmann.ac.il/horde/card/index/symbol:OR4F16" TargetMode="External"/><Relationship Id="rId66" Type="http://schemas.openxmlformats.org/officeDocument/2006/relationships/hyperlink" Target="https://gnomad.broadinstitute.org/gene/ENSG00000232535" TargetMode="External"/><Relationship Id="rId87" Type="http://schemas.openxmlformats.org/officeDocument/2006/relationships/hyperlink" Target="https://genome.weizmann.ac.il/horde/card/index/symbol:OR9G9" TargetMode="External"/><Relationship Id="rId110" Type="http://schemas.openxmlformats.org/officeDocument/2006/relationships/hyperlink" Target="https://genome.weizmann.ac.il/horde/card/index/symbol:OR13C7P" TargetMode="External"/><Relationship Id="rId115" Type="http://schemas.openxmlformats.org/officeDocument/2006/relationships/hyperlink" Target="https://gnomad.broadinstitute.org/gene/ENSG00000205494" TargetMode="External"/><Relationship Id="rId131" Type="http://schemas.openxmlformats.org/officeDocument/2006/relationships/hyperlink" Target="https://grch37.ensembl.org/Homo_sapiens/Gene/Summary?db=core;g=" TargetMode="External"/><Relationship Id="rId61" Type="http://schemas.openxmlformats.org/officeDocument/2006/relationships/hyperlink" Target="https://genome.weizmann.ac.il/horde/card/index/symbol:OR5G3P" TargetMode="External"/><Relationship Id="rId82" Type="http://schemas.openxmlformats.org/officeDocument/2006/relationships/hyperlink" Target="https://grch37.ensembl.org/Homo_sapiens/Gene/Summary?g=" TargetMode="External"/><Relationship Id="rId19" Type="http://schemas.openxmlformats.org/officeDocument/2006/relationships/hyperlink" Target="https://gnomad.broadinstitute.org/gene/ENSG00000262085" TargetMode="External"/><Relationship Id="rId14" Type="http://schemas.openxmlformats.org/officeDocument/2006/relationships/hyperlink" Target="https://genome.weizmann.ac.il/horde/card/index/symbol:OR1F12" TargetMode="External"/><Relationship Id="rId30" Type="http://schemas.openxmlformats.org/officeDocument/2006/relationships/hyperlink" Target="https://genome.weizmann.ac.il/horde/card/index/symbol:OR4A8P" TargetMode="External"/><Relationship Id="rId35" Type="http://schemas.openxmlformats.org/officeDocument/2006/relationships/hyperlink" Target="https://grch37.ensembl.org/Homo_sapiens/Gene/Summary?db=core;g=ENSG00000260811;r=HG281_PATCH:50054412-50055332;t=ENST00000568934" TargetMode="External"/><Relationship Id="rId56" Type="http://schemas.openxmlformats.org/officeDocument/2006/relationships/hyperlink" Target="https://www.uniprot.org/uniprot/Q96R72" TargetMode="External"/><Relationship Id="rId77" Type="http://schemas.openxmlformats.org/officeDocument/2006/relationships/hyperlink" Target="https://genome.weizmann.ac.il/horde/card/index/symbol:OR8J2P" TargetMode="External"/><Relationship Id="rId100" Type="http://schemas.openxmlformats.org/officeDocument/2006/relationships/hyperlink" Target="https://grch37.ensembl.org/Homo_sapiens/Gene/Summary?g=ENSG00000258453;r=14:20181104-20182079;t=ENST00000556246" TargetMode="External"/><Relationship Id="rId105" Type="http://schemas.openxmlformats.org/officeDocument/2006/relationships/hyperlink" Target="https://www.uniprot.org/uniprot/Q8NGC8" TargetMode="External"/><Relationship Id="rId126" Type="http://schemas.openxmlformats.org/officeDocument/2006/relationships/hyperlink" Target="https://genome.weizmann.ac.il/horde/card/index/symbol:OR52Z1P" TargetMode="External"/><Relationship Id="rId8" Type="http://schemas.openxmlformats.org/officeDocument/2006/relationships/hyperlink" Target="https://grch37.ensembl.org/Homo_sapiens/Gene/Summary?g=ENSG00000255095;r=17:3143970-3144908" TargetMode="External"/><Relationship Id="rId51" Type="http://schemas.openxmlformats.org/officeDocument/2006/relationships/hyperlink" Target="https://grch37.ensembl.org/Homo_sapiens/Gene/Summary?db=core;g=ENSG00000235249;r=1:367640-368634;t=ENST00000426406" TargetMode="External"/><Relationship Id="rId72" Type="http://schemas.openxmlformats.org/officeDocument/2006/relationships/hyperlink" Target="https://www.uniprot.org/uniprot/P0C628" TargetMode="External"/><Relationship Id="rId93" Type="http://schemas.openxmlformats.org/officeDocument/2006/relationships/hyperlink" Target="https://www.uniprot.org/uniprot/P0C629" TargetMode="External"/><Relationship Id="rId98" Type="http://schemas.openxmlformats.org/officeDocument/2006/relationships/hyperlink" Target="https://genome.weizmann.ac.il/horde/card/index/symbol:OR11H2" TargetMode="External"/><Relationship Id="rId121" Type="http://schemas.openxmlformats.org/officeDocument/2006/relationships/hyperlink" Target="https://www.uniprot.org/uniprot/Q8NGJ3" TargetMode="External"/><Relationship Id="rId3" Type="http://schemas.openxmlformats.org/officeDocument/2006/relationships/styles" Target="styles.xml"/><Relationship Id="rId25" Type="http://schemas.openxmlformats.org/officeDocument/2006/relationships/hyperlink" Target="https://www.uniprot.org/uniprot/A6NFC9" TargetMode="External"/><Relationship Id="rId46" Type="http://schemas.openxmlformats.org/officeDocument/2006/relationships/hyperlink" Target="https://gnomad.broadinstitute.org/gene/ENSG00000185097" TargetMode="External"/><Relationship Id="rId67" Type="http://schemas.openxmlformats.org/officeDocument/2006/relationships/hyperlink" Target="https://grch37.ensembl.org/Homo_sapiens/Gene/Summary?g=ENSG00000232535;r=3:98030757-98031687;t=ENST00000394191" TargetMode="External"/><Relationship Id="rId116" Type="http://schemas.openxmlformats.org/officeDocument/2006/relationships/hyperlink" Target="https://grch37.ensembl.org/Homo_sapiens/Gene/Summary?g=ENSG00000205494;r=11:5141849-5145743" TargetMode="External"/><Relationship Id="rId20" Type="http://schemas.openxmlformats.org/officeDocument/2006/relationships/hyperlink" Target="https://grch37.ensembl.org/Homo_sapiens/Gene/Summary?g=ENSG00000262085;r=17:3057183-3058176;t=ENST00000571766" TargetMode="External"/><Relationship Id="rId41" Type="http://schemas.openxmlformats.org/officeDocument/2006/relationships/hyperlink" Target="https://genome.weizmann.ac.il/horde/card/index/symbol:OR4F3" TargetMode="External"/><Relationship Id="rId62" Type="http://schemas.openxmlformats.org/officeDocument/2006/relationships/hyperlink" Target="https://gnomad.broadinstitute.org/gene/ENSG00000241356" TargetMode="External"/><Relationship Id="rId83" Type="http://schemas.openxmlformats.org/officeDocument/2006/relationships/hyperlink" Target="https://www.uniprot.org/uniprot/P0C7N1" TargetMode="External"/><Relationship Id="rId88" Type="http://schemas.openxmlformats.org/officeDocument/2006/relationships/hyperlink" Target="https://grch37.ensembl.org/Homo_sapiens/Gene/Summary?db=core;g=ENSG00000262191;r=HG151_NOVEL_TEST:56478942-56479859;t=ENST00000571130" TargetMode="External"/><Relationship Id="rId111" Type="http://schemas.openxmlformats.org/officeDocument/2006/relationships/hyperlink" Target="https://gnomad.broadinstitute.org/gene/ENSG00000243641" TargetMode="External"/><Relationship Id="rId132" Type="http://schemas.openxmlformats.org/officeDocument/2006/relationships/hyperlink" Target="https://www.uniprot.org/uniprot/Q8NH55" TargetMode="External"/><Relationship Id="rId15" Type="http://schemas.openxmlformats.org/officeDocument/2006/relationships/hyperlink" Target="https://gnomad.broadinstitute.org/gene/ENSG00000220721" TargetMode="External"/><Relationship Id="rId36" Type="http://schemas.openxmlformats.org/officeDocument/2006/relationships/hyperlink" Target="https://www.uniprot.org/uniprot/A6NMZ5" TargetMode="External"/><Relationship Id="rId57" Type="http://schemas.openxmlformats.org/officeDocument/2006/relationships/hyperlink" Target="https://genome.weizmann.ac.il/horde/card/index/symbol:OR4Q2P" TargetMode="External"/><Relationship Id="rId106" Type="http://schemas.openxmlformats.org/officeDocument/2006/relationships/hyperlink" Target="https://genome.weizmann.ac.il/horde/card/index/symbol:OR12D1P" TargetMode="External"/><Relationship Id="rId127" Type="http://schemas.openxmlformats.org/officeDocument/2006/relationships/hyperlink" Target="https://gnomad.broadinstitute.org/gene/ENSG00000188691" TargetMode="External"/><Relationship Id="rId10" Type="http://schemas.openxmlformats.org/officeDocument/2006/relationships/hyperlink" Target="https://genome.weizmann.ac.il/horde/card/index/symbol:OR1E3P" TargetMode="External"/><Relationship Id="rId31" Type="http://schemas.openxmlformats.org/officeDocument/2006/relationships/hyperlink" Target="https://gnomad.broadinstitute.org/gene/ENSG00000225997" TargetMode="External"/><Relationship Id="rId52" Type="http://schemas.openxmlformats.org/officeDocument/2006/relationships/hyperlink" Target="https://www.uniprot.org/uniprot/P0C645" TargetMode="External"/><Relationship Id="rId73" Type="http://schemas.openxmlformats.org/officeDocument/2006/relationships/hyperlink" Target="https://genome.weizmann.ac.il/horde/card/index/symbol:OR5AL1P" TargetMode="External"/><Relationship Id="rId78" Type="http://schemas.openxmlformats.org/officeDocument/2006/relationships/hyperlink" Target="https://gnomad.broadinstitute.org/gene/ENSG00000254658" TargetMode="External"/><Relationship Id="rId94" Type="http://schemas.openxmlformats.org/officeDocument/2006/relationships/hyperlink" Target="https://genome.weizmann.ac.il/horde/card/index/symbol:OR10AC1P" TargetMode="External"/><Relationship Id="rId99" Type="http://schemas.openxmlformats.org/officeDocument/2006/relationships/hyperlink" Target="https://gnomad.broadinstitute.org/gene/ENSG00000258453" TargetMode="External"/><Relationship Id="rId101" Type="http://schemas.openxmlformats.org/officeDocument/2006/relationships/hyperlink" Target="https://www.uniprot.org/uniprot/Q8NH07" TargetMode="External"/><Relationship Id="rId122" Type="http://schemas.openxmlformats.org/officeDocument/2006/relationships/hyperlink" Target="https://genome.weizmann.ac.il/horde/card/index/symbol:OR52Z1P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uniprot.org/uniprot/P47884" TargetMode="External"/><Relationship Id="rId26" Type="http://schemas.openxmlformats.org/officeDocument/2006/relationships/hyperlink" Target="https://genome.weizmann.ac.il/horde/card/index/symbol:OR3A4" TargetMode="External"/><Relationship Id="rId47" Type="http://schemas.openxmlformats.org/officeDocument/2006/relationships/hyperlink" Target="https://grch37.ensembl.org/Homo_sapiens/Gene/Summary?db=core;g=ENSG00000185097;r=1:621059-622053;t=ENST00000332831" TargetMode="External"/><Relationship Id="rId68" Type="http://schemas.openxmlformats.org/officeDocument/2006/relationships/hyperlink" Target="https://www.uniprot.org/uniprot/P0DN80" TargetMode="External"/><Relationship Id="rId89" Type="http://schemas.openxmlformats.org/officeDocument/2006/relationships/hyperlink" Target="https://www.uniprot.org/uniprot/P0C7N8" TargetMode="External"/><Relationship Id="rId112" Type="http://schemas.openxmlformats.org/officeDocument/2006/relationships/hyperlink" Target="https://grch37.ensembl.org/Homo_sapiens/Gene/Summary?g=ENSG00000243641;r=9:36002906-36003864;t=ENST00000424348" TargetMode="External"/><Relationship Id="rId13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5AC51FE-84B3-7C43-B421-7920F29D60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4760</Words>
  <Characters>26181</Characters>
  <Application>Microsoft Office Word</Application>
  <DocSecurity>0</DocSecurity>
  <Lines>218</Lines>
  <Paragraphs>6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BUC</Company>
  <LinksUpToDate>false</LinksUpToDate>
  <CharactersWithSpaces>30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Gonzalez</dc:creator>
  <cp:keywords/>
  <dc:description/>
  <cp:lastModifiedBy>Angel Gonzalez</cp:lastModifiedBy>
  <cp:revision>8</cp:revision>
  <cp:lastPrinted>2020-05-29T11:58:00Z</cp:lastPrinted>
  <dcterms:created xsi:type="dcterms:W3CDTF">2021-01-08T15:46:00Z</dcterms:created>
  <dcterms:modified xsi:type="dcterms:W3CDTF">2021-01-13T16:47:00Z</dcterms:modified>
</cp:coreProperties>
</file>